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4D7E" w:rsidRPr="000B7FC0" w:rsidRDefault="0028122F" w:rsidP="009871F9">
      <w:pPr>
        <w:spacing w:after="120" w:line="480" w:lineRule="auto"/>
        <w:rPr>
          <w:rFonts w:ascii="Times New Roman" w:hAnsi="Times New Roman" w:cs="Times New Roman"/>
          <w:sz w:val="20"/>
          <w:szCs w:val="20"/>
          <w:lang w:val="en-US"/>
        </w:rPr>
      </w:pPr>
      <w:r w:rsidRPr="000B7FC0">
        <w:rPr>
          <w:rFonts w:ascii="Times New Roman" w:hAnsi="Times New Roman" w:cs="Times New Roman"/>
          <w:b/>
          <w:sz w:val="20"/>
          <w:szCs w:val="20"/>
          <w:lang w:val="en-US"/>
        </w:rPr>
        <w:t xml:space="preserve">Table </w:t>
      </w:r>
      <w:r w:rsidR="00564CAF" w:rsidRPr="000B7FC0">
        <w:rPr>
          <w:rFonts w:ascii="Times New Roman" w:hAnsi="Times New Roman" w:cs="Times New Roman"/>
          <w:b/>
          <w:sz w:val="20"/>
          <w:szCs w:val="20"/>
          <w:lang w:val="en-US"/>
        </w:rPr>
        <w:t>S</w:t>
      </w:r>
      <w:r w:rsidR="00420F92" w:rsidRPr="000B7FC0">
        <w:rPr>
          <w:rFonts w:ascii="Times New Roman" w:hAnsi="Times New Roman" w:cs="Times New Roman"/>
          <w:b/>
          <w:sz w:val="20"/>
          <w:szCs w:val="20"/>
          <w:lang w:val="en-US"/>
        </w:rPr>
        <w:t>3</w:t>
      </w:r>
      <w:r w:rsidR="00F542E5" w:rsidRPr="000B7FC0">
        <w:rPr>
          <w:rFonts w:ascii="Times New Roman" w:hAnsi="Times New Roman" w:cs="Times New Roman"/>
          <w:b/>
          <w:sz w:val="20"/>
          <w:szCs w:val="20"/>
          <w:lang w:val="en-US"/>
        </w:rPr>
        <w:t xml:space="preserve"> </w:t>
      </w:r>
      <w:r w:rsidR="005F4D7E" w:rsidRPr="000B7FC0">
        <w:rPr>
          <w:rFonts w:ascii="Times New Roman" w:hAnsi="Times New Roman" w:cs="Times New Roman"/>
          <w:b/>
          <w:sz w:val="20"/>
          <w:szCs w:val="20"/>
          <w:lang w:val="en-US"/>
        </w:rPr>
        <w:t>Peptide sequences present in multiple homing peptides that specifically recognize cancer cells or tumor vessels.</w:t>
      </w:r>
      <w:r w:rsidR="005F4D7E" w:rsidRPr="000B7FC0">
        <w:rPr>
          <w:rFonts w:ascii="Times New Roman" w:hAnsi="Times New Roman" w:cs="Times New Roman"/>
          <w:sz w:val="20"/>
          <w:szCs w:val="20"/>
          <w:lang w:val="en-US"/>
        </w:rPr>
        <w:t xml:space="preserve"> Additional </w:t>
      </w:r>
      <w:r w:rsidR="00987CA1">
        <w:rPr>
          <w:rFonts w:ascii="Times New Roman" w:hAnsi="Times New Roman" w:cs="Times New Roman"/>
          <w:sz w:val="20"/>
          <w:szCs w:val="20"/>
          <w:lang w:val="en-US"/>
        </w:rPr>
        <w:t xml:space="preserve">sequences </w:t>
      </w:r>
      <w:r w:rsidR="005F4D7E" w:rsidRPr="000B7FC0">
        <w:rPr>
          <w:rFonts w:ascii="Times New Roman" w:hAnsi="Times New Roman" w:cs="Times New Roman"/>
          <w:sz w:val="20"/>
          <w:szCs w:val="20"/>
          <w:lang w:val="en-US"/>
        </w:rPr>
        <w:t xml:space="preserve">will be </w:t>
      </w:r>
      <w:r w:rsidR="00987CA1">
        <w:rPr>
          <w:rFonts w:ascii="Times New Roman" w:hAnsi="Times New Roman" w:cs="Times New Roman"/>
          <w:sz w:val="20"/>
          <w:szCs w:val="20"/>
          <w:lang w:val="en-US"/>
        </w:rPr>
        <w:t xml:space="preserve">periodically </w:t>
      </w:r>
      <w:bookmarkStart w:id="0" w:name="_GoBack"/>
      <w:bookmarkEnd w:id="0"/>
      <w:r w:rsidR="005F4D7E" w:rsidRPr="000B7FC0">
        <w:rPr>
          <w:rFonts w:ascii="Times New Roman" w:hAnsi="Times New Roman" w:cs="Times New Roman"/>
          <w:sz w:val="20"/>
          <w:szCs w:val="20"/>
          <w:lang w:val="en-US"/>
        </w:rPr>
        <w:t xml:space="preserve">updated at </w:t>
      </w:r>
      <w:hyperlink r:id="rId8" w:history="1">
        <w:r w:rsidR="005F4D7E" w:rsidRPr="000B7FC0">
          <w:rPr>
            <w:rStyle w:val="Hyperlink"/>
            <w:rFonts w:ascii="Times New Roman" w:hAnsi="Times New Roman" w:cs="Times New Roman"/>
            <w:color w:val="auto"/>
            <w:sz w:val="20"/>
            <w:szCs w:val="20"/>
            <w:lang w:val="en-US"/>
          </w:rPr>
          <w:t>www.wikisequences.org</w:t>
        </w:r>
      </w:hyperlink>
      <w:r w:rsidR="005F4D7E" w:rsidRPr="000B7FC0">
        <w:rPr>
          <w:rFonts w:ascii="Times New Roman" w:hAnsi="Times New Roman" w:cs="Times New Roman"/>
          <w:sz w:val="20"/>
          <w:szCs w:val="20"/>
          <w:lang w:val="en-US"/>
        </w:rPr>
        <w:t>.</w:t>
      </w:r>
    </w:p>
    <w:tbl>
      <w:tblPr>
        <w:tblW w:w="8095" w:type="dxa"/>
        <w:tblInd w:w="93" w:type="dxa"/>
        <w:tblLook w:val="04A0" w:firstRow="1" w:lastRow="0" w:firstColumn="1" w:lastColumn="0" w:noHBand="0" w:noVBand="1"/>
      </w:tblPr>
      <w:tblGrid>
        <w:gridCol w:w="1657"/>
        <w:gridCol w:w="3862"/>
        <w:gridCol w:w="2576"/>
      </w:tblGrid>
      <w:tr w:rsidR="00674ED9" w:rsidRPr="00BD18B8" w:rsidTr="006C4953">
        <w:trPr>
          <w:trHeight w:hRule="exact" w:val="340"/>
        </w:trPr>
        <w:tc>
          <w:tcPr>
            <w:tcW w:w="1657" w:type="dxa"/>
            <w:tcBorders>
              <w:top w:val="single" w:sz="8" w:space="0" w:color="auto"/>
              <w:left w:val="nil"/>
              <w:bottom w:val="single" w:sz="8" w:space="0" w:color="auto"/>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val="en-US" w:eastAsia="en-GB"/>
              </w:rPr>
              <w:t>Sequence</w:t>
            </w:r>
          </w:p>
        </w:tc>
        <w:tc>
          <w:tcPr>
            <w:tcW w:w="3862" w:type="dxa"/>
            <w:tcBorders>
              <w:top w:val="single" w:sz="8" w:space="0" w:color="auto"/>
              <w:left w:val="nil"/>
              <w:bottom w:val="single" w:sz="8" w:space="0" w:color="auto"/>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 xml:space="preserve">Target </w:t>
            </w:r>
            <w:proofErr w:type="spellStart"/>
            <w:r w:rsidRPr="00BD18B8">
              <w:rPr>
                <w:rFonts w:ascii="Times New Roman" w:eastAsia="Times New Roman" w:hAnsi="Times New Roman" w:cs="Times New Roman"/>
                <w:color w:val="000000"/>
                <w:sz w:val="18"/>
                <w:szCs w:val="18"/>
                <w:lang w:eastAsia="en-GB"/>
              </w:rPr>
              <w:t>tumor</w:t>
            </w:r>
            <w:proofErr w:type="spellEnd"/>
          </w:p>
        </w:tc>
        <w:tc>
          <w:tcPr>
            <w:tcW w:w="2576" w:type="dxa"/>
            <w:tcBorders>
              <w:top w:val="single" w:sz="8" w:space="0" w:color="auto"/>
              <w:left w:val="nil"/>
              <w:bottom w:val="single" w:sz="8" w:space="0" w:color="auto"/>
              <w:right w:val="nil"/>
            </w:tcBorders>
            <w:shd w:val="clear" w:color="auto" w:fill="auto"/>
            <w:vAlign w:val="center"/>
            <w:hideMark/>
          </w:tcPr>
          <w:p w:rsidR="00674ED9" w:rsidRPr="00BD18B8" w:rsidRDefault="00674ED9"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References</w:t>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ALRDRPM.</w:t>
            </w: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colorectal cancer</w:t>
            </w:r>
          </w:p>
        </w:tc>
        <w:tc>
          <w:tcPr>
            <w:tcW w:w="2576" w:type="dxa"/>
            <w:tcBorders>
              <w:top w:val="nil"/>
              <w:left w:val="nil"/>
              <w:bottom w:val="nil"/>
              <w:right w:val="nil"/>
            </w:tcBorders>
            <w:shd w:val="clear" w:color="auto" w:fill="auto"/>
            <w:vAlign w:val="center"/>
            <w:hideMark/>
          </w:tcPr>
          <w:p w:rsidR="00674ED9" w:rsidRPr="00BD18B8" w:rsidRDefault="00980C98"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943d8j4f3","properties":{"formattedCitation":"[1]","plainCitation":"[1]"},"citationItems":[{"id":1056,"uris":["http://zotero.org/users/local/lq6u5dN3/items/I93DH2IG"],"uri":["http://zotero.org/users/local/lq6u5dN3/items/I93DH2IG"],"itemData":{"id":1056,"type":"article-journal","title":"Isolation of a colon tumor specific binding peptide using phage display selection","container-title":"Neoplasia (New York, N.Y.)","page":"437-444","volume":"5","issue":"5","source":"NCBI PubMed","abstract":"Colorectal cancer is the third most common malignancy in the United States. Improved detection sensitivity of early colorectal neoplasms would have important clinical applications. Herein, we report on using phage display to generate peptide libraries that detect colon carcinoma tissues. To accomplish this, we employed positive selection of a peptide-bearing phage library on poorly differentiated colon carcinoma cells (HT29) and combined this with negative selection of the phage library on well-differentiated colon carcinoma cells (HCT116). Analysis of the resulting library identified a nine-amino-acid, disulfide-constrained peptide, CPIEDRPMC (RPMrel), that stained HT29 colon carcinoma cells. Immunohistochemical staining using FITC-conjugated RPMrel peptide also showed binding of RPMrel to colon tumor tissues from four patients. We saw no binding of RPMrel to normal colon tissues. In addition, RPMrel failed to stain a panel of noncolon tissues including the lungs, liver, and stomach. We further demonstrated that RPMrel coupled to the mitochondrial toxin (KLAKLAK)2 killed HT29 cells. These studies suggest that RPMrel may be a promising lead candidate in the development of a useful colon tumor diagnostic and targeted drug delivery agent.","ISSN":"1522-8002","note":"PMID: 14670181 \nPMCID: PMC1550331","journalAbbreviation":"Neoplasia","language":"eng","author":[{"family":"Kelly","given":"Kimberly A"},{"family":"Jones","given":"David A"}],"issued":{"date-parts":[["2003",10]]},"PMID":"14670181","PMCID":"PMC1550331"}}],"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1]</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 xml:space="preserve"> </w:t>
            </w:r>
          </w:p>
        </w:tc>
        <w:tc>
          <w:tcPr>
            <w:tcW w:w="3862"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colon cancer</w:t>
            </w:r>
          </w:p>
        </w:tc>
        <w:tc>
          <w:tcPr>
            <w:tcW w:w="2576" w:type="dxa"/>
            <w:tcBorders>
              <w:top w:val="nil"/>
              <w:left w:val="nil"/>
              <w:bottom w:val="nil"/>
              <w:right w:val="nil"/>
            </w:tcBorders>
            <w:shd w:val="clear" w:color="auto" w:fill="auto"/>
            <w:vAlign w:val="center"/>
            <w:hideMark/>
          </w:tcPr>
          <w:p w:rsidR="00674ED9" w:rsidRPr="00BD18B8" w:rsidRDefault="00FB79B8"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Us7452965b2</w:t>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CDCRGDCFC.</w:t>
            </w: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proofErr w:type="spellStart"/>
            <w:r w:rsidRPr="00BD18B8">
              <w:rPr>
                <w:rFonts w:ascii="Times New Roman" w:eastAsia="Times New Roman" w:hAnsi="Times New Roman" w:cs="Times New Roman"/>
                <w:color w:val="000000"/>
                <w:sz w:val="18"/>
                <w:szCs w:val="18"/>
                <w:lang w:eastAsia="en-GB"/>
              </w:rPr>
              <w:t>tumor</w:t>
            </w:r>
            <w:proofErr w:type="spellEnd"/>
            <w:r w:rsidRPr="00BD18B8">
              <w:rPr>
                <w:rFonts w:ascii="Times New Roman" w:eastAsia="Times New Roman" w:hAnsi="Times New Roman" w:cs="Times New Roman"/>
                <w:color w:val="000000"/>
                <w:sz w:val="18"/>
                <w:szCs w:val="18"/>
                <w:lang w:eastAsia="en-GB"/>
              </w:rPr>
              <w:t xml:space="preserve"> </w:t>
            </w:r>
            <w:proofErr w:type="spellStart"/>
            <w:r w:rsidRPr="00BD18B8">
              <w:rPr>
                <w:rFonts w:ascii="Times New Roman" w:eastAsia="Times New Roman" w:hAnsi="Times New Roman" w:cs="Times New Roman"/>
                <w:color w:val="000000"/>
                <w:sz w:val="18"/>
                <w:szCs w:val="18"/>
                <w:lang w:eastAsia="en-GB"/>
              </w:rPr>
              <w:t>neovasculature</w:t>
            </w:r>
            <w:proofErr w:type="spellEnd"/>
          </w:p>
        </w:tc>
        <w:tc>
          <w:tcPr>
            <w:tcW w:w="2576" w:type="dxa"/>
            <w:tcBorders>
              <w:top w:val="nil"/>
              <w:left w:val="nil"/>
              <w:bottom w:val="nil"/>
              <w:right w:val="nil"/>
            </w:tcBorders>
            <w:shd w:val="clear" w:color="auto" w:fill="auto"/>
            <w:vAlign w:val="center"/>
            <w:hideMark/>
          </w:tcPr>
          <w:p w:rsidR="00674ED9" w:rsidRPr="00BD18B8" w:rsidRDefault="00980C98"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2a90t0kg1t","properties":{"formattedCitation":"[2]","plainCitation":"[2]"},"citationItems":[{"id":1214,"uris":["http://zotero.org/users/local/lq6u5dN3/items/J9USKNMH"],"uri":["http://zotero.org/users/local/lq6u5dN3/items/J9USKNMH"],"itemData":{"id":1214,"type":"article-journal","title":"Enhancement of the antiangiogenic activity of interleukin-12 by peptide targeted delivery of the cytokine to alphavbeta3 integrin","container-title":"Molecular cancer research: MCR","page":"663-673","volume":"2","issue":"12","source":"NCBI PubMed","abstract":"We engineered a fusion protein, mrIL-12vp [mouse recombinant interleukin (IL)-12 linked to vascular peptide], linking the vascular homing peptide CDCRGDCFC (RGD-4C), a ligand for alphavbeta3 integrin, to mrIL-12 to target IL-12 directly to tumor neovasculature. The fusion protein stimulated IFN-gamma production in vitro and in vivo, indicating its biological activity was consistent with mrIL-12. Immunofluorescence techniques showed mrIL-12vp specifically bound to alphavbeta3 integrin-positive cells but not to alphavbeta3 integrin-negative cells. In corneal angiogenesis assays using BALB/c mice treated with either 0.5 microg/mouse/d of mrIL-12vp or mrIL-12 delivered by subcutaneous continuous infusion, mrIL-12vp inhibited corneal neovascularization by 67% compared with only a slight reduction (13%) in angiogenesis in the mrIL-12-treated animals (P = 0.008). IL-12 receptor knockout mice given mrIL-12vp showed a marked decrease in the area of corneal neovascularization compared with mice treated with mrIL-12. These results indicate that mrIL-12vp inhibits angiogenesis through IL-12-dependent and IL-12-independent mechanisms, and its augmented antiangiogenic activity may be due to suppression of endothelial cell signaling pathways by the RGD-4C portion of the fusion protein. Mice injected with NXS2 neuroblastoma cells and treated with mrIL-12vp showed significant suppression of tumor growth compared with mice treated with mrIL-12 (P = 0.03). Mice did not show signs of IL-12 toxicity when treated with mrIL-12vp, although hepatic necrosis was present in mrIL-12-treated mice. Localization of IL-12 to neovasculature significantly enhances the antiangiogenic effect, augments antitumor activity, and decreases toxicity of IL-12, offering a promising strategy for expanding development of IL-12 for treatment of cancer patients.","ISSN":"1541-7786","note":"PMID: 15634755","journalAbbreviation":"Mol. Cancer Res.","language":"eng","author":[{"family":"Dickerson","given":"Erin B"},{"family":"Akhtar","given":"Nasim"},{"family":"Steinberg","given":"Howard"},{"family":"Wang","given":"Zun-Yi"},{"family":"Lindstrom","given":"Mary J"},{"family":"Padilla","given":"Marcia L"},{"family":"Auerbach","given":"Robert"},{"family":"Helfand","given":"Stuart C"}],"issued":{"date-parts":[["2004",12]]},"PMID":"15634755"}}],"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2]</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hepatic and pancreatic cancer</w:t>
            </w:r>
          </w:p>
        </w:tc>
        <w:tc>
          <w:tcPr>
            <w:tcW w:w="2576" w:type="dxa"/>
            <w:tcBorders>
              <w:top w:val="nil"/>
              <w:left w:val="nil"/>
              <w:bottom w:val="nil"/>
              <w:right w:val="nil"/>
            </w:tcBorders>
            <w:shd w:val="clear" w:color="auto" w:fill="auto"/>
            <w:vAlign w:val="center"/>
            <w:hideMark/>
          </w:tcPr>
          <w:p w:rsidR="00674ED9" w:rsidRPr="00BD18B8" w:rsidRDefault="00980C98"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2860954p5i","properties":{"formattedCitation":"[3]","plainCitation":"[3]"},"citationItems":[{"id":1076,"uris":["http://zotero.org/users/local/lq6u5dN3/items/N9G2TK5M"],"uri":["http://zotero.org/users/local/lq6u5dN3/items/N9G2TK5M"],"itemData":{"id":1076,"type":"article-journal","title":"Potential tumor-targeting peptide vector of histidylated oligolysine conjugated to a tumor-homing RGD motif","container-title":"Cancer gene therapy","page":"783-787","volume":"8","issue":"10","source":"NCBI PubMed","abstract":"We have developed a potential tumor-targeting peptide vector (cRGD-hK) that is intended to be systemically and repeatedly administered to patients with advanced solid tumors. The peptide vector of 36 l-amino acid residues, CRGDCF(K[H-]KKK)6, comprises a tumor-homing RGD motif, a DNA-binding oligolysine, and histidyl residues to facilitate the delivery into the cytosol. Using cytomegalovirus-driven luciferase expression plasmids as a reporter, we tested the transfection efficiency of cRGD-hK in hepatoma and pancreatic cancer cell lines. Transfection with the cRGD-hK/plasmid complexes (molar ratio 4000:1) was inhibited by 50 nM bafilomycin A1, an inhibitor of the vacuolar ATPase endosomal proton pump, or 10 microM cycloRGDfV, an integrin alphavbeta3 antagonist, indicating that the three elements of cRGD-hK could function as expected, at least in vitro. In nude mice bearing tumors created by subcutaneous inoculation, luciferase activity in the tumor tissues 48 hours after the injection of the cRGD-hK/plasmid complexes through the tail vein (20 microg plasmids per mouse) was significantly higher than that in the lung, kidney, and spleen, but only slightly higher than that in the liver. Although the latter difference was small, we propose a potential nonviral gene therapy for advanced solid tumors through use of the tumor-targeting peptide vector.","DOI":"10.1038/sj.cgt.7700362","ISSN":"0929-1903","note":"PMID: 11687901","journalAbbreviation":"Cancer Gene Ther.","language":"eng","author":[{"family":"Aoki","given":"Y"},{"family":"Hosaka","given":"S"},{"family":"Kawa","given":"S"},{"family":"Kiyosawa","given":"K"}],"issued":{"date-parts":[["2001",10]]},"PMID":"11687901"}}],"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3]</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breast cancer</w:t>
            </w:r>
          </w:p>
        </w:tc>
        <w:tc>
          <w:tcPr>
            <w:tcW w:w="2576" w:type="dxa"/>
            <w:tcBorders>
              <w:top w:val="nil"/>
              <w:left w:val="nil"/>
              <w:bottom w:val="nil"/>
              <w:right w:val="nil"/>
            </w:tcBorders>
            <w:shd w:val="clear" w:color="auto" w:fill="auto"/>
            <w:vAlign w:val="center"/>
            <w:hideMark/>
          </w:tcPr>
          <w:p w:rsidR="00674ED9" w:rsidRPr="00BD18B8" w:rsidRDefault="00E86C05"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se4ms7c75","properties":{"formattedCitation":"[4]","plainCitation":"[4]"},"citationItems":[{"id":1064,"uris":["http://zotero.org/users/local/lq6u5dN3/items/VIGMP2N2"],"uri":["http://zotero.org/users/local/lq6u5dN3/items/VIGMP2N2"],"itemData":{"id":1064,"type":"article-journal","title":"Targeting the prostate for destruction through a vascular address","container-title":"Proceedings of the National Academy of Sciences of the United States of America","page":"1527-1531","volume":"99","issue":"3","source":"NCBI PubMed","abstract":"Organ specific drug targeting was explored in mice as a possible alternative to surgery to treat prostate diseases. Peptides that specifically recognize the vasculature in the prostate were identified from phage-displayed peptide libraries by selecting for phage capable of homing into the prostate after an i.v. injection. One of the phage selected in this manner homed to the prostate 10-15 times more than to other organs. Unselected phage did not show this preference. The phage bound also to vasculature in the human prostate. The peptide displayed by the prostate-homing phage, SMSIARL (single letter code), was synthesized and shown to inhibit the homing of the phage when co-injected into mice with the phage. Systemic treatment of mice with a chimeric peptide consisting of the SMSIARL homing peptide, linked to a proapoptotic peptide that disrupts mitochondrial membranes, caused tissue destruction in the prostate, but not in other organs. The chimeric peptide delayed the development of the cancers in prostate cancer-prone transgenic mice (TRAMP mice). These results suggest that it may be possible to develop an alternative to surgical prostate resection and that such a treatment may also reduce future cancer risk.","DOI":"10.1073/pnas.241655998","ISSN":"0027-8424","note":"PMID: 11830668 \nPMCID: PMC122224","journalAbbreviation":"Proc. Natl. Acad. Sci. U.S.A.","language":"eng","author":[{"family":"Arap","given":"Wadih"},{"family":"Haedicke","given":"Wolfgang"},{"family":"Bernasconi","given":"Michele"},{"family":"Kain","given":"Renate"},{"family":"Rajotte","given":"Daniel"},{"family":"Krajewski","given":"Stanislaw"},{"family":"Ellerby","given":"H Michael"},{"family":"Bredesen","given":"Dale E"},{"family":"Pasqualini","given":"Renata"},{"family":"Ruoslahti","given":"Erkki"}],"issued":{"date-parts":[["2002",2,5]]},"PMID":"11830668","PMCID":"PMC122224"}}],"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4]</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melanoma/breast cancer*</w:t>
            </w:r>
          </w:p>
        </w:tc>
        <w:tc>
          <w:tcPr>
            <w:tcW w:w="2576" w:type="dxa"/>
            <w:tcBorders>
              <w:top w:val="nil"/>
              <w:left w:val="nil"/>
              <w:bottom w:val="nil"/>
              <w:right w:val="nil"/>
            </w:tcBorders>
            <w:shd w:val="clear" w:color="auto" w:fill="auto"/>
            <w:vAlign w:val="center"/>
            <w:hideMark/>
          </w:tcPr>
          <w:p w:rsidR="00674ED9" w:rsidRPr="00BD18B8" w:rsidRDefault="00E86C05"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14hmq1cfgn","properties":{"formattedCitation":"[5]","plainCitation":"[5]"},"citationItems":[{"id":1174,"uris":["http://zotero.org/users/local/lq6u5dN3/items/QC5XRB8S"],"uri":["http://zotero.org/users/local/lq6u5dN3/items/QC5XRB8S"],"itemData":{"id":1174,"type":"article-journal","title":"Alpha v integrins as receptors for tumor targeting by circulating ligands","container-title":"Nature biotechnology","page":"542-546","volume":"15","issue":"6","source":"NCBI PubMed","abstract":"Phage displaying an Arg-Gly-Asp (RGD)-containing peptide with a high affinity for alpha v integrins homed to tumors when injected intravenously into tumor-bearing mice. A substantially higher amount of alpha v-directed RGD phage than control phage was recovered from malignant melanomas and breast carcinoma. Antibodies detected the alpha v-directed RGD phage in tumor blood vessels, but not in several normal tissues. These results show that the alpha v integrins present in tumor blood vessels can bind circulating ligands and that RGD peptides selective for these integrins may be suitable tools in tumor targeting for diagnostic and therapeutic purposes.","DOI":"10.1038/nbt0697-542","ISSN":"1087-0156","note":"PMID: 9181576","journalAbbreviation":"Nat. Biotechnol.","language":"eng","author":[{"family":"Pasqualini","given":"R"},{"family":"Koivunen","given":"E"},{"family":"Ruoslahti","given":"E"}],"issued":{"date-parts":[["1997",6]]},"PMID":"9181576"}}],"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5]</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CEYQLDVE.</w:t>
            </w: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pancreatic cancer</w:t>
            </w:r>
          </w:p>
        </w:tc>
        <w:tc>
          <w:tcPr>
            <w:tcW w:w="2576" w:type="dxa"/>
            <w:tcBorders>
              <w:top w:val="nil"/>
              <w:left w:val="nil"/>
              <w:bottom w:val="nil"/>
              <w:right w:val="nil"/>
            </w:tcBorders>
            <w:shd w:val="clear" w:color="auto" w:fill="auto"/>
            <w:vAlign w:val="center"/>
            <w:hideMark/>
          </w:tcPr>
          <w:p w:rsidR="00674ED9" w:rsidRPr="00BD18B8" w:rsidRDefault="00E86C05"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20f84vl7gd","properties":{"formattedCitation":"[6]","plainCitation":"[6]"},"citationItems":[{"id":1216,"uris":["http://zotero.org/users/local/lq6u5dN3/items/6TD9K3AJ"],"uri":["http://zotero.org/users/local/lq6u5dN3/items/6TD9K3AJ"],"itemData":{"id":1216,"type":"article-journal","title":"Stage-specific vascular markers revealed by phage display in a mouse model of pancreatic islet tumorigenesis","container-title":"Cancer cell","page":"393-403","volume":"4","issue":"5","source":"NCBI PubMed","abstract":"The vasculature in the angiogenic stages of a mouse model of pancreatic islet carcinogenesis was profiled in vivo with phage libraries that display short peptides. We characterized seven peptides distinguished by their differential homing to angiogenic progenitors, solid tumors, or both. None homed appreciably to normal pancreatic islets or other organs. Five peptides selectively homed to neoplastic lesions in the pancreas and not to islet beta cell tumors growing subcutaneously, xenotransplant tumors from a human cancer cell line, or an endogenously arising squamous cell tumor of the skin. Three peptides with distinctive homing to angiogenic islets, tumors, or both colocalized with markers that identify endothelial cells or pericytes. One peptide is homologous with pro-PDGF-B, which is expressed in endothelial cells, while its receptor is expressed in pericytes.","ISSN":"1535-6108","note":"PMID: 14667506","journalAbbreviation":"Cancer Cell","language":"eng","author":[{"family":"Joyce","given":"Johanna A"},{"family":"Laakkonen","given":"Pirjo"},{"family":"Bernasconi","given":"Michele"},{"family":"Bergers","given":"Gabriele"},{"family":"Ruoslahti","given":"Erkki"},{"family":"Hanahan","given":"Douglas"}],"issued":{"date-parts":[["2003",11]]},"PMID":"14667506"}}],"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6]</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pancreatic cancer</w:t>
            </w:r>
          </w:p>
        </w:tc>
        <w:tc>
          <w:tcPr>
            <w:tcW w:w="2576" w:type="dxa"/>
            <w:tcBorders>
              <w:top w:val="nil"/>
              <w:left w:val="nil"/>
              <w:bottom w:val="nil"/>
              <w:right w:val="nil"/>
            </w:tcBorders>
            <w:shd w:val="clear" w:color="auto" w:fill="auto"/>
            <w:vAlign w:val="center"/>
            <w:hideMark/>
          </w:tcPr>
          <w:p w:rsidR="00674ED9" w:rsidRPr="00BD18B8" w:rsidRDefault="00E86C05"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1vbn9enm7t","properties":{"formattedCitation":"[7]","plainCitation":"[7]"},"citationItems":[{"id":1054,"uris":["http://zotero.org/users/local/lq6u5dN3/items/49PKJSFD"],"uri":["http://zotero.org/users/local/lq6u5dN3/items/49PKJSFD"],"itemData":{"id":1054,"type":"article-journal","title":"Tumor vasculature address book: identification of stage-specific tumor vessel zip codes by phage display","container-title":"Cancer cell","page":"331-333","volume":"4","issue":"5","source":"NCBI PubMed","abstract":"Using in vivo phage display technology with murine tumorigenesis models, two reports have identified peptide motifs that selectively home to distinct molecular vascular targets in a tumor type- and stage-specific manner (Hoffman et al., 2003 and Joyce et al., 2003 [this issue of Cancer Cell]). By probing the surface-protein repertoire of these unique vascular beds, a pioneering draft of a molecular roadmap to decipher the heterogeneity of the vascular system in the context of carcinogenic progression has been plotted. Analysis of these phage peptides that differentially home to dysplastic or invasive tumor vasculature will lay the foundation for identifying unique functional tumor vascular-specific motifs that could potentially be applied to targeted therapeutic and imaging modalities.","ISSN":"1535-6108","note":"PMID: 14667498","shortTitle":"Tumor vasculature address book","journalAbbreviation":"Cancer Cell","language":"eng","author":[{"family":"Rafii","given":"Shahin"},{"family":"Avecilla","given":"Scott T"},{"family":"Jin","given":"David K"}],"issued":{"date-parts":[["2003",11]]},"PMID":"14667498"}}],"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7]</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CGKRK.</w:t>
            </w: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epidermal squamous cell cancers</w:t>
            </w:r>
          </w:p>
        </w:tc>
        <w:tc>
          <w:tcPr>
            <w:tcW w:w="2576" w:type="dxa"/>
            <w:tcBorders>
              <w:top w:val="nil"/>
              <w:left w:val="nil"/>
              <w:bottom w:val="nil"/>
              <w:right w:val="nil"/>
            </w:tcBorders>
            <w:shd w:val="clear" w:color="auto" w:fill="auto"/>
            <w:vAlign w:val="center"/>
            <w:hideMark/>
          </w:tcPr>
          <w:p w:rsidR="00674ED9" w:rsidRPr="00BD18B8" w:rsidRDefault="00E86C05"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2oc9nm9q82","properties":{"formattedCitation":"[8]","plainCitation":"[8]"},"citationItems":[{"id":1218,"uris":["http://zotero.org/users/local/lq6u5dN3/items/6HZN3RB2"],"uri":["http://zotero.org/users/local/lq6u5dN3/items/6HZN3RB2"],"itemData":{"id":1218,"type":"article-journal","title":"Progressive vascular changes in a transgenic mouse model of squamous cell carcinoma","container-title":"Cancer cell","page":"383-391","volume":"4","issue":"5","source":"NCBI PubMed","abstract":"Phage display was used to identify homing peptides for blood vessels in a mouse model of HPV16-induced epidermal carcinogenesis. One peptide, CSRPRRSEC, recognized the neovasculature in dysplastic skin but not in carcinomas. Two other peptides, with the sequences CGKRK and CDTRL, preferentially homed to neovasculature in tumors and, to a lesser extent, premalignant dysplasias. The peptides did not home to vessels in normal skin, other normal organs, or the stages in pancreatic islet carcinogenesis in another mouse model. The CGKRK peptide may recognize heparan sulfates in tumor vessels. The dysplasia-homing peptide is identical to a loop in kallikrein-9 and may bind a kallikrein inhibitor or substrate. Thus, characteristics of the angiogenic vasculature distinguish premalignant and malignant stages of skin tumorigenesis.","ISSN":"1535-6108","note":"PMID: 14667505","journalAbbreviation":"Cancer Cell","language":"eng","author":[{"family":"Hoffman","given":"Jason A"},{"family":"Giraudo","given":"Enrico"},{"family":"Singh","given":"Mallika"},{"family":"Zhang","given":"Lianglin"},{"family":"Inoue","given":"Masahiro"},{"family":"Porkka","given":"Kimmo"},{"family":"Hanahan","given":"Douglas"},{"family":"Ruoslahti","given":"Erkki"}],"issued":{"date-parts":[["2003",11]]},"PMID":"14667505"}}],"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8]</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breast cancer</w:t>
            </w:r>
          </w:p>
        </w:tc>
        <w:tc>
          <w:tcPr>
            <w:tcW w:w="2576" w:type="dxa"/>
            <w:tcBorders>
              <w:top w:val="nil"/>
              <w:left w:val="nil"/>
              <w:bottom w:val="nil"/>
              <w:right w:val="nil"/>
            </w:tcBorders>
            <w:shd w:val="clear" w:color="auto" w:fill="auto"/>
            <w:vAlign w:val="center"/>
            <w:hideMark/>
          </w:tcPr>
          <w:p w:rsidR="00674ED9" w:rsidRPr="00BD18B8" w:rsidRDefault="00E86C05"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14n86hh9a3","properties":{"formattedCitation":"[9]","plainCitation":"[9]"},"citationItems":[{"id":1182,"uris":["http://zotero.org/users/local/lq6u5dN3/items/BRT96D5T"],"uri":["http://zotero.org/users/local/lq6u5dN3/items/BRT96D5T"],"itemData":{"id":1182,"type":"article-journal","title":"Silk-based nanocomplexes with tumor-homing peptides for tumor-specific gene delivery","container-title":"Macromolecular bioscience","page":"75-82","volume":"12","issue":"1","source":"NCBI PubMed","abstract":"Nanoscale complexes of recombinant silk molecules containing THPs with DNA are designed as less cytotoxic and highly target-specific gene carriers. Genetically engineered silk proteins containing poly(L-lysine) domains to interact with pDNA and the THP to bind to specific tumorigenic cells for target-specific pDNA delivery are prepared, followed by in vitro transfection into MDA-MB-435 melanoma cells, highly metastatic human breast tumor MDA-MB-231 cells, and non-tumorigenic MCF-10A breast epithelial cells. The silk/poly(L-lysine) block copolymer containing Lyp1 (ML-Lyp1) shows significant differences from silk/poly(L-lysine) block copolymer containing F3 (ML-F3) in cytotoxicity to MCF10A cells. ML-F3 is the most promising candidate for target delivery into tumorigenic cells.","DOI":"10.1002/mabi.201100274","ISSN":"1616-5195","note":"PMID: 22052706 \nPMCID: PMC3724333","journalAbbreviation":"Macromol Biosci","language":"eng","author":[{"family":"Numata","given":"Keiji"},{"family":"Mieszawska-Czajkowska","given":"Aneta J"},{"family":"Kvenvold","given":"Laura A"},{"family":"Kaplan","given":"David L"}],"issued":{"date-parts":[["2012",1]]},"PMID":"22052706","PMCID":"PMC3724333"}}],"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9]</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CGQKRTRGC.</w:t>
            </w: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melanoma/breast cancer*</w:t>
            </w:r>
          </w:p>
        </w:tc>
        <w:tc>
          <w:tcPr>
            <w:tcW w:w="2576" w:type="dxa"/>
            <w:tcBorders>
              <w:top w:val="nil"/>
              <w:left w:val="nil"/>
              <w:bottom w:val="nil"/>
              <w:right w:val="nil"/>
            </w:tcBorders>
            <w:shd w:val="clear" w:color="auto" w:fill="auto"/>
            <w:vAlign w:val="center"/>
            <w:hideMark/>
          </w:tcPr>
          <w:p w:rsidR="00674ED9" w:rsidRPr="00BD18B8" w:rsidRDefault="00E86C05"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Prq66QkV","properties":{"formattedCitation":"[9]","plainCitation":"[9]"},"citationItems":[{"id":1182,"uris":["http://zotero.org/users/local/lq6u5dN3/items/BRT96D5T"],"uri":["http://zotero.org/users/local/lq6u5dN3/items/BRT96D5T"],"itemData":{"id":1182,"type":"article-journal","title":"Silk-based nanocomplexes with tumor-homing peptides for tumor-specific gene delivery","container-title":"Macromolecular bioscience","page":"75-82","volume":"12","issue":"1","source":"NCBI PubMed","abstract":"Nanoscale complexes of recombinant silk molecules containing THPs with DNA are designed as less cytotoxic and highly target-specific gene carriers. Genetically engineered silk proteins containing poly(L-lysine) domains to interact with pDNA and the THP to bind to specific tumorigenic cells for target-specific pDNA delivery are prepared, followed by in vitro transfection into MDA-MB-435 melanoma cells, highly metastatic human breast tumor MDA-MB-231 cells, and non-tumorigenic MCF-10A breast epithelial cells. The silk/poly(L-lysine) block copolymer containing Lyp1 (ML-Lyp1) shows significant differences from silk/poly(L-lysine) block copolymer containing F3 (ML-F3) in cytotoxicity to MCF10A cells. ML-F3 is the most promising candidate for target delivery into tumorigenic cells.","DOI":"10.1002/mabi.201100274","ISSN":"1616-5195","note":"PMID: 22052706 \nPMCID: PMC3724333","journalAbbreviation":"Macromol Biosci","language":"eng","author":[{"family":"Numata","given":"Keiji"},{"family":"Mieszawska-Czajkowska","given":"Aneta J"},{"family":"Kvenvold","given":"Laura A"},{"family":"Kaplan","given":"David L"}],"issued":{"date-parts":[["2012",1]]},"PMID":"22052706","PMCID":"PMC3724333"}}],"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9]</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melanoma/breast cancer*</w:t>
            </w:r>
          </w:p>
        </w:tc>
        <w:tc>
          <w:tcPr>
            <w:tcW w:w="2576" w:type="dxa"/>
            <w:tcBorders>
              <w:top w:val="nil"/>
              <w:left w:val="nil"/>
              <w:bottom w:val="nil"/>
              <w:right w:val="nil"/>
            </w:tcBorders>
            <w:shd w:val="clear" w:color="auto" w:fill="auto"/>
            <w:vAlign w:val="center"/>
            <w:hideMark/>
          </w:tcPr>
          <w:p w:rsidR="00674ED9" w:rsidRPr="00BD18B8" w:rsidRDefault="00E86C05"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2qq6tu920o","properties":{"formattedCitation":"[10]","plainCitation":"[10]"},"citationItems":[{"id":1104,"uris":["http://zotero.org/users/local/lq6u5dN3/items/W25ZVX92"],"uri":["http://zotero.org/users/local/lq6u5dN3/items/W25ZVX92"],"itemData":{"id":1104,"type":"article-journal","title":"Targeting of albumin-embedded paclitaxel nanoparticles to tumors","container-title":"Nanomedicine: nanotechnology, biology, and medicine","page":"73-82","volume":"5","issue":"1","source":"NCBI PubMed","abstract":"We have used tumor-homing peptides to target abraxane, a clinically approved paclitaxel-albumin nanoparticle, to tumors in mice. The targeting was accomplished with two peptides, CREKA and LyP-1 (CGNKRTRGC). Fluorescein (FAM)-labeled CREKA-abraxane, when injected intravenously into mice bearing MDA-MB-435 human cancer xenografts, accumulated in tumor blood vessels, forming aggregates that contained red blood cells and fibrin. FAM-LyP-1-abraxane co-localized with extravascular islands expressing its receptor, p32. Self-assembled mixed micelles carrying the homing peptide and the label on different subunits accumulated in the same areas of tumors as LyP-1-abraxane, showing that Lyp-1 can deliver intact nanoparticles into extravascular sites. Untargeted, FAM-abraxane was detected in the form of a faint meshwork in tumor interstitium. LyP-1-abraxane produced a statistically highly significant inhibition of tumor growth compared with untargeted abraxane. These results show that nanoparticles can be effectively targeted into extravascular tumor tissue and that targeting can enhance the activity of a therapeutic nanoparticle.","DOI":"10.1016/j.nano.2008.07.007","ISSN":"1549-9642","note":"PMID: 18829396 \nPMCID: PMC2824435","journalAbbreviation":"Nanomedicine","language":"eng","author":[{"family":"Karmali","given":"Priya Prakash"},{"family":"Kotamraju","given":"Venkata Ramana"},{"family":"Kastantin","given":"Mark"},{"family":"Black","given":"Matthew"},{"family":"Missirlis","given":"Dimitris"},{"family":"Tirrell","given":"Matthew"},{"family":"Ruoslahti","given":"Erkki"}],"issued":{"date-parts":[["2009",3]]},"PMID":"18829396","PMCID":"PMC2824435"}}],"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10]</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CGLIIQKNEC.</w:t>
            </w: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prostate cancer</w:t>
            </w:r>
          </w:p>
        </w:tc>
        <w:tc>
          <w:tcPr>
            <w:tcW w:w="2576" w:type="dxa"/>
            <w:tcBorders>
              <w:top w:val="nil"/>
              <w:left w:val="nil"/>
              <w:bottom w:val="nil"/>
              <w:right w:val="nil"/>
            </w:tcBorders>
            <w:shd w:val="clear" w:color="auto" w:fill="auto"/>
            <w:vAlign w:val="center"/>
            <w:hideMark/>
          </w:tcPr>
          <w:p w:rsidR="00674ED9" w:rsidRPr="00BD18B8" w:rsidRDefault="00E86C05"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rjrpsqdf8","properties":{"formattedCitation":"[11]","plainCitation":"[11]"},"citationItems":[{"id":1178,"uris":["http://zotero.org/users/local/lq6u5dN3/items/5BFRQ5RA"],"uri":["http://zotero.org/users/local/lq6u5dN3/items/5BFRQ5RA"],"itemData":{"id":1178,"type":"article-journal","title":"MR molecular imaging of prostate cancer with a peptide-targeted contrast agent in a mouse orthotopic prostate cancer model","container-title":"Pharmaceutical research","page":"953-960","volume":"29","issue":"4","source":"NCBI PubMed","abstract":"PURPOSE: To study the effectiveness of a peptide targeted nanoglobular Gd-DOTA complexes for MR molecular imaging of prostate cancer in a mouse orthotopic PC-3 prostate cancer model.\nMETHODS: A CLT1 (CGLIIQKNEC) peptide-targeted generation 2 nanoglobular Gd-DOTA monoamide conjugate [CLT1-G2-(Gd-DOTA)] was used for imaging fibrin-fibronectin complexes in prostate tumor using a non-specific peptide KAREC modified conjugate, KAREC-G2-(Gd-DOTA) as a control. Cy5 conjugates of CLT1 and KAREC were synthesized for binding studies. Orthotopic PC-3 prostate tumors were established in the prostate of athymic male nude mice. MRI study was performed on a Bruker 7T small animal MRI system.\nRESULTS: CLT1 peptide showed specific binding in the prostate tumor with no binding in normal tissues. The control peptide had little binding in normal and tumor tissues. CLT1-G2-(Gd-DOTA) resulted in stronger contrast enhancement in tumor tissue than KAREC-G2-(Gd-DOTA). CLT1-G2-(Gd-DOTA) generated ~100% increase in contrast-to-noise ratio (CNR) in the tumor compared to precontrast CNR at 1 min post-injection, while KAREC-G2-(Gd-DOTA) resulted in 8% increase.\nCONCLUSION: CLT1-G2-(Gd-DOTA) is a promising molecular MRI contrast agent for fibrin-fibronectin complexes in tumor stroma. It has potential for diagnosis and assessing prognosis of malignant tumors with MRI.","DOI":"10.1007/s11095-011-0635-y","ISSN":"1573-904X","note":"PMID: 22139536","journalAbbreviation":"Pharm. Res.","language":"eng","author":[{"family":"Tan","given":"Mingqian"},{"family":"Burden-Gulley","given":"Susan M"},{"family":"Li","given":"Wen"},{"family":"Wu","given":"Xueming"},{"family":"Lindner","given":"Daniel"},{"family":"Brady-Kalnay","given":"Susann M"},{"family":"Gulani","given":"Vikas"},{"family":"Lu","given":"Zheng-Rong"}],"issued":{"date-parts":[["2012",4]]},"PMID":"22139536"}}],"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11]</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 xml:space="preserve">multiple </w:t>
            </w:r>
            <w:proofErr w:type="spellStart"/>
            <w:r w:rsidRPr="00BD18B8">
              <w:rPr>
                <w:rFonts w:ascii="Times New Roman" w:eastAsia="Times New Roman" w:hAnsi="Times New Roman" w:cs="Times New Roman"/>
                <w:color w:val="000000"/>
                <w:sz w:val="18"/>
                <w:szCs w:val="18"/>
                <w:lang w:eastAsia="en-GB"/>
              </w:rPr>
              <w:t>tumors</w:t>
            </w:r>
            <w:proofErr w:type="spellEnd"/>
          </w:p>
        </w:tc>
        <w:tc>
          <w:tcPr>
            <w:tcW w:w="2576" w:type="dxa"/>
            <w:tcBorders>
              <w:top w:val="nil"/>
              <w:left w:val="nil"/>
              <w:bottom w:val="nil"/>
              <w:right w:val="nil"/>
            </w:tcBorders>
            <w:shd w:val="clear" w:color="auto" w:fill="auto"/>
            <w:vAlign w:val="center"/>
            <w:hideMark/>
          </w:tcPr>
          <w:p w:rsidR="00674ED9" w:rsidRPr="00BD18B8" w:rsidRDefault="00E86C05"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u48m6pi29","properties":{"formattedCitation":"[12]","plainCitation":"[12]"},"citationItems":[{"id":1042,"uris":["http://zotero.org/users/local/lq6u5dN3/items/ASPWC2A7"],"uri":["http://zotero.org/users/local/lq6u5dN3/items/ASPWC2A7"],"itemData":{"id":1042,"type":"article-journal","title":"Peptides selected for binding to clotted plasma accumulate in tumor stroma and wounds","container-title":"Proceedings of the National Academy of Sciences of the United States of America","page":"2800-2804","volume":"103","issue":"8","source":"NCBI PubMed","abstract":"Screening of a phage library for peptides that bind to clotted plasma in the presence of liquid plasma yielded two cyclic decapeptides, CGLIIQKNEC (CLT1) and CNAGESSKNC (CLT2). When injected intravenously into mice bearing various types of tumors, fluorescein-conjugated CLT peptides accumulated in a fibrillar meshwork in the extracellular compartment of the tumors, but were not detectable in other tissues of the tumor-bearing mice. The tumor homing of both peptides was strongly reduced after coinjection with unlabeled CLT2, indicating that the two peptides recognize the same binding site. The CLT peptide fluorescence colocalized with staining for fibrin(ogen) present in the extravascular compartment of tumors, but not in other tissues. The CLT peptides did not home to tumors grown in fibrinogen-null mice or in mice that lack plasma fibronectin. The CLT peptides also accumulated at the sites of injury in arteries, skeletal muscle, and skin. We conclude that the CLT peptides recognize fibrin-fibronectin complexes formed by clotting of plasma proteins that have leaked into the extravascular space in tumors and other lesions. These peptides may be useful in targeting diagnostic and therapeutic materials into tumors and injured tissues.","DOI":"10.1073/pnas.0511219103","ISSN":"0027-8424","note":"PMID: 16476999 \nPMCID: PMC1413849","journalAbbreviation":"Proc. Natl. Acad. Sci. U.S.A.","language":"eng","author":[{"family":"Pilch","given":"Jan"},{"family":"Brown","given":"Darren M"},{"family":"Komatsu","given":"Masanobu"},{"family":"Järvinen","given":"Tero A H"},{"family":"Yang","given":"Meng"},{"family":"Peters","given":"David"},{"family":"Hoffman","given":"Robert M"},{"family":"Ruoslahti","given":"Erkki"}],"issued":{"date-parts":[["2006",2,21]]},"PMID":"16476999","PMCID":"PMC1413849"}}],"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12]</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CGNSNPKSC.</w:t>
            </w: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gastric cancer</w:t>
            </w:r>
          </w:p>
        </w:tc>
        <w:tc>
          <w:tcPr>
            <w:tcW w:w="2576" w:type="dxa"/>
            <w:tcBorders>
              <w:top w:val="nil"/>
              <w:left w:val="nil"/>
              <w:bottom w:val="nil"/>
              <w:right w:val="nil"/>
            </w:tcBorders>
            <w:shd w:val="clear" w:color="auto" w:fill="auto"/>
            <w:vAlign w:val="center"/>
            <w:hideMark/>
          </w:tcPr>
          <w:p w:rsidR="00674ED9" w:rsidRPr="00BD18B8" w:rsidRDefault="00980C98"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14cdhok2cl","properties":{"formattedCitation":"[13]","plainCitation":"[13]"},"citationItems":[{"id":170,"uris":["http://zotero.org/users/local/lq6u5dN3/items/W3UQ2HRU"],"uri":["http://zotero.org/users/local/lq6u5dN3/items/W3UQ2HRU"],"itemData":{"id":170,"type":"article-journal","title":"Synergetic Cooperation of microRNAs with Transcription Factors in iPS Cell Generation","container-title":"PLoS ONE","page":"e40849","volume":"7","issue":"7","source":"PLoS ONE","abstract":"Induced pluripotent stem (iPS) cells were first generated by forced expression of transcription factors (TFs) in fibroblasts. Recently, iPS cells have been generated more rapidly and efficiently using miRNAs with or without other transcription factors. However, the specific and collaborative roles of miRNAs and transcription factors in pluripotency acquisition and maintenance remain to be further investigated. Here, based on the miRNA profiling in mouse embryonic fibroblasts (MEFs), MEFs infected with Oct3/4, Sox2, Klf4 and c-Myc (OSKM) for 1, 2, 4, or 8 day, two iPS cell lines and ES cells, representing iPS activation and maintenance steps, we found that two unique miRNA sets are responsible for different steps of iPS generation, and the miRNA expression profiles of iPS cells are very similar to that of ES cells. Furthermore, we searched for transcription factors binding sites at the promoter regions of up-regulated miRNAs, and found that up-regulated miRNAs such as the miR-429-200 and miR-17 clusters are directly activated by exogenous TFs. The GO and pathway enrichment for candidate target gene sets of miRNAs or OSKM provided a clear picture of division and collaboration between miRNAs and OSKM during completion of the iPS process. Compared with the pathways regulated by OSKM, we found that miRNAs play critical roles in regulating iPS-specific pathways, such as the adherens junction and Wnt signaling pathways. Furthermore, we blocked miRNA expression using Dicer knockdown, and found that the level of miRNAs was decreased following this treatment, and the efficiency of iPS generation was significantly repressed. By combining high-throughput analysis, biostatistical analysis and functional experiments, this study provides new ideas for investigating the important roles of miRNAs, the mechanisms of miRNAs and related signaling pathways, and the potential for many more applications of miRNAs in somatic cell reprogramming.","DOI":"10.1371/journal.pone.0040849","journalAbbreviation":"PLoS ONE","author":[{"family":"Chen","given":"Jie"},{"family":"Wang","given":"Guiying"},{"family":"Lu","given":"Chenqi"},{"family":"Guo","given":"Xudong"},{"family":"Hong","given":"Wujun"},{"family":"Kang","given":"Jiuhong"},{"family":"Wang","given":"Jianmin"}],"issued":{"date-parts":[["2012",7,13]]},"accessed":{"date-parts":[["2013",4,6]]}}}],"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13]</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gastric cancer</w:t>
            </w:r>
          </w:p>
        </w:tc>
        <w:tc>
          <w:tcPr>
            <w:tcW w:w="2576" w:type="dxa"/>
            <w:tcBorders>
              <w:top w:val="nil"/>
              <w:left w:val="nil"/>
              <w:bottom w:val="nil"/>
              <w:right w:val="nil"/>
            </w:tcBorders>
            <w:shd w:val="clear" w:color="auto" w:fill="auto"/>
            <w:vAlign w:val="center"/>
            <w:hideMark/>
          </w:tcPr>
          <w:p w:rsidR="00674ED9" w:rsidRPr="00BD18B8" w:rsidRDefault="00F64F47"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10jp6cnifj","properties":{"formattedCitation":"[14]","plainCitation":"[14]"},"citationItems":[{"id":1020,"uris":["http://zotero.org/users/local/lq6u5dN3/items/EM7NFVZ2"],"uri":["http://zotero.org/users/local/lq6u5dN3/items/EM7NFVZ2"],"itemData":{"id":1020,"type":"article-journal","title":"Screening of specific binding peptide targeting blood vessel of human esophageal cancer in vivo in mice","container-title":"Chinese medical journal","page":"581-585","volume":"124","issue":"4","source":"NCBI PubMed","abstract":"BACKGROUND: Cancer of the esophagus and gastroesophageal junction remains a virulent malignancy with poor prognosis. Rapid progresses were made in chemotherapeutic agents and the development of molecular markers allowed better identification of candidates for targeted therapy. This study aimed to identify the candidate peptides used for anti-angiogenic therapy of esophageal cancer by in vivo screening C7C peptide library for peptides binding specifically to blood vessels of human esophageal cancer.\nMETHODS: The phage displayed C7C peptide library was injected intravenously into mice bearing human esophageal tumor xenografts under renal capsule. After 5 rounds of screening, 13 clones were picked up individually and sequenced. During each round of screening, titers of phage recovery were calculated from tumor xenograft and control tissues. Homing of these 9 peptides to tumor vessel was detected by calculating phage titers in the tumor xenograft and control tissues (lung and spleen) after each phage was injected into mice model, and compared with the distribution of phage M13 and VIII-related antigen in tumor xenograft by immunohistochemical staining. Comparisons among groups of data were made using one-way analysis of variance (ANOVA), followed by the Bonferroni multiple comparisons test.\nRESULTS: The number of phage recovered from tumor tissue of each round increased gradually in tumor group while decreased in control groups (P &lt; 0.01 in tumor and spleen, P &lt; 0.05 in lung). Immunohistochemical staining showed similar staining pattern with M13 antibody or VIII-related antigen antibody, suggesting that phages displaying the selected peptides could home to blood vessel of human esophageal cancer. According to their DNA, 9 corresponding peptide sequences were deduced. And the homing ability to blood vessel of phages displaying the selected peptides was confirmed by comparing with their recovery in tumor and control tissues. Two motifs, YSXNXW and PXNXXN, were also obtained by analyzing the homology of these peptide sequences. The staining distribution of phage with the sequence of PNPNNST was similar to that of the blood vessel marker factor VIII-related antigen staining. After sequencing, each phage with the selected peptide of PNPNNST with 1.0 × 10(11) pfu/ml was injected intravenously into mice. The homing ability to tumor vessel of these 9 kinds of peptides in the xenograft was higher than control tissues (lung and spleen).\nCONCLUSION: Nine peptides obtained from in vivo screening homed to the blood vessel of human esophageal cancer, and the two motifs of YSXNXW and PXNXXN are the possible biochemical recognition units binding to vascular endothelial cells of esophageal cancer.","ISSN":"0366-6999","note":"PMID: 21362285","journalAbbreviation":"Chin. Med. J.","language":"eng","author":[{"family":"Zhi","given":"Min"},{"family":"Wu","given":"Kai-chun"},{"family":"Hao","given":"Zhi-ming"},{"family":"Guo","given":"Chang-cun"},{"family":"Yao","given":"Jia-yin"}],"issued":{"date-parts":[["2011",2]]},"PMID":"21362285"}}],"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14]</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CNAGESS.</w:t>
            </w: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 xml:space="preserve">multiple </w:t>
            </w:r>
            <w:proofErr w:type="spellStart"/>
            <w:r w:rsidRPr="00BD18B8">
              <w:rPr>
                <w:rFonts w:ascii="Times New Roman" w:eastAsia="Times New Roman" w:hAnsi="Times New Roman" w:cs="Times New Roman"/>
                <w:color w:val="000000"/>
                <w:sz w:val="18"/>
                <w:szCs w:val="18"/>
                <w:lang w:eastAsia="en-GB"/>
              </w:rPr>
              <w:t>tumors</w:t>
            </w:r>
            <w:proofErr w:type="spellEnd"/>
          </w:p>
        </w:tc>
        <w:tc>
          <w:tcPr>
            <w:tcW w:w="2576" w:type="dxa"/>
            <w:tcBorders>
              <w:top w:val="nil"/>
              <w:left w:val="nil"/>
              <w:bottom w:val="nil"/>
              <w:right w:val="nil"/>
            </w:tcBorders>
            <w:shd w:val="clear" w:color="auto" w:fill="auto"/>
            <w:vAlign w:val="center"/>
            <w:hideMark/>
          </w:tcPr>
          <w:p w:rsidR="00674ED9" w:rsidRPr="00BD18B8" w:rsidRDefault="006E1C3F"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qKVkJya5","properties":{"formattedCitation":"[12]","plainCitation":"[12]"},"citationItems":[{"id":1042,"uris":["http://zotero.org/users/local/lq6u5dN3/items/ASPWC2A7"],"uri":["http://zotero.org/users/local/lq6u5dN3/items/ASPWC2A7"],"itemData":{"id":1042,"type":"article-journal","title":"Peptides selected for binding to clotted plasma accumulate in tumor stroma and wounds","container-title":"Proceedings of the National Academy of Sciences of the United States of America","page":"2800-2804","volume":"103","issue":"8","source":"NCBI PubMed","abstract":"Screening of a phage library for peptides that bind to clotted plasma in the presence of liquid plasma yielded two cyclic decapeptides, CGLIIQKNEC (CLT1) and CNAGESSKNC (CLT2). When injected intravenously into mice bearing various types of tumors, fluorescein-conjugated CLT peptides accumulated in a fibrillar meshwork in the extracellular compartment of the tumors, but were not detectable in other tissues of the tumor-bearing mice. The tumor homing of both peptides was strongly reduced after coinjection with unlabeled CLT2, indicating that the two peptides recognize the same binding site. The CLT peptide fluorescence colocalized with staining for fibrin(ogen) present in the extravascular compartment of tumors, but not in other tissues. The CLT peptides did not home to tumors grown in fibrinogen-null mice or in mice that lack plasma fibronectin. The CLT peptides also accumulated at the sites of injury in arteries, skeletal muscle, and skin. We conclude that the CLT peptides recognize fibrin-fibronectin complexes formed by clotting of plasma proteins that have leaked into the extravascular space in tumors and other lesions. These peptides may be useful in targeting diagnostic and therapeutic materials into tumors and injured tissues.","DOI":"10.1073/pnas.0511219103","ISSN":"0027-8424","note":"PMID: 16476999 \nPMCID: PMC1413849","journalAbbreviation":"Proc. Natl. Acad. Sci. U.S.A.","language":"eng","author":[{"family":"Pilch","given":"Jan"},{"family":"Brown","given":"Darren M"},{"family":"Komatsu","given":"Masanobu"},{"family":"Järvinen","given":"Tero A H"},{"family":"Yang","given":"Meng"},{"family":"Peters","given":"David"},{"family":"Hoffman","given":"Robert M"},{"family":"Ruoslahti","given":"Erkki"}],"issued":{"date-parts":[["2006",2,21]]},"PMID":"16476999","PMCID":"PMC1413849"}}],"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12]</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 xml:space="preserve"> </w:t>
            </w:r>
          </w:p>
        </w:tc>
        <w:tc>
          <w:tcPr>
            <w:tcW w:w="3862"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 xml:space="preserve">multiple </w:t>
            </w:r>
            <w:proofErr w:type="spellStart"/>
            <w:r w:rsidRPr="00BD18B8">
              <w:rPr>
                <w:rFonts w:ascii="Times New Roman" w:eastAsia="Times New Roman" w:hAnsi="Times New Roman" w:cs="Times New Roman"/>
                <w:color w:val="000000"/>
                <w:sz w:val="18"/>
                <w:szCs w:val="18"/>
                <w:lang w:eastAsia="en-GB"/>
              </w:rPr>
              <w:t>tumors</w:t>
            </w:r>
            <w:proofErr w:type="spellEnd"/>
          </w:p>
        </w:tc>
        <w:tc>
          <w:tcPr>
            <w:tcW w:w="2576" w:type="dxa"/>
            <w:tcBorders>
              <w:top w:val="nil"/>
              <w:left w:val="nil"/>
              <w:bottom w:val="nil"/>
              <w:right w:val="nil"/>
            </w:tcBorders>
            <w:shd w:val="clear" w:color="auto" w:fill="auto"/>
            <w:vAlign w:val="center"/>
            <w:hideMark/>
          </w:tcPr>
          <w:p w:rsidR="00674ED9" w:rsidRPr="00BD18B8" w:rsidRDefault="00FB79B8"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Us20090214429a1</w:t>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CNRRTKAGC.</w:t>
            </w: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proofErr w:type="spellStart"/>
            <w:r w:rsidRPr="00BD18B8">
              <w:rPr>
                <w:rFonts w:ascii="Times New Roman" w:eastAsia="Times New Roman" w:hAnsi="Times New Roman" w:cs="Times New Roman"/>
                <w:color w:val="000000"/>
                <w:sz w:val="18"/>
                <w:szCs w:val="18"/>
                <w:lang w:eastAsia="en-GB"/>
              </w:rPr>
              <w:t>esophagus</w:t>
            </w:r>
            <w:proofErr w:type="spellEnd"/>
            <w:r w:rsidRPr="00BD18B8">
              <w:rPr>
                <w:rFonts w:ascii="Times New Roman" w:eastAsia="Times New Roman" w:hAnsi="Times New Roman" w:cs="Times New Roman"/>
                <w:color w:val="000000"/>
                <w:sz w:val="18"/>
                <w:szCs w:val="18"/>
                <w:lang w:eastAsia="en-GB"/>
              </w:rPr>
              <w:t xml:space="preserve"> and </w:t>
            </w:r>
            <w:proofErr w:type="spellStart"/>
            <w:r w:rsidRPr="00BD18B8">
              <w:rPr>
                <w:rFonts w:ascii="Times New Roman" w:eastAsia="Times New Roman" w:hAnsi="Times New Roman" w:cs="Times New Roman"/>
                <w:color w:val="000000"/>
                <w:sz w:val="18"/>
                <w:szCs w:val="18"/>
                <w:lang w:eastAsia="en-GB"/>
              </w:rPr>
              <w:t>gastroesophageal</w:t>
            </w:r>
            <w:proofErr w:type="spellEnd"/>
            <w:r w:rsidRPr="00BD18B8">
              <w:rPr>
                <w:rFonts w:ascii="Times New Roman" w:eastAsia="Times New Roman" w:hAnsi="Times New Roman" w:cs="Times New Roman"/>
                <w:color w:val="000000"/>
                <w:sz w:val="18"/>
                <w:szCs w:val="18"/>
                <w:lang w:eastAsia="en-GB"/>
              </w:rPr>
              <w:t xml:space="preserve"> cancer</w:t>
            </w:r>
          </w:p>
        </w:tc>
        <w:tc>
          <w:tcPr>
            <w:tcW w:w="2576" w:type="dxa"/>
            <w:tcBorders>
              <w:top w:val="nil"/>
              <w:left w:val="nil"/>
              <w:bottom w:val="nil"/>
              <w:right w:val="nil"/>
            </w:tcBorders>
            <w:shd w:val="clear" w:color="auto" w:fill="auto"/>
            <w:vAlign w:val="center"/>
            <w:hideMark/>
          </w:tcPr>
          <w:p w:rsidR="00674ED9" w:rsidRPr="00BD18B8" w:rsidRDefault="00F64F47"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uwfQE5YB","properties":{"formattedCitation":"[14]","plainCitation":"[14]"},"citationItems":[{"id":1020,"uris":["http://zotero.org/users/local/lq6u5dN3/items/EM7NFVZ2"],"uri":["http://zotero.org/users/local/lq6u5dN3/items/EM7NFVZ2"],"itemData":{"id":1020,"type":"article-journal","title":"Screening of specific binding peptide targeting blood vessel of human esophageal cancer in vivo in mice","container-title":"Chinese medical journal","page":"581-585","volume":"124","issue":"4","source":"NCBI PubMed","abstract":"BACKGROUND: Cancer of the esophagus and gastroesophageal junction remains a virulent malignancy with poor prognosis. Rapid progresses were made in chemotherapeutic agents and the development of molecular markers allowed better identification of candidates for targeted therapy. This study aimed to identify the candidate peptides used for anti-angiogenic therapy of esophageal cancer by in vivo screening C7C peptide library for peptides binding specifically to blood vessels of human esophageal cancer.\nMETHODS: The phage displayed C7C peptide library was injected intravenously into mice bearing human esophageal tumor xenografts under renal capsule. After 5 rounds of screening, 13 clones were picked up individually and sequenced. During each round of screening, titers of phage recovery were calculated from tumor xenograft and control tissues. Homing of these 9 peptides to tumor vessel was detected by calculating phage titers in the tumor xenograft and control tissues (lung and spleen) after each phage was injected into mice model, and compared with the distribution of phage M13 and VIII-related antigen in tumor xenograft by immunohistochemical staining. Comparisons among groups of data were made using one-way analysis of variance (ANOVA), followed by the Bonferroni multiple comparisons test.\nRESULTS: The number of phage recovered from tumor tissue of each round increased gradually in tumor group while decreased in control groups (P &lt; 0.01 in tumor and spleen, P &lt; 0.05 in lung). Immunohistochemical staining showed similar staining pattern with M13 antibody or VIII-related antigen antibody, suggesting that phages displaying the selected peptides could home to blood vessel of human esophageal cancer. According to their DNA, 9 corresponding peptide sequences were deduced. And the homing ability to blood vessel of phages displaying the selected peptides was confirmed by comparing with their recovery in tumor and control tissues. Two motifs, YSXNXW and PXNXXN, were also obtained by analyzing the homology of these peptide sequences. The staining distribution of phage with the sequence of PNPNNST was similar to that of the blood vessel marker factor VIII-related antigen staining. After sequencing, each phage with the selected peptide of PNPNNST with 1.0 × 10(11) pfu/ml was injected intravenously into mice. The homing ability to tumor vessel of these 9 kinds of peptides in the xenograft was higher than control tissues (lung and spleen).\nCONCLUSION: Nine peptides obtained from in vivo screening homed to the blood vessel of human esophageal cancer, and the two motifs of YSXNXW and PXNXXN are the possible biochemical recognition units binding to vascular endothelial cells of esophageal cancer.","ISSN":"0366-6999","note":"PMID: 21362285","journalAbbreviation":"Chin. Med. J.","language":"eng","author":[{"family":"Zhi","given":"Min"},{"family":"Wu","given":"Kai-chun"},{"family":"Hao","given":"Zhi-ming"},{"family":"Guo","given":"Chang-cun"},{"family":"Yao","given":"Jia-yin"}],"issued":{"date-parts":[["2011",2]]},"PMID":"21362285"}}],"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14]</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cervical cancer</w:t>
            </w:r>
          </w:p>
        </w:tc>
        <w:tc>
          <w:tcPr>
            <w:tcW w:w="2576" w:type="dxa"/>
            <w:tcBorders>
              <w:top w:val="nil"/>
              <w:left w:val="nil"/>
              <w:bottom w:val="nil"/>
              <w:right w:val="nil"/>
            </w:tcBorders>
            <w:shd w:val="clear" w:color="auto" w:fill="auto"/>
            <w:vAlign w:val="center"/>
            <w:hideMark/>
          </w:tcPr>
          <w:p w:rsidR="00674ED9" w:rsidRPr="00BD18B8" w:rsidRDefault="00E86C05"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j4i5th2h3","properties":{"formattedCitation":"[15]","plainCitation":"[15]"},"citationItems":[{"id":1046,"uris":["http://zotero.org/users/local/lq6u5dN3/items/9Z8IMW2V"],"uri":["http://zotero.org/users/local/lq6u5dN3/items/9Z8IMW2V"],"itemData":{"id":1046,"type":"article-journal","title":"Lymphatic zip codes in premalignant lesions and tumors","container-title":"Cancer research","page":"5696-5706","volume":"66","issue":"11","source":"NCBI PubMed","abstract":"Blood vessels in tumors are morphologically and functionally distinct from normal resting blood vessels. We probed lymphatic vessels in premalignant lesions and tumors by in vivo screening of phage-displayed peptide libraries, asking whether they too have distinctive signatures. The resulting peptides begin to define such signatures. One peptide identified the lymphatics in a human melanoma xenograft. Another recognized the lymphatics in prostate cancers but not in premalignant prostate lesions; this peptide similarly identifies human prostate cancer lymphatics. A third was selective for the lymphatics in the premalignant prostate lesions. A fourth identified the lymphatics in dysplasias and squamous carcinomas of the cervix and skin. None recognize lymphatics in normal tissues. Thus, tumor development is associated with organ- and stage-specific changes in lymphatics. Systemic treatment of mice with fusions of a lymphatic homing peptide and a proapoptotic motif reduced the number of tumor lymphatics in prostate tumor and melanoma, forecasting future lymphatic targeting agents for detection and therapeutic intervention.","DOI":"10.1158/0008-5472.CAN-05-3876","ISSN":"0008-5472","note":"PMID: 16740707","journalAbbreviation":"Cancer Res.","language":"eng","author":[{"family":"Zhang","given":"Lianglin"},{"family":"Giraudo","given":"Enrico"},{"family":"Hoffman","given":"Jason A"},{"family":"Hanahan","given":"Douglas"},{"family":"Ruoslahti","given":"Erkki"}],"issued":{"date-parts":[["2006",6,1]]},"PMID":"16740707"}}],"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15]</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CRSRKG.</w:t>
            </w: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pancreatic cancer</w:t>
            </w:r>
          </w:p>
        </w:tc>
        <w:tc>
          <w:tcPr>
            <w:tcW w:w="2576" w:type="dxa"/>
            <w:tcBorders>
              <w:top w:val="nil"/>
              <w:left w:val="nil"/>
              <w:bottom w:val="nil"/>
              <w:right w:val="nil"/>
            </w:tcBorders>
            <w:shd w:val="clear" w:color="auto" w:fill="auto"/>
            <w:vAlign w:val="center"/>
            <w:hideMark/>
          </w:tcPr>
          <w:p w:rsidR="00674ED9" w:rsidRPr="00BD18B8" w:rsidRDefault="006E1C3F"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255tgd0sa4","properties":{"formattedCitation":"[6]","plainCitation":"[6]"},"citationItems":[{"id":1216,"uris":["http://zotero.org/users/local/lq6u5dN3/items/6TD9K3AJ"],"uri":["http://zotero.org/users/local/lq6u5dN3/items/6TD9K3AJ"],"itemData":{"id":1216,"type":"article-journal","title":"Stage-specific vascular markers revealed by phage display in a mouse model of pancreatic islet tumorigenesis","container-title":"Cancer cell","page":"393-403","volume":"4","issue":"5","source":"NCBI PubMed","abstract":"The vasculature in the angiogenic stages of a mouse model of pancreatic islet carcinogenesis was profiled in vivo with phage libraries that display short peptides. We characterized seven peptides distinguished by their differential homing to angiogenic progenitors, solid tumors, or both. None homed appreciably to normal pancreatic islets or other organs. Five peptides selectively homed to neoplastic lesions in the pancreas and not to islet beta cell tumors growing subcutaneously, xenotransplant tumors from a human cancer cell line, or an endogenously arising squamous cell tumor of the skin. Three peptides with distinctive homing to angiogenic islets, tumors, or both colocalized with markers that identify endothelial cells or pericytes. One peptide is homologous with pro-PDGF-B, which is expressed in endothelial cells, while its receptor is expressed in pericytes.","ISSN":"1535-6108","note":"PMID: 14667506","journalAbbreviation":"Cancer Cell","language":"eng","author":[{"family":"Joyce","given":"Johanna A"},{"family":"Laakkonen","given":"Pirjo"},{"family":"Bernasconi","given":"Michele"},{"family":"Bergers","given":"Gabriele"},{"family":"Ruoslahti","given":"Erkki"},{"family":"Hanahan","given":"Douglas"}],"issued":{"date-parts":[["2003",11]]},"PMID":"14667506"}}],"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6]</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pancreatic cancer</w:t>
            </w:r>
          </w:p>
        </w:tc>
        <w:tc>
          <w:tcPr>
            <w:tcW w:w="2576" w:type="dxa"/>
            <w:tcBorders>
              <w:top w:val="nil"/>
              <w:left w:val="nil"/>
              <w:bottom w:val="nil"/>
              <w:right w:val="nil"/>
            </w:tcBorders>
            <w:shd w:val="clear" w:color="auto" w:fill="auto"/>
            <w:vAlign w:val="center"/>
            <w:hideMark/>
          </w:tcPr>
          <w:p w:rsidR="00674ED9" w:rsidRPr="00BD18B8" w:rsidRDefault="00F64F47"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fF9OHPVX","properties":{"formattedCitation":"[7]","plainCitation":"[7]"},"citationItems":[{"id":1054,"uris":["http://zotero.org/users/local/lq6u5dN3/items/49PKJSFD"],"uri":["http://zotero.org/users/local/lq6u5dN3/items/49PKJSFD"],"itemData":{"id":1054,"type":"article-journal","title":"Tumor vasculature address book: identification of stage-specific tumor vessel zip codes by phage display","container-title":"Cancer cell","page":"331-333","volume":"4","issue":"5","source":"NCBI PubMed","abstract":"Using in vivo phage display technology with murine tumorigenesis models, two reports have identified peptide motifs that selectively home to distinct molecular vascular targets in a tumor type- and stage-specific manner (Hoffman et al., 2003 and Joyce et al., 2003 [this issue of Cancer Cell]). By probing the surface-protein repertoire of these unique vascular beds, a pioneering draft of a molecular roadmap to decipher the heterogeneity of the vascular system in the context of carcinogenic progression has been plotted. Analysis of these phage peptides that differentially home to dysplastic or invasive tumor vasculature will lay the foundation for identifying unique functional tumor vascular-specific motifs that could potentially be applied to targeted therapeutic and imaging modalities.","ISSN":"1535-6108","note":"PMID: 14667498","shortTitle":"Tumor vasculature address book","journalAbbreviation":"Cancer Cell","language":"eng","author":[{"family":"Rafii","given":"Shahin"},{"family":"Avecilla","given":"Scott T"},{"family":"Jin","given":"David K"}],"issued":{"date-parts":[["2003",11]]},"PMID":"14667498"}}],"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7]</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CVLNGRMEC.</w:t>
            </w: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melanoma/breast cancer*</w:t>
            </w:r>
          </w:p>
        </w:tc>
        <w:tc>
          <w:tcPr>
            <w:tcW w:w="2576" w:type="dxa"/>
            <w:tcBorders>
              <w:top w:val="nil"/>
              <w:left w:val="nil"/>
              <w:bottom w:val="nil"/>
              <w:right w:val="nil"/>
            </w:tcBorders>
            <w:shd w:val="clear" w:color="auto" w:fill="auto"/>
            <w:vAlign w:val="center"/>
            <w:hideMark/>
          </w:tcPr>
          <w:p w:rsidR="00674ED9" w:rsidRPr="00BD18B8" w:rsidRDefault="00980C98"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1lgq0ho6sk","properties":{"formattedCitation":"[16]","plainCitation":"[16]"},"citationItems":[{"id":1084,"uris":["http://zotero.org/users/local/lq6u5dN3/items/VR7TKPEQ"],"uri":["http://zotero.org/users/local/lq6u5dN3/items/VR7TKPEQ"],"itemData":{"id":1084,"type":"article-journal","title":"Aminopeptidase N is a receptor for tumor-homing peptides and a target for inhibiting angiogenesis","container-title":"Cancer research","page":"722-727","volume":"60","issue":"3","source":"NCBI PubMed","abstract":"Phage that display a surface peptide with the NGR sequence motif home selectively to tumor vasculature in vivo. A drug coupled to an NGR peptide has more potent antitumor effects than the free drug [W. Arap et al., Science (Washington DC), 279: 377-380, 1998]. We show here that the receptor for the NGR peptides in tumor vasculature is aminopeptidase N (APN; also called CD13). NGR phage specifically bound to immunocaptured APN and to cells engineered to express APN on their surface. Antibodies against APN inhibited in vivo tumor homing by the NGR phage. Immunohistochemical staining showed that APN expression is up-regulated in endothelial cells within mouse and human tumors. In another tissue that undergoes angiogenesis, corpus luteum, blood vessels also expressed APN, but APN was not detected in blood vessels of various other normal tissues stained under the same conditions. APN antagonists specifically inhibited angiogenesis in chorioallantoic membranes and in the retina and suppressed tumor growth. Thus, APN is involved in angiogenesis and can serve as a target for delivering drugs into tumors and for inhibiting angiogenesis.","ISSN":"0008-5472","note":"PMID: 10676659","journalAbbreviation":"Cancer Res.","language":"eng","author":[{"family":"Pasqualini","given":"R"},{"family":"Koivunen","given":"E"},{"family":"Kain","given":"R"},{"family":"Lahdenranta","given":"J"},{"family":"Sakamoto","given":"M"},{"family":"Stryhn","given":"A"},{"family":"Ashmun","given":"R A"},{"family":"Shapiro","given":"L H"},{"family":"Arap","given":"W"},{"family":"Ruoslahti","given":"E"}],"issued":{"date-parts":[["2000",2,1]]},"PMID":"10676659"}}],"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16]</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melanoma</w:t>
            </w:r>
          </w:p>
        </w:tc>
        <w:tc>
          <w:tcPr>
            <w:tcW w:w="2576" w:type="dxa"/>
            <w:tcBorders>
              <w:top w:val="nil"/>
              <w:left w:val="nil"/>
              <w:right w:val="nil"/>
            </w:tcBorders>
            <w:shd w:val="clear" w:color="auto" w:fill="auto"/>
            <w:vAlign w:val="center"/>
            <w:hideMark/>
          </w:tcPr>
          <w:p w:rsidR="00674ED9" w:rsidRPr="00BD18B8" w:rsidRDefault="00980C98"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9bip67h2d","properties":{"formattedCitation":"[4]","plainCitation":"[4]"},"citationItems":[{"id":1064,"uris":["http://zotero.org/users/local/lq6u5dN3/items/VIGMP2N2"],"uri":["http://zotero.org/users/local/lq6u5dN3/items/VIGMP2N2"],"itemData":{"id":1064,"type":"article-journal","title":"Targeting the prostate for destruction through a vascular address","container-title":"Proceedings of the National Academy of Sciences of the United States of America","page":"1527-1531","volume":"99","issue":"3","source":"NCBI PubMed","abstract":"Organ specific drug targeting was explored in mice as a possible alternative to surgery to treat prostate diseases. Peptides that specifically recognize the vasculature in the prostate were identified from phage-displayed peptide libraries by selecting for phage capable of homing into the prostate after an i.v. injection. One of the phage selected in this manner homed to the prostate 10-15 times more than to other organs. Unselected phage did not show this preference. The phage bound also to vasculature in the human prostate. The peptide displayed by the prostate-homing phage, SMSIARL (single letter code), was synthesized and shown to inhibit the homing of the phage when co-injected into mice with the phage. Systemic treatment of mice with a chimeric peptide consisting of the SMSIARL homing peptide, linked to a proapoptotic peptide that disrupts mitochondrial membranes, caused tissue destruction in the prostate, but not in other organs. The chimeric peptide delayed the development of the cancers in prostate cancer-prone transgenic mice (TRAMP mice). These results suggest that it may be possible to develop an alternative to surgical prostate resection and that such a treatment may also reduce future cancer risk.","DOI":"10.1073/pnas.241655998","ISSN":"0027-8424","note":"PMID: 11830668 \nPMCID: PMC122224","journalAbbreviation":"Proc. Natl. Acad. Sci. U.S.A.","language":"eng","author":[{"family":"Arap","given":"Wadih"},{"family":"Haedicke","given":"Wolfgang"},{"family":"Bernasconi","given":"Michele"},{"family":"Kain","given":"Renate"},{"family":"Rajotte","given":"Daniel"},{"family":"Krajewski","given":"Stanislaw"},{"family":"Ellerby","given":"H Michael"},{"family":"Bredesen","given":"Dale E"},{"family":"Pasqualini","given":"Renata"},{"family":"Ruoslahti","given":"Erkki"}],"issued":{"date-parts":[["2002",2,5]]},"PMID":"11830668","PMCID":"PMC122224"}}],"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4]</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ESSKNC.</w:t>
            </w:r>
          </w:p>
        </w:tc>
        <w:tc>
          <w:tcPr>
            <w:tcW w:w="3862" w:type="dxa"/>
            <w:tcBorders>
              <w:top w:val="nil"/>
              <w:left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 xml:space="preserve">multiple </w:t>
            </w:r>
            <w:proofErr w:type="spellStart"/>
            <w:r w:rsidRPr="00BD18B8">
              <w:rPr>
                <w:rFonts w:ascii="Times New Roman" w:eastAsia="Times New Roman" w:hAnsi="Times New Roman" w:cs="Times New Roman"/>
                <w:color w:val="000000"/>
                <w:sz w:val="18"/>
                <w:szCs w:val="18"/>
                <w:lang w:eastAsia="en-GB"/>
              </w:rPr>
              <w:t>tumors</w:t>
            </w:r>
            <w:proofErr w:type="spellEnd"/>
          </w:p>
        </w:tc>
        <w:tc>
          <w:tcPr>
            <w:tcW w:w="2576" w:type="dxa"/>
            <w:tcBorders>
              <w:top w:val="nil"/>
              <w:left w:val="nil"/>
              <w:right w:val="nil"/>
            </w:tcBorders>
            <w:shd w:val="clear" w:color="auto" w:fill="auto"/>
            <w:vAlign w:val="center"/>
            <w:hideMark/>
          </w:tcPr>
          <w:p w:rsidR="00674ED9" w:rsidRPr="00BD18B8" w:rsidRDefault="00FB79B8"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Us20090214429a1</w:t>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EPAYQRFL.</w:t>
            </w: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melanoma/breast cancer*</w:t>
            </w:r>
          </w:p>
        </w:tc>
        <w:tc>
          <w:tcPr>
            <w:tcW w:w="2576" w:type="dxa"/>
            <w:tcBorders>
              <w:top w:val="nil"/>
              <w:left w:val="nil"/>
              <w:bottom w:val="nil"/>
              <w:right w:val="nil"/>
            </w:tcBorders>
            <w:shd w:val="clear" w:color="auto" w:fill="auto"/>
            <w:vAlign w:val="center"/>
            <w:hideMark/>
          </w:tcPr>
          <w:p w:rsidR="00674ED9" w:rsidRPr="00BD18B8" w:rsidRDefault="00E86C05"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2pcrek7lta","properties":{"formattedCitation":"[17]","plainCitation":"[17]"},"citationItems":[{"id":1034,"uris":["http://zotero.org/users/local/lq6u5dN3/items/NGVQZ7ZS"],"uri":["http://zotero.org/users/local/lq6u5dN3/items/NGVQZ7ZS"],"itemData":{"id":1034,"type":"article-journal","title":"Peptide arrays for screening cancer specific peptides","container-title":"Analytical chemistry","page":"7533-7541","volume":"82","issue":"18","source":"NCBI PubMed","abstract":"In this paper, we describe a novel method to screen peptides for specific recognition by cancer cells. Seventy peptides were synthesized on a cellulose membrane in an array format, and a direct method to study the peptide-whole cell interaction was developed. The relative binding affinity of the cells for different peptides with respect to a lead 12-mer p160 peptide, identified by phage display, was evaluated using the CyQUANT fluorescence of the bound cells. Screening allowed identification of at least five new peptides that displayed higher affinity (up to 3-fold) for MDA-MB-435 and MCF-7 human cancer cells compared to the p160 peptide. These peptides showed very little binding to the control (noncancerous) human umbilical vein endothelial cells (HUVECs). Three of these peptides were synthesized separately and labeled with fluorescein isothiocyanate (FITC) to study their uptake and interaction with the cancer and control cells using confocal laser scanning microscopy and flow cytometry. The results confirmed the high and specific affinity of an 11-mer peptide 11 (RGDPAYQGRFL) and a 10-mer peptide 18 (WXEAAYQRFL) for the cancer cells versus HUVECs. Peptide 11 binds different receptors on target cancer cells as its sequence contains multiple recognition motifs, whereas peptide 18 binds mainly to the putative p160 receptor. The peptide array-whole cell binding assay reported here is a complementary method to phage display for further screening and optimization of cancer targeting peptides for cancer therapy and diagnosis.","DOI":"10.1021/ac1003085","ISSN":"1520-6882","note":"PMID: 20799711","journalAbbreviation":"Anal. Chem.","language":"eng","author":[{"family":"Ahmed","given":"Sahar"},{"family":"Mathews","given":"Anu Stella"},{"family":"Byeon","given":"Nara"},{"family":"Lavasanifar","given":"Afsaneh"},{"family":"Kaur","given":"Kamaljit"}],"issued":{"date-parts":[["2010",9,15]]},"PMID":"20799711"}}],"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17]</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proofErr w:type="spellStart"/>
            <w:r w:rsidRPr="00BD18B8">
              <w:rPr>
                <w:rFonts w:ascii="Times New Roman" w:eastAsia="Times New Roman" w:hAnsi="Times New Roman" w:cs="Times New Roman"/>
                <w:color w:val="000000"/>
                <w:sz w:val="18"/>
                <w:szCs w:val="18"/>
                <w:lang w:eastAsia="en-GB"/>
              </w:rPr>
              <w:t>neuroblastoma</w:t>
            </w:r>
            <w:proofErr w:type="spellEnd"/>
            <w:r w:rsidRPr="00BD18B8">
              <w:rPr>
                <w:rFonts w:ascii="Times New Roman" w:eastAsia="Times New Roman" w:hAnsi="Times New Roman" w:cs="Times New Roman"/>
                <w:color w:val="000000"/>
                <w:sz w:val="18"/>
                <w:szCs w:val="18"/>
                <w:lang w:eastAsia="en-GB"/>
              </w:rPr>
              <w:t>/melanoma/breast cancer*</w:t>
            </w:r>
          </w:p>
        </w:tc>
        <w:tc>
          <w:tcPr>
            <w:tcW w:w="2576" w:type="dxa"/>
            <w:tcBorders>
              <w:top w:val="nil"/>
              <w:left w:val="nil"/>
              <w:bottom w:val="nil"/>
              <w:right w:val="nil"/>
            </w:tcBorders>
            <w:shd w:val="clear" w:color="auto" w:fill="auto"/>
            <w:vAlign w:val="center"/>
            <w:hideMark/>
          </w:tcPr>
          <w:p w:rsidR="00674ED9" w:rsidRPr="00BD18B8" w:rsidRDefault="006E1C3F"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2lmc58u5et","properties":{"formattedCitation":"[18]","plainCitation":"[18]"},"citationItems":[{"id":1082,"uris":["http://zotero.org/users/local/lq6u5dN3/items/MUM54GAU"],"uri":["http://zotero.org/users/local/lq6u5dN3/items/MUM54GAU"],"itemData":{"id":1082,"type":"article-journal","title":"Neuroblastoma tumor cell-binding peptides identified through random peptide phage display","container-title":"Cancer letters","page":"153-164","volume":"171","issue":"2","source":"NCBI PubMed","abstract":"Random peptide phage display libraries have been employed widely to identify protein-protein interactions, using as targets either purified proteins, intact cells, or organs. To isolate peptides that bind to human neuroblastoma cells, we have used a phage display approach with the neuroblastoma cell line WAC 2 as the target. In particular, two bacteriophages, t147 and t160, displaying peptides p147 and p160, respectively, were isolated by repeated display cycles. Binding of t147 and t160 to WAC 2 cells was abrogated by pretreatment with the peptides p147 and p160, respectively, which strongly support that cellular binding of both phages is dictated by their displayed peptides. Immunofluorescence analysis by confocal light microscopy revealed that the major proportion of t147 remains on the surface of WAC 2 cells and that only a fraction is taken up into the cells. In contrast, the vast majority of t160 is internalized. K(+) depletion reduced the number of the phages internalized by the cells to approximately 20% for t160 and to 10% for t147, indicating that the phage internalization was through receptor-mediated endocytosis. Phage t147 appears to bind to a range of tumor cell lines, including neuroblastoma, breast cancer, glioblastoma and C-cell carcinoma, but less so to non-tumor lines, such as erythrocytes, lymphocytes, monocytes and epithelial cells. Phage t160 bound to a range of neuroblastoma cell lines and a breast cancer cell line, but not to other tested cell lines. While neither of the displayed peptides conferred a narrow tissue specific binding ability, they do provide a basis for targeted drug delivery in selected experimental or natural tumor systems.","ISSN":"0304-3835","note":"PMID: 11520599","journalAbbreviation":"Cancer Lett.","language":"eng","author":[{"family":"Zhang","given":"J"},{"family":"Spring","given":"H"},{"family":"Schwab","given":"M"}],"issued":{"date-parts":[["2001",10,10]]},"PMID":"11520599"}}],"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18]</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proofErr w:type="spellStart"/>
            <w:r w:rsidRPr="00BD18B8">
              <w:rPr>
                <w:rFonts w:ascii="Times New Roman" w:eastAsia="Times New Roman" w:hAnsi="Times New Roman" w:cs="Times New Roman"/>
                <w:color w:val="000000"/>
                <w:sz w:val="18"/>
                <w:szCs w:val="18"/>
                <w:lang w:eastAsia="en-GB"/>
              </w:rPr>
              <w:t>neuroblastoma</w:t>
            </w:r>
            <w:proofErr w:type="spellEnd"/>
            <w:r w:rsidRPr="00BD18B8">
              <w:rPr>
                <w:rFonts w:ascii="Times New Roman" w:eastAsia="Times New Roman" w:hAnsi="Times New Roman" w:cs="Times New Roman"/>
                <w:color w:val="000000"/>
                <w:sz w:val="18"/>
                <w:szCs w:val="18"/>
                <w:lang w:eastAsia="en-GB"/>
              </w:rPr>
              <w:t>/melanoma/breast cancer*</w:t>
            </w:r>
          </w:p>
        </w:tc>
        <w:tc>
          <w:tcPr>
            <w:tcW w:w="2576" w:type="dxa"/>
            <w:tcBorders>
              <w:top w:val="nil"/>
              <w:left w:val="nil"/>
              <w:bottom w:val="nil"/>
              <w:right w:val="nil"/>
            </w:tcBorders>
            <w:shd w:val="clear" w:color="auto" w:fill="auto"/>
            <w:vAlign w:val="center"/>
            <w:hideMark/>
          </w:tcPr>
          <w:p w:rsidR="00674ED9" w:rsidRPr="00BD18B8" w:rsidRDefault="006E1C3F"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pf41fif2s","properties":{"formattedCitation":"[19]","plainCitation":"[19]"},"citationItems":[{"id":1166,"uris":["http://zotero.org/users/local/lq6u5dN3/items/EX6S2KI2"],"uri":["http://zotero.org/users/local/lq6u5dN3/items/EX6S2KI2"],"itemData":{"id":1166,"type":"article-journal","title":"Preclinical evaluation of the breast cancer cell-binding peptide, p160","container-title":"Clinical cancer research: an official journal of the American Association for Cancer Research","page":"6705-6712","volume":"11","issue":"18","source":"NCBI PubMed","abstract":"PURPOSE: Selective delivery of drugs into the target tissue is expected to result in high drug concentrations in the tissue of interest and therefore enhanced drug efficacy. To develop a peptide-based radiopharmaceutical, we investigated the properties of a peptide with affinity for human breast cancer, which has been selected through phage display.\nEXPERIMENTAL DESIGN: The bioactivity of the p160 peptide (VPWMEPAYQRFL) was evaluated in vitro and in vivo. The specific binding to human breast cancer MDA-MB-435 cells was confirmed in competition experiments. Internalization of the peptide was investigated with confocal microscopy. Furthermore, the biodistribution of (131)I-labeled p160 was studied in tumor-bearing mice. In vivo stability was evaluated at different periods after tracer administration using high-performance liquid chromatography analysis.\nRESULTS: The binding of (125)I-labeled p160 was inhibited up to 95% by the unlabeled peptide with an IC(50) value of 0.6 micromol/L. In addition, 40% of the total bound activity was found to be internalized into the human breast cancer cells. Although a rapid degradation was seen, biodistribution studies in nude mice showed a higher uptake in tumor than in most of the organs. Perfusion of the animals caused a reduction of the radioligand accumulation in the healthy tissues, whereas the tumor uptake remained constant. A comparison of [(131)I]p160 with a (131)I-labeled Arg-Gly-Asp peptide revealed a higher tumor-to-organ ratio for [(131)I]p160.\nCONCLUSIONS: p160 has properties that make it an attractive carrier for tumor imaging and the intracellular delivery of isotopes or chemotherapeutic drugs.","DOI":"10.1158/1078-0432.CCR-05-0432","ISSN":"1078-0432","note":"PMID: 16166451","journalAbbreviation":"Clin. Cancer Res.","language":"eng","author":[{"family":"Askoxylakis","given":"Vasileios"},{"family":"Zitzmann","given":"Sabine"},{"family":"Mier","given":"Walter"},{"family":"Graham","given":"Keith"},{"family":"Krämer","given":"Susanne"},{"family":"von Wegner","given":"Frederic"},{"family":"Fink","given":"Rainer H A"},{"family":"Schwab","given":"Manfred"},{"family":"Eisenhut","given":"Michael"},{"family":"Haberkorn","given":"Uwe"}],"issued":{"date-parts":[["2005",9,15]]},"PMID":"16166451"}}],"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19]</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EPKPKKAPAKK.</w:t>
            </w: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breast cancer/</w:t>
            </w:r>
            <w:proofErr w:type="spellStart"/>
            <w:r w:rsidRPr="00BD18B8">
              <w:rPr>
                <w:rFonts w:ascii="Times New Roman" w:eastAsia="Times New Roman" w:hAnsi="Times New Roman" w:cs="Times New Roman"/>
                <w:color w:val="000000"/>
                <w:sz w:val="18"/>
                <w:szCs w:val="18"/>
                <w:lang w:eastAsia="en-GB"/>
              </w:rPr>
              <w:t>fibrosarcoma</w:t>
            </w:r>
            <w:proofErr w:type="spellEnd"/>
          </w:p>
        </w:tc>
        <w:tc>
          <w:tcPr>
            <w:tcW w:w="2576" w:type="dxa"/>
            <w:tcBorders>
              <w:top w:val="nil"/>
              <w:left w:val="nil"/>
              <w:bottom w:val="nil"/>
              <w:right w:val="nil"/>
            </w:tcBorders>
            <w:shd w:val="clear" w:color="auto" w:fill="auto"/>
            <w:vAlign w:val="center"/>
            <w:hideMark/>
          </w:tcPr>
          <w:p w:rsidR="00674ED9" w:rsidRPr="00BD18B8" w:rsidRDefault="00E86C05"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o3pejc35e","properties":{"formattedCitation":"[20]","plainCitation":"[20]"},"citationItems":[{"id":1114,"uris":["http://zotero.org/users/local/lq6u5dN3/items/7WM8AKVR"],"uri":["http://zotero.org/users/local/lq6u5dN3/items/7WM8AKVR"],"itemData":{"id":1114,"type":"article-journal","title":"Systematic surface engineering of magnetic nanoworms for in vivo tumor targeting","container-title":"Small (Weinheim an der Bergstrasse, Germany)","page":"694-700","volume":"5","issue":"6","source":"NCBI PubMed","abstract":"In the design of nanoparticles that can target disease tissue in vivo, parameters such as targeting ligand density, type of target receptor, and nanoparticle shape can play an important role in determining the extent of accumulation. Herein, a systematic study of these parameters for the targeting of mouse xenograft tumors is performed using superparamagnetic iron oxide as a model nanoparticle system. The type of targeting peptide (recognizing cell surface versus extracellular matrix), the surface coverage of the peptide, its attachment chemistry, and the shape of the nanomaterial [elongated (nanoworm, NW) versus spherical (nanosphere, NS)] are varied. Nanoparticle circulation times and in vivo tumor-targeting efficiencies are quantified in two xenograft models of human tumors (MDA-MB-435 human carcinoma and HT1080 human fibrosarcoma). It is found that the in vivo tumor-targeting ability of the NW is superior to that of the NS, that the smaller, neutral CREKA targeting group is more effective than the larger, positively charged F3 molecule, that a maximum in tumor-targeting efficiency and blood half-life is observed with approximately 60 CREKA peptides per NW for either the HT1080 or the MDA-MB-435 tumor types, and that incorporation of a 5-kDa polyethylene glycol linker improves targeting to both tumor types relative to a short linker. It is concluded that the blood half-life of a targeting molecule-nanomaterial ensemble is a key consideration when selecting the appropriate ligand and nanoparticle chemistry for tumor targeting.","DOI":"10.1002/smll.200801789","ISSN":"1613-6829","note":"PMID: 19263431 \nPMCID: PMC3058937","journalAbbreviation":"Small","language":"eng","author":[{"family":"Park","given":"Ji-Ho"},{"family":"von Maltzahn","given":"Geoffrey"},{"family":"Zhang","given":"Lianglin"},{"family":"Derfus","given":"Austin M"},{"family":"Simberg","given":"Dmitri"},{"family":"Harris","given":"Todd J"},{"family":"Ruoslahti","given":"Erkki"},{"family":"Bhatia","given":"Sangeeta N"},{"family":"Sailor","given":"Michael J"}],"issued":{"date-parts":[["2009",3]]},"PMID":"19263431","PMCID":"PMC3058937"}}],"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20]</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breast cancer</w:t>
            </w:r>
          </w:p>
        </w:tc>
        <w:tc>
          <w:tcPr>
            <w:tcW w:w="2576" w:type="dxa"/>
            <w:tcBorders>
              <w:top w:val="nil"/>
              <w:left w:val="nil"/>
              <w:bottom w:val="nil"/>
              <w:right w:val="nil"/>
            </w:tcBorders>
            <w:shd w:val="clear" w:color="auto" w:fill="auto"/>
            <w:vAlign w:val="center"/>
            <w:hideMark/>
          </w:tcPr>
          <w:p w:rsidR="00674ED9" w:rsidRPr="00BD18B8" w:rsidRDefault="006E1C3F"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mKP67i05","properties":{"formattedCitation":"[9]","plainCitation":"[9]"},"citationItems":[{"id":1182,"uris":["http://zotero.org/users/local/lq6u5dN3/items/BRT96D5T"],"uri":["http://zotero.org/users/local/lq6u5dN3/items/BRT96D5T"],"itemData":{"id":1182,"type":"article-journal","title":"Silk-based nanocomplexes with tumor-homing peptides for tumor-specific gene delivery","container-title":"Macromolecular bioscience","page":"75-82","volume":"12","issue":"1","source":"NCBI PubMed","abstract":"Nanoscale complexes of recombinant silk molecules containing THPs with DNA are designed as less cytotoxic and highly target-specific gene carriers. Genetically engineered silk proteins containing poly(L-lysine) domains to interact with pDNA and the THP to bind to specific tumorigenic cells for target-specific pDNA delivery are prepared, followed by in vitro transfection into MDA-MB-435 melanoma cells, highly metastatic human breast tumor MDA-MB-231 cells, and non-tumorigenic MCF-10A breast epithelial cells. The silk/poly(L-lysine) block copolymer containing Lyp1 (ML-Lyp1) shows significant differences from silk/poly(L-lysine) block copolymer containing F3 (ML-F3) in cytotoxicity to MCF10A cells. ML-F3 is the most promising candidate for target delivery into tumorigenic cells.","DOI":"10.1002/mabi.201100274","ISSN":"1616-5195","note":"PMID: 22052706 \nPMCID: PMC3724333","journalAbbreviation":"Macromol Biosci","language":"eng","author":[{"family":"Numata","given":"Keiji"},{"family":"Mieszawska-Czajkowska","given":"Aneta J"},{"family":"Kvenvold","given":"Laura A"},{"family":"Kaplan","given":"David L"}],"issued":{"date-parts":[["2012",1]]},"PMID":"22052706","PMCID":"PMC3724333"}}],"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9]</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GCNGRC.</w:t>
            </w: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hepatic and pancreatic cancer</w:t>
            </w:r>
          </w:p>
        </w:tc>
        <w:tc>
          <w:tcPr>
            <w:tcW w:w="2576" w:type="dxa"/>
            <w:tcBorders>
              <w:top w:val="nil"/>
              <w:left w:val="nil"/>
              <w:bottom w:val="nil"/>
              <w:right w:val="nil"/>
            </w:tcBorders>
            <w:shd w:val="clear" w:color="auto" w:fill="auto"/>
            <w:vAlign w:val="center"/>
            <w:hideMark/>
          </w:tcPr>
          <w:p w:rsidR="00674ED9" w:rsidRPr="00BD18B8" w:rsidRDefault="00F64F47"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PIEZAd35","properties":{"formattedCitation":"[3]","plainCitation":"[3]"},"citationItems":[{"id":1076,"uris":["http://zotero.org/users/local/lq6u5dN3/items/N9G2TK5M"],"uri":["http://zotero.org/users/local/lq6u5dN3/items/N9G2TK5M"],"itemData":{"id":1076,"type":"article-journal","title":"Potential tumor-targeting peptide vector of histidylated oligolysine conjugated to a tumor-homing RGD motif","container-title":"Cancer gene therapy","page":"783-787","volume":"8","issue":"10","source":"NCBI PubMed","abstract":"We have developed a potential tumor-targeting peptide vector (cRGD-hK) that is intended to be systemically and repeatedly administered to patients with advanced solid tumors. The peptide vector of 36 l-amino acid residues, CRGDCF(K[H-]KKK)6, comprises a tumor-homing RGD motif, a DNA-binding oligolysine, and histidyl residues to facilitate the delivery into the cytosol. Using cytomegalovirus-driven luciferase expression plasmids as a reporter, we tested the transfection efficiency of cRGD-hK in hepatoma and pancreatic cancer cell lines. Transfection with the cRGD-hK/plasmid complexes (molar ratio 4000:1) was inhibited by 50 nM bafilomycin A1, an inhibitor of the vacuolar ATPase endosomal proton pump, or 10 microM cycloRGDfV, an integrin alphavbeta3 antagonist, indicating that the three elements of cRGD-hK could function as expected, at least in vitro. In nude mice bearing tumors created by subcutaneous inoculation, luciferase activity in the tumor tissues 48 hours after the injection of the cRGD-hK/plasmid complexes through the tail vein (20 microg plasmids per mouse) was significantly higher than that in the lung, kidney, and spleen, but only slightly higher than that in the liver. Although the latter difference was small, we propose a potential nonviral gene therapy for advanced solid tumors through use of the tumor-targeting peptide vector.","DOI":"10.1038/sj.cgt.7700362","ISSN":"0929-1903","note":"PMID: 11687901","journalAbbreviation":"Cancer Gene Ther.","language":"eng","author":[{"family":"Aoki","given":"Y"},{"family":"Hosaka","given":"S"},{"family":"Kawa","given":"S"},{"family":"Kiyosawa","given":"K"}],"issued":{"date-parts":[["2001",10]]},"PMID":"11687901"}}],"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3]</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melanoma/breast cancer*</w:t>
            </w:r>
          </w:p>
        </w:tc>
        <w:tc>
          <w:tcPr>
            <w:tcW w:w="2576" w:type="dxa"/>
            <w:tcBorders>
              <w:top w:val="nil"/>
              <w:left w:val="nil"/>
              <w:bottom w:val="nil"/>
              <w:right w:val="nil"/>
            </w:tcBorders>
            <w:shd w:val="clear" w:color="auto" w:fill="auto"/>
            <w:vAlign w:val="center"/>
            <w:hideMark/>
          </w:tcPr>
          <w:p w:rsidR="00674ED9" w:rsidRPr="00BD18B8" w:rsidRDefault="00980C98"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OAyZWz5L","properties":{"formattedCitation":"[16]","plainCitation":"[16]"},"citationItems":[{"id":1084,"uris":["http://zotero.org/users/local/lq6u5dN3/items/VR7TKPEQ"],"uri":["http://zotero.org/users/local/lq6u5dN3/items/VR7TKPEQ"],"itemData":{"id":1084,"type":"article-journal","title":"Aminopeptidase N is a receptor for tumor-homing peptides and a target for inhibiting angiogenesis","container-title":"Cancer research","page":"722-727","volume":"60","issue":"3","source":"NCBI PubMed","abstract":"Phage that display a surface peptide with the NGR sequence motif home selectively to tumor vasculature in vivo. A drug coupled to an NGR peptide has more potent antitumor effects than the free drug [W. Arap et al., Science (Washington DC), 279: 377-380, 1998]. We show here that the receptor for the NGR peptides in tumor vasculature is aminopeptidase N (APN; also called CD13). NGR phage specifically bound to immunocaptured APN and to cells engineered to express APN on their surface. Antibodies against APN inhibited in vivo tumor homing by the NGR phage. Immunohistochemical staining showed that APN expression is up-regulated in endothelial cells within mouse and human tumors. In another tissue that undergoes angiogenesis, corpus luteum, blood vessels also expressed APN, but APN was not detected in blood vessels of various other normal tissues stained under the same conditions. APN antagonists specifically inhibited angiogenesis in chorioallantoic membranes and in the retina and suppressed tumor growth. Thus, APN is involved in angiogenesis and can serve as a target for delivering drugs into tumors and for inhibiting angiogenesis.","ISSN":"0008-5472","note":"PMID: 10676659","journalAbbreviation":"Cancer Res.","language":"eng","author":[{"family":"Pasqualini","given":"R"},{"family":"Koivunen","given":"E"},{"family":"Kain","given":"R"},{"family":"Lahdenranta","given":"J"},{"family":"Sakamoto","given":"M"},{"family":"Stryhn","given":"A"},{"family":"Ashmun","given":"R A"},{"family":"Shapiro","given":"L H"},{"family":"Arap","given":"W"},{"family":"Ruoslahti","given":"E"}],"issued":{"date-parts":[["2000",2,1]]},"PMID":"10676659"}}],"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16]</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melanoma/breast cancer*</w:t>
            </w:r>
          </w:p>
        </w:tc>
        <w:tc>
          <w:tcPr>
            <w:tcW w:w="2576" w:type="dxa"/>
            <w:tcBorders>
              <w:top w:val="nil"/>
              <w:left w:val="nil"/>
              <w:bottom w:val="nil"/>
              <w:right w:val="nil"/>
            </w:tcBorders>
            <w:shd w:val="clear" w:color="auto" w:fill="auto"/>
            <w:vAlign w:val="center"/>
            <w:hideMark/>
          </w:tcPr>
          <w:p w:rsidR="00674ED9" w:rsidRPr="00BD18B8" w:rsidRDefault="00F64F47"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2abhg1mn0e","properties":{"formattedCitation":"[21]","plainCitation":"[21]"},"citationItems":[{"id":1090,"uris":["http://zotero.org/users/local/lq6u5dN3/items/WB738NE2"],"uri":["http://zotero.org/users/local/lq6u5dN3/items/WB738NE2"],"itemData":{"id":1090,"type":"article-journal","title":"Cancer treatment by targeted drug delivery to tumor vasculature in a mouse model","container-title":"Science (New York, N.Y.)","page":"377-380","volume":"279","issue":"5349","source":"NCBI PubMed","abstract":"In vivo selection of phage display libraries was used to isolate peptides that home specifically to tumor blood vessels. When coupled to the anticancer drug doxorubicin, two of these peptides-one containing an alphav integrin-binding Arg-Gly-Asp motif and the other an Asn-Gly-Arg motif-enhanced the efficacy of the drug against human breast cancer xenografts in nude mice and also reduced its toxicity. These results indicate that it may be possible to develop targeted chemotherapy strategies that are based on selective expression of receptors in tumor vasculature.","ISSN":"0036-8075","note":"PMID: 9430587","journalAbbreviation":"Science","language":"eng","author":[{"family":"Arap","given":"W"},{"family":"Pasqualini","given":"R"},{"family":"Ruoslahti","given":"E"}],"issued":{"date-parts":[["1998",1,16]]},"PMID":"9430587"}}],"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21]</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 xml:space="preserve">multiple </w:t>
            </w:r>
            <w:proofErr w:type="spellStart"/>
            <w:r w:rsidRPr="00BD18B8">
              <w:rPr>
                <w:rFonts w:ascii="Times New Roman" w:eastAsia="Times New Roman" w:hAnsi="Times New Roman" w:cs="Times New Roman"/>
                <w:color w:val="000000"/>
                <w:sz w:val="18"/>
                <w:szCs w:val="18"/>
                <w:lang w:eastAsia="en-GB"/>
              </w:rPr>
              <w:t>tumors</w:t>
            </w:r>
            <w:proofErr w:type="spellEnd"/>
          </w:p>
        </w:tc>
        <w:tc>
          <w:tcPr>
            <w:tcW w:w="2576" w:type="dxa"/>
            <w:tcBorders>
              <w:top w:val="nil"/>
              <w:left w:val="nil"/>
              <w:bottom w:val="nil"/>
              <w:right w:val="nil"/>
            </w:tcBorders>
            <w:shd w:val="clear" w:color="auto" w:fill="auto"/>
            <w:vAlign w:val="center"/>
            <w:hideMark/>
          </w:tcPr>
          <w:p w:rsidR="00674ED9" w:rsidRPr="00BD18B8" w:rsidRDefault="00980C98"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fb4f74siv","properties":{"formattedCitation":"[22]","plainCitation":"[22]"},"citationItems":[{"id":1158,"uris":["http://zotero.org/users/local/lq6u5dN3/items/TSNIREND"],"uri":["http://zotero.org/users/local/lq6u5dN3/items/TSNIREND"],"itemData":{"id":1158,"type":"article-journal","title":"Targeted delivery of IFNgamma to tumor vessels uncouples antitumor from counterregulatory mechanisms","container-title":"Cancer research","page":"2906-2913","volume":"65","issue":"7","source":"NCBI PubMed","abstract":"Because of its immunomodulatory and anticancer activities, IFNgamma has been used as an anticancer drug in several clinical studies, unfortunately with modest results. Attempts to increase the response by increasing the dose or by repeated continuous injection often resulted in lower efficacy, likely due to counterregulatory effects. We show here that targeted delivery of low doses of IFNgamma to CD13, a marker of angiogenic vessels, can overcome major counterregulatory mechanisms and delay tumor growth in two murine models that respond poorly to IFNgamma. Tumor vascular targeting was achieved by coupling IFNgamma to GCNGRC, a CD13 ligand, by genetic engineering technology. The dose-response curve was bell-shaped. Maximal effects were induced with a dose of 0.005 microg/kg, about 500-fold lower than the dose used in patients. Nontargeted IFNgamma induced little or no effects over a range of 0.003 to 250 microg/kg. Studies on the mechanism of action showed that low doses of targeted IFNgamma could activate tumor necrosis factor (TNF)-dependent antitumor mechanisms, whereas high doses of either targeted or nontargeted IFNgamma induced soluble TNF-receptor shedding in circulation, a known counterregulatory mechanism of TNF activity. These findings suggest that antitumor activity and counterregulatory mechanisms could be uncoupled by tumor vascular targeting with extremely low doses of IFNgamma.","DOI":"10.1158/0008-5472.CAN-04-4282","ISSN":"0008-5472","note":"PMID: 15805293","journalAbbreviation":"Cancer Res.","language":"eng","author":[{"family":"Curnis","given":"Flavio"},{"family":"Gasparri","given":"Anna"},{"family":"Sacchi","given":"Angelina"},{"family":"Cattaneo","given":"Angela"},{"family":"Magni","given":"Fulvio"},{"family":"Corti","given":"Angelo"}],"issued":{"date-parts":[["2005",4,1]]},"PMID":"15805293"}}],"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22]</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 xml:space="preserve">multiple </w:t>
            </w:r>
            <w:proofErr w:type="spellStart"/>
            <w:r w:rsidRPr="00BD18B8">
              <w:rPr>
                <w:rFonts w:ascii="Times New Roman" w:eastAsia="Times New Roman" w:hAnsi="Times New Roman" w:cs="Times New Roman"/>
                <w:color w:val="000000"/>
                <w:sz w:val="18"/>
                <w:szCs w:val="18"/>
                <w:lang w:eastAsia="en-GB"/>
              </w:rPr>
              <w:t>tumors</w:t>
            </w:r>
            <w:proofErr w:type="spellEnd"/>
          </w:p>
        </w:tc>
        <w:tc>
          <w:tcPr>
            <w:tcW w:w="2576" w:type="dxa"/>
            <w:tcBorders>
              <w:top w:val="nil"/>
              <w:left w:val="nil"/>
              <w:bottom w:val="nil"/>
              <w:right w:val="nil"/>
            </w:tcBorders>
            <w:shd w:val="clear" w:color="auto" w:fill="auto"/>
            <w:vAlign w:val="center"/>
            <w:hideMark/>
          </w:tcPr>
          <w:p w:rsidR="00674ED9" w:rsidRPr="00BD18B8" w:rsidRDefault="00980C98"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2lks0b2jb0","properties":{"formattedCitation":"[12]","plainCitation":"[12]"},"citationItems":[{"id":1042,"uris":["http://zotero.org/users/local/lq6u5dN3/items/ASPWC2A7"],"uri":["http://zotero.org/users/local/lq6u5dN3/items/ASPWC2A7"],"itemData":{"id":1042,"type":"article-journal","title":"Peptides selected for binding to clotted plasma accumulate in tumor stroma and wounds","container-title":"Proceedings of the National Academy of Sciences of the United States of America","page":"2800-2804","volume":"103","issue":"8","source":"NCBI PubMed","abstract":"Screening of a phage library for peptides that bind to clotted plasma in the presence of liquid plasma yielded two cyclic decapeptides, CGLIIQKNEC (CLT1) and CNAGESSKNC (CLT2). When injected intravenously into mice bearing various types of tumors, fluorescein-conjugated CLT peptides accumulated in a fibrillar meshwork in the extracellular compartment of the tumors, but were not detectable in other tissues of the tumor-bearing mice. The tumor homing of both peptides was strongly reduced after coinjection with unlabeled CLT2, indicating that the two peptides recognize the same binding site. The CLT peptide fluorescence colocalized with staining for fibrin(ogen) present in the extravascular compartment of tumors, but not in other tissues. The CLT peptides did not home to tumors grown in fibrinogen-null mice or in mice that lack plasma fibronectin. The CLT peptides also accumulated at the sites of injury in arteries, skeletal muscle, and skin. We conclude that the CLT peptides recognize fibrin-fibronectin complexes formed by clotting of plasma proteins that have leaked into the extravascular space in tumors and other lesions. These peptides may be useful in targeting diagnostic and therapeutic materials into tumors and injured tissues.","DOI":"10.1073/pnas.0511219103","ISSN":"0027-8424","note":"PMID: 16476999 \nPMCID: PMC1413849","journalAbbreviation":"Proc. Natl. Acad. Sci. U.S.A.","language":"eng","author":[{"family":"Pilch","given":"Jan"},{"family":"Brown","given":"Darren M"},{"family":"Komatsu","given":"Masanobu"},{"family":"Järvinen","given":"Tero A H"},{"family":"Yang","given":"Meng"},{"family":"Peters","given":"David"},{"family":"Hoffman","given":"Robert M"},{"family":"Ruoslahti","given":"Erkki"}],"issued":{"date-parts":[["2006",2,21]]},"PMID":"16476999","PMCID":"PMC1413849"}}],"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12]</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melanoma/breast cancer*</w:t>
            </w:r>
          </w:p>
        </w:tc>
        <w:tc>
          <w:tcPr>
            <w:tcW w:w="2576" w:type="dxa"/>
            <w:tcBorders>
              <w:top w:val="nil"/>
              <w:left w:val="nil"/>
              <w:bottom w:val="nil"/>
              <w:right w:val="nil"/>
            </w:tcBorders>
            <w:shd w:val="clear" w:color="auto" w:fill="auto"/>
            <w:vAlign w:val="center"/>
            <w:hideMark/>
          </w:tcPr>
          <w:p w:rsidR="00674ED9" w:rsidRPr="00BD18B8" w:rsidRDefault="00FB79B8"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Us6180084b1</w:t>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melanoma/breast cancer*</w:t>
            </w:r>
          </w:p>
        </w:tc>
        <w:tc>
          <w:tcPr>
            <w:tcW w:w="2576" w:type="dxa"/>
            <w:tcBorders>
              <w:top w:val="nil"/>
              <w:left w:val="nil"/>
              <w:bottom w:val="nil"/>
              <w:right w:val="nil"/>
            </w:tcBorders>
            <w:shd w:val="clear" w:color="auto" w:fill="auto"/>
            <w:vAlign w:val="center"/>
            <w:hideMark/>
          </w:tcPr>
          <w:p w:rsidR="00674ED9" w:rsidRPr="00BD18B8" w:rsidRDefault="00FB79B8"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Us6180084b1</w:t>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IFLLWQR.</w:t>
            </w:r>
          </w:p>
        </w:tc>
        <w:tc>
          <w:tcPr>
            <w:tcW w:w="3862" w:type="dxa"/>
            <w:tcBorders>
              <w:top w:val="nil"/>
              <w:left w:val="nil"/>
              <w:bottom w:val="nil"/>
              <w:right w:val="nil"/>
            </w:tcBorders>
            <w:shd w:val="clear" w:color="auto" w:fill="auto"/>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 xml:space="preserve">multiple </w:t>
            </w:r>
            <w:proofErr w:type="spellStart"/>
            <w:r w:rsidRPr="00BD18B8">
              <w:rPr>
                <w:rFonts w:ascii="Times New Roman" w:eastAsia="Times New Roman" w:hAnsi="Times New Roman" w:cs="Times New Roman"/>
                <w:color w:val="000000"/>
                <w:sz w:val="18"/>
                <w:szCs w:val="18"/>
                <w:lang w:eastAsia="en-GB"/>
              </w:rPr>
              <w:t>tumors</w:t>
            </w:r>
            <w:proofErr w:type="spellEnd"/>
          </w:p>
        </w:tc>
        <w:tc>
          <w:tcPr>
            <w:tcW w:w="2576" w:type="dxa"/>
            <w:tcBorders>
              <w:top w:val="nil"/>
              <w:left w:val="nil"/>
              <w:bottom w:val="nil"/>
              <w:right w:val="nil"/>
            </w:tcBorders>
            <w:shd w:val="clear" w:color="auto" w:fill="auto"/>
            <w:vAlign w:val="center"/>
            <w:hideMark/>
          </w:tcPr>
          <w:p w:rsidR="00674ED9" w:rsidRPr="00BD18B8" w:rsidRDefault="006E1C3F"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rlmc97j7m","properties":{"formattedCitation":"[23]","plainCitation":"[23]"},"citationItems":[{"id":1190,"uris":["http://zotero.org/users/local/lq6u5dN3/items/WQT8DT83"],"uri":["http://zotero.org/users/local/lq6u5dN3/items/WQT8DT83"],"itemData":{"id":1190,"type":"article-journal","title":"Targeted drug delivery to tumor vasculature by a carbohydrate mimetic peptide","container-title":"Proceedings of the National Academy of Sciences of the United States of America","page":"19587-19592","volume":"108","issue":"49","source":"NCBI PubMed","abstract":"Although numerous carbohydrates play significant roles in mammalian cells, carbohydrate-based drug discovery has not been explored due to the technical difficulty of chemically synthesizing complex carbohydrate structures. Previously, we identified a series of carbohydrate mimetic peptides and found that a 7-mer peptide, designated I-peptide, inhibits hematogenous carbohydrate-dependent cancer cell colonization. During analysis of the endothelial surface receptor for I-peptide, we found that I-peptide bound to annexin 1 (Anxa1). Because Anxa1 is a highly specific tumor vasculature surface marker, we hypothesized that an I-peptide-like peptide could target anticancer drugs to the tumor vasculature. This study identifies IFLLWQR peptide, designated IF7, as homing to tumors. When synthetic IF7 peptide was conjugated to fluorescent Alexa 488 (A488) and injected intravenously into tumor-bearing mice, IF7-A488 targeted tumors within minutes. IF7 conjugated to the potent anticancer drug SN-38 and injected intravenously into nude mice carrying human colon HCT116 tumors efficiently suppressed tumor growth at low dosages with no apparent side effects. These results suggest that IF7 serves as an efficient drug delivery vehicle by targeting Anxa1 expressed on the surface of tumor vasculature. Given its extremely specific tumor-targeting activity, IF7 may represent a clinically relevant vehicle for anticancer drugs.","DOI":"10.1073/pnas.1105057108","ISSN":"1091-6490","note":"PMID: 22114188 \nPMCID: PMC3241764","journalAbbreviation":"Proc. Natl. Acad. Sci. U.S.A.","language":"eng","author":[{"family":"Hatakeyama","given":"Shingo"},{"family":"Sugihara","given":"Kazuhiro"},{"family":"Shibata","given":"Toshiaki K"},{"family":"Nakayama","given":"Jun"},{"family":"Akama","given":"Tomoya O"},{"family":"Tamura","given":"Naoaki"},{"family":"Wong","given":"Shuk-Man"},{"family":"Bobkov","given":"Andrey A"},{"family":"Takano","given":"Yutaka"},{"family":"Ohyama","given":"Chikara"},{"family":"Fukuda","given":"Minoru"},{"family":"Fukuda","given":"Michiko N"}],"issued":{"date-parts":[["2011",12,6]]},"PMID":"22114188","PMCID":"PMC3241764"}}],"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23]</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bottom w:val="nil"/>
              <w:right w:val="nil"/>
            </w:tcBorders>
            <w:shd w:val="clear" w:color="auto" w:fill="auto"/>
            <w:vAlign w:val="center"/>
            <w:hideMark/>
          </w:tcPr>
          <w:p w:rsidR="00674ED9" w:rsidRPr="00BD18B8" w:rsidRDefault="00674ED9" w:rsidP="00FD785E">
            <w:pPr>
              <w:pStyle w:val="Bibliography"/>
              <w:spacing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 xml:space="preserve">multiple </w:t>
            </w:r>
            <w:proofErr w:type="spellStart"/>
            <w:r w:rsidRPr="00BD18B8">
              <w:rPr>
                <w:rFonts w:ascii="Times New Roman" w:eastAsia="Times New Roman" w:hAnsi="Times New Roman" w:cs="Times New Roman"/>
                <w:color w:val="000000"/>
                <w:sz w:val="18"/>
                <w:szCs w:val="18"/>
                <w:lang w:eastAsia="en-GB"/>
              </w:rPr>
              <w:t>tumors</w:t>
            </w:r>
            <w:proofErr w:type="spellEnd"/>
          </w:p>
        </w:tc>
        <w:tc>
          <w:tcPr>
            <w:tcW w:w="2576" w:type="dxa"/>
            <w:tcBorders>
              <w:top w:val="nil"/>
              <w:left w:val="nil"/>
              <w:bottom w:val="nil"/>
              <w:right w:val="nil"/>
            </w:tcBorders>
            <w:shd w:val="clear" w:color="auto" w:fill="auto"/>
            <w:vAlign w:val="center"/>
            <w:hideMark/>
          </w:tcPr>
          <w:p w:rsidR="00674ED9" w:rsidRPr="00BD18B8" w:rsidRDefault="00F64F47"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OnJxMrK5","properties":{"formattedCitation":"[12]","plainCitation":"[12]"},"citationItems":[{"id":1042,"uris":["http://zotero.org/users/local/lq6u5dN3/items/ASPWC2A7"],"uri":["http://zotero.org/users/local/lq6u5dN3/items/ASPWC2A7"],"itemData":{"id":1042,"type":"article-journal","title":"Peptides selected for binding to clotted plasma accumulate in tumor stroma and wounds","container-title":"Proceedings of the National Academy of Sciences of the United States of America","page":"2800-2804","volume":"103","issue":"8","source":"NCBI PubMed","abstract":"Screening of a phage library for peptides that bind to clotted plasma in the presence of liquid plasma yielded two cyclic decapeptides, CGLIIQKNEC (CLT1) and CNAGESSKNC (CLT2). When injected intravenously into mice bearing various types of tumors, fluorescein-conjugated CLT peptides accumulated in a fibrillar meshwork in the extracellular compartment of the tumors, but were not detectable in other tissues of the tumor-bearing mice. The tumor homing of both peptides was strongly reduced after coinjection with unlabeled CLT2, indicating that the two peptides recognize the same binding site. The CLT peptide fluorescence colocalized with staining for fibrin(ogen) present in the extravascular compartment of tumors, but not in other tissues. The CLT peptides did not home to tumors grown in fibrinogen-null mice or in mice that lack plasma fibronectin. The CLT peptides also accumulated at the sites of injury in arteries, skeletal muscle, and skin. We conclude that the CLT peptides recognize fibrin-fibronectin complexes formed by clotting of plasma proteins that have leaked into the extravascular space in tumors and other lesions. These peptides may be useful in targeting diagnostic and therapeutic materials into tumors and injured tissues.","DOI":"10.1073/pnas.0511219103","ISSN":"0027-8424","note":"PMID: 16476999 \nPMCID: PMC1413849","journalAbbreviation":"Proc. Natl. Acad. Sci. U.S.A.","language":"eng","author":[{"family":"Pilch","given":"Jan"},{"family":"Brown","given":"Darren M"},{"family":"Komatsu","given":"Masanobu"},{"family":"Järvinen","given":"Tero A H"},{"family":"Yang","given":"Meng"},{"family":"Peters","given":"David"},{"family":"Hoffman","given":"Robert M"},{"family":"Ruoslahti","given":"Erkki"}],"issued":{"date-parts":[["2006",2,21]]},"PMID":"16476999","PMCID":"PMC1413849"}}],"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12]</w:t>
            </w:r>
            <w:r w:rsidRPr="00BD18B8">
              <w:rPr>
                <w:rFonts w:ascii="Times New Roman" w:hAnsi="Times New Roman" w:cs="Times New Roman"/>
                <w:sz w:val="18"/>
                <w:szCs w:val="18"/>
              </w:rPr>
              <w:fldChar w:fldCharType="end"/>
            </w:r>
          </w:p>
        </w:tc>
      </w:tr>
      <w:tr w:rsidR="00674ED9" w:rsidRPr="00BD18B8" w:rsidTr="006C4953">
        <w:trPr>
          <w:trHeight w:hRule="exact" w:val="340"/>
        </w:trPr>
        <w:tc>
          <w:tcPr>
            <w:tcW w:w="1657"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 xml:space="preserve"> </w:t>
            </w:r>
          </w:p>
        </w:tc>
        <w:tc>
          <w:tcPr>
            <w:tcW w:w="3862" w:type="dxa"/>
            <w:tcBorders>
              <w:top w:val="nil"/>
              <w:left w:val="nil"/>
              <w:bottom w:val="nil"/>
              <w:right w:val="nil"/>
            </w:tcBorders>
            <w:shd w:val="clear" w:color="auto" w:fill="auto"/>
            <w:noWrap/>
            <w:vAlign w:val="center"/>
            <w:hideMark/>
          </w:tcPr>
          <w:p w:rsidR="00674ED9" w:rsidRPr="00BD18B8" w:rsidRDefault="00674ED9"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metastasis</w:t>
            </w:r>
          </w:p>
        </w:tc>
        <w:tc>
          <w:tcPr>
            <w:tcW w:w="2576" w:type="dxa"/>
            <w:tcBorders>
              <w:top w:val="nil"/>
              <w:left w:val="nil"/>
              <w:bottom w:val="nil"/>
              <w:right w:val="nil"/>
            </w:tcBorders>
            <w:shd w:val="clear" w:color="auto" w:fill="auto"/>
            <w:vAlign w:val="center"/>
            <w:hideMark/>
          </w:tcPr>
          <w:p w:rsidR="00674ED9" w:rsidRPr="00BD18B8" w:rsidRDefault="00FB79B8"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Us7470658b2</w:t>
            </w:r>
          </w:p>
        </w:tc>
      </w:tr>
      <w:tr w:rsidR="00F50022" w:rsidRPr="00BD18B8" w:rsidTr="006C4953">
        <w:trPr>
          <w:trHeight w:hRule="exact" w:val="340"/>
        </w:trPr>
        <w:tc>
          <w:tcPr>
            <w:tcW w:w="1657" w:type="dxa"/>
            <w:tcBorders>
              <w:top w:val="nil"/>
              <w:left w:val="nil"/>
              <w:bottom w:val="nil"/>
              <w:right w:val="nil"/>
            </w:tcBorders>
            <w:shd w:val="clear" w:color="auto" w:fill="auto"/>
            <w:noWrap/>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KDEPQRRSAR</w:t>
            </w:r>
          </w:p>
        </w:tc>
        <w:tc>
          <w:tcPr>
            <w:tcW w:w="3862" w:type="dxa"/>
            <w:tcBorders>
              <w:top w:val="nil"/>
              <w:left w:val="nil"/>
              <w:bottom w:val="nil"/>
              <w:right w:val="nil"/>
            </w:tcBorders>
            <w:shd w:val="clear" w:color="auto" w:fill="auto"/>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 xml:space="preserve">breast </w:t>
            </w:r>
            <w:proofErr w:type="spellStart"/>
            <w:r w:rsidRPr="00BD18B8">
              <w:rPr>
                <w:rFonts w:ascii="Times New Roman" w:eastAsia="Times New Roman" w:hAnsi="Times New Roman" w:cs="Times New Roman"/>
                <w:color w:val="000000"/>
                <w:sz w:val="18"/>
                <w:szCs w:val="18"/>
                <w:lang w:eastAsia="en-GB"/>
              </w:rPr>
              <w:t>tumor</w:t>
            </w:r>
            <w:proofErr w:type="spellEnd"/>
          </w:p>
        </w:tc>
        <w:tc>
          <w:tcPr>
            <w:tcW w:w="2576" w:type="dxa"/>
            <w:tcBorders>
              <w:top w:val="nil"/>
              <w:left w:val="nil"/>
              <w:bottom w:val="nil"/>
              <w:right w:val="nil"/>
            </w:tcBorders>
            <w:shd w:val="clear" w:color="auto" w:fill="auto"/>
            <w:vAlign w:val="center"/>
            <w:hideMark/>
          </w:tcPr>
          <w:p w:rsidR="00F50022" w:rsidRPr="00BD18B8" w:rsidRDefault="00F64F47" w:rsidP="00FD785E">
            <w:pPr>
              <w:spacing w:after="0" w:line="480" w:lineRule="auto"/>
              <w:ind w:left="-250"/>
              <w:jc w:val="center"/>
              <w:rPr>
                <w:rFonts w:ascii="Times New Roman" w:hAnsi="Times New Roman" w:cs="Times New Roman"/>
                <w:sz w:val="18"/>
                <w:szCs w:val="18"/>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v8soq144s","properties":{"formattedCitation":"[24]","plainCitation":"[24]"},"citationItems":[{"id":1202,"uris":["http://zotero.org/users/local/lq6u5dN3/items/HJZZMXDG"],"uri":["http://zotero.org/users/local/lq6u5dN3/items/HJZZMXDG"],"itemData":{"id":1202,"type":"article-journal","title":"Synthesis and investigation of a radioiodinated F3 peptide analog as a SPECT tumor imaging radioligand","container-title":"PloS one","page":"e22418","volume":"6","issue":"7","source":"NCBI PubMed","abstract":"A radioiodinated derivative of the tumor-homing F3 peptide, (N-(2-{3-[(125)I]Iodobenzoyl}aminoethyl)maleimide-F3Cys peptide, [(125)I]IBMF3 was developed for investigation as a SPECT tumor imaging radioligand. For this purpose, we custom synthesized a modified F3 peptide analog (F3Cys) incorporating a C-terminal cysteine residue for site-specific attachment of a radioiodinated maleimide conjugating group. Initial proof-of-concept Fluorescence studies conducted with AlexaFluor 532 C(5) maleimide-labeled F3Cys showed distinct membrane and nuclear localization of F3Cys in MDA-MB-435 cells. Additionally, F3Cys conjugated with NIR fluorochrome AlexaFluor 647 C(2) maleimide demonstrated high tumor specific uptake in melanoma cancer MDA-MB-435 and lung cancer A549 xenografts in nude mice whereas a similarly labeled control peptide did not show any tumor uptake. These results were also confirmed by ex vivo tissue analysis. No-carrier-added [(125)I]IBMF3 was synthesized by a radioiododestannylation approach in 73% overall radiochemical yield. In vitro cell uptake studies conducted with [(125)I]IBMF3 displayed a 5-fold increase in its cell uptake at 4 h when compared to controls. SPECT imaging studies with [(125)I]IBMF3 in tumor bearing nude mice showed clear visualization of MDA-MB-435 xenografts on systemic administration. These studies demonstrate a potential utility of F3 peptide-based radioligands for tumor imaging with PET or SPECT techniques.","DOI":"10.1371/journal.pone.0022418","ISSN":"1932-6203","note":"PMID: 21811604 \nPMCID: PMC3139646","journalAbbreviation":"PLoS ONE","language":"eng","author":[{"family":"Bhojani","given":"Mahaveer S"},{"family":"Ranga","given":"Rajesh"},{"family":"Luker","given":"Gary D"},{"family":"Rehemtulla","given":"Alnawaz"},{"family":"Ross","given":"Brian D"},{"family":"Van Dort","given":"Marcian E"}],"issued":{"date-parts":[["2011"]]},"PMID":"21811604","PMCID":"PMC3139646"}}],"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24]</w:t>
            </w:r>
            <w:r w:rsidRPr="00BD18B8">
              <w:rPr>
                <w:rFonts w:ascii="Times New Roman" w:hAnsi="Times New Roman" w:cs="Times New Roman"/>
                <w:sz w:val="18"/>
                <w:szCs w:val="18"/>
              </w:rPr>
              <w:fldChar w:fldCharType="end"/>
            </w:r>
          </w:p>
        </w:tc>
      </w:tr>
      <w:tr w:rsidR="00F50022" w:rsidRPr="00BD18B8" w:rsidTr="006C4953">
        <w:trPr>
          <w:trHeight w:hRule="exact" w:val="340"/>
        </w:trPr>
        <w:tc>
          <w:tcPr>
            <w:tcW w:w="1657" w:type="dxa"/>
            <w:tcBorders>
              <w:top w:val="nil"/>
              <w:left w:val="nil"/>
              <w:bottom w:val="nil"/>
              <w:right w:val="nil"/>
            </w:tcBorders>
            <w:shd w:val="clear" w:color="auto" w:fill="auto"/>
            <w:noWrap/>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KGCGTRQCW.</w:t>
            </w:r>
          </w:p>
        </w:tc>
        <w:tc>
          <w:tcPr>
            <w:tcW w:w="3862" w:type="dxa"/>
            <w:tcBorders>
              <w:top w:val="nil"/>
              <w:left w:val="nil"/>
              <w:bottom w:val="nil"/>
              <w:right w:val="nil"/>
            </w:tcBorders>
            <w:shd w:val="clear" w:color="auto" w:fill="auto"/>
            <w:noWrap/>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melanoma</w:t>
            </w:r>
          </w:p>
        </w:tc>
        <w:tc>
          <w:tcPr>
            <w:tcW w:w="2576" w:type="dxa"/>
            <w:tcBorders>
              <w:top w:val="nil"/>
              <w:left w:val="nil"/>
              <w:bottom w:val="nil"/>
              <w:right w:val="nil"/>
            </w:tcBorders>
            <w:shd w:val="clear" w:color="auto" w:fill="auto"/>
            <w:vAlign w:val="center"/>
            <w:hideMark/>
          </w:tcPr>
          <w:p w:rsidR="00F50022" w:rsidRPr="00BD18B8" w:rsidRDefault="00FB79B8"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Us6180084b1</w:t>
            </w:r>
          </w:p>
        </w:tc>
      </w:tr>
      <w:tr w:rsidR="00F50022" w:rsidRPr="00BD18B8" w:rsidTr="006C4953">
        <w:trPr>
          <w:trHeight w:hRule="exact" w:val="340"/>
        </w:trPr>
        <w:tc>
          <w:tcPr>
            <w:tcW w:w="1657" w:type="dxa"/>
            <w:tcBorders>
              <w:top w:val="nil"/>
              <w:left w:val="nil"/>
              <w:bottom w:val="nil"/>
              <w:right w:val="nil"/>
            </w:tcBorders>
            <w:shd w:val="clear" w:color="auto" w:fill="auto"/>
            <w:noWrap/>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bottom w:val="nil"/>
              <w:right w:val="nil"/>
            </w:tcBorders>
            <w:shd w:val="clear" w:color="auto" w:fill="auto"/>
            <w:noWrap/>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proofErr w:type="spellStart"/>
            <w:r w:rsidRPr="00BD18B8">
              <w:rPr>
                <w:rFonts w:ascii="Times New Roman" w:eastAsia="Times New Roman" w:hAnsi="Times New Roman" w:cs="Times New Roman"/>
                <w:color w:val="000000"/>
                <w:sz w:val="18"/>
                <w:szCs w:val="18"/>
                <w:lang w:eastAsia="en-GB"/>
              </w:rPr>
              <w:t>kaposi's</w:t>
            </w:r>
            <w:proofErr w:type="spellEnd"/>
            <w:r w:rsidRPr="00BD18B8">
              <w:rPr>
                <w:rFonts w:ascii="Times New Roman" w:eastAsia="Times New Roman" w:hAnsi="Times New Roman" w:cs="Times New Roman"/>
                <w:color w:val="000000"/>
                <w:sz w:val="18"/>
                <w:szCs w:val="18"/>
                <w:lang w:eastAsia="en-GB"/>
              </w:rPr>
              <w:t xml:space="preserve"> sarcoma</w:t>
            </w:r>
          </w:p>
        </w:tc>
        <w:tc>
          <w:tcPr>
            <w:tcW w:w="2576" w:type="dxa"/>
            <w:tcBorders>
              <w:top w:val="nil"/>
              <w:left w:val="nil"/>
              <w:bottom w:val="nil"/>
              <w:right w:val="nil"/>
            </w:tcBorders>
            <w:shd w:val="clear" w:color="auto" w:fill="auto"/>
            <w:vAlign w:val="center"/>
            <w:hideMark/>
          </w:tcPr>
          <w:p w:rsidR="00F50022" w:rsidRPr="00BD18B8" w:rsidRDefault="00FB79B8"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Us6180084b1</w:t>
            </w:r>
          </w:p>
        </w:tc>
      </w:tr>
      <w:tr w:rsidR="00F50022" w:rsidRPr="00BD18B8" w:rsidTr="006C4953">
        <w:trPr>
          <w:trHeight w:hRule="exact" w:val="340"/>
        </w:trPr>
        <w:tc>
          <w:tcPr>
            <w:tcW w:w="1657" w:type="dxa"/>
            <w:tcBorders>
              <w:top w:val="nil"/>
              <w:left w:val="nil"/>
              <w:bottom w:val="nil"/>
              <w:right w:val="nil"/>
            </w:tcBorders>
            <w:shd w:val="clear" w:color="auto" w:fill="auto"/>
            <w:noWrap/>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KGVSLSYR.</w:t>
            </w:r>
          </w:p>
        </w:tc>
        <w:tc>
          <w:tcPr>
            <w:tcW w:w="3862" w:type="dxa"/>
            <w:tcBorders>
              <w:top w:val="nil"/>
              <w:left w:val="nil"/>
              <w:bottom w:val="nil"/>
              <w:right w:val="nil"/>
            </w:tcBorders>
            <w:shd w:val="clear" w:color="auto" w:fill="auto"/>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breast cancer</w:t>
            </w:r>
          </w:p>
        </w:tc>
        <w:tc>
          <w:tcPr>
            <w:tcW w:w="2576" w:type="dxa"/>
            <w:tcBorders>
              <w:top w:val="nil"/>
              <w:left w:val="nil"/>
              <w:bottom w:val="nil"/>
              <w:right w:val="nil"/>
            </w:tcBorders>
            <w:shd w:val="clear" w:color="auto" w:fill="auto"/>
            <w:vAlign w:val="center"/>
            <w:hideMark/>
          </w:tcPr>
          <w:p w:rsidR="00F50022" w:rsidRPr="00BD18B8" w:rsidRDefault="00F64F47"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1dovbac781","properties":{"formattedCitation":"[25]","plainCitation":"[25]"},"citationItems":[{"id":1026,"uris":["http://zotero.org/users/local/lq6u5dN3/items/REXNRGES"],"uri":["http://zotero.org/users/local/lq6u5dN3/items/REXNRGES"],"itemData":{"id":1026,"type":"article-journal","title":"CXCR4 peptide antagonist inhibits primary breast tumor growth, metastasis and enhances the efficacy of anti-VEGF treatment or docetaxel in a transgenic mouse model","container-title":"International journal of cancer. Journal international du cancer","page":"225-232","volume":"129","issue":"1","source":"NCBI PubMed","abstract":"CXCR4 is a chemokine receptor implicated in the homing of cancer cells to target metastatic organs, which overexpress its ligand, stromal cell-derived factor (SDF)-1. To determine the efficacy of targeting CXCR4 on primary tumor growth and metastasis, we used a peptide inhibitor of CXCR4, CTCE-9908, that was administered in a clinically relevant approach using a transgenic breast cancer mouse model. We first performed a dosing experiment of CTCE-9908 in the PyMT mouse model, testing 25, 50 and 100 mg/kg versus the scrambled peptide in groups of 8-16 mice. We then combined CTCE-9908 with docetaxel or DC101 (an anti-VEGFR2 monoclonal antibody). We found that increasing doses of CTCE-9908 alone slowed the rate of tumor growth, with a 45% inhibition of primary tumor growth at 3.5 weeks of treatment with 50 mg/kg of CTCE-9908 (p = 0.005). Expression levels of VEGF were also found to be reduced by 42% with CTCE-9908 (p = 0.01). In combination with docetaxel, CTCE-9908 administration decreased tumor volume by 38% (p = 0.02), an effect that was greater than that observed with docetaxel alone. In combination with DC101, CTCE-9908 also demonstrated an enhanced effect compared to DC101 alone, with a 37% decrease in primary tumor volume (p = 0.01) and a 75% reduction in distant metastasis (p = 0.009). In combination with docetaxel or an anti-angiogenic agent, the anti-tumor and anti-metastatic effects of CTCE-9908 were markedly enhanced, suggesting potentially new effective combinatorial therapeutic strategies in the treatment of breast cancer, which include targeting the SDF-1/CXCR4 ligand/receptor pair.","DOI":"10.1002/ijc.25665","ISSN":"1097-0215","note":"PMID: 20830712","journalAbbreviation":"Int. J. Cancer","language":"eng","author":[{"family":"Hassan","given":"Saima"},{"family":"Buchanan","given":"Marguerite"},{"family":"Jahan","given":"Kaushar"},{"family":"Aguilar-Mahecha","given":"Adriana"},{"family":"Gaboury","given":"Louis"},{"family":"Muller","given":"William J"},{"family":"Alsawafi","given":"Yaqoob"},{"family":"Mourskaia","given":"Anna A"},{"family":"Siegel","given":"Peter M"},{"family":"Salvucci","given":"Ombretta"},{"family":"Basik","given":"Mark"}],"issued":{"date-parts":[["2011",7,1]]},"PMID":"20830712"}}],"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25]</w:t>
            </w:r>
            <w:r w:rsidRPr="00BD18B8">
              <w:rPr>
                <w:rFonts w:ascii="Times New Roman" w:hAnsi="Times New Roman" w:cs="Times New Roman"/>
                <w:sz w:val="18"/>
                <w:szCs w:val="18"/>
              </w:rPr>
              <w:fldChar w:fldCharType="end"/>
            </w:r>
          </w:p>
        </w:tc>
      </w:tr>
      <w:tr w:rsidR="00F50022" w:rsidRPr="00BD18B8" w:rsidTr="006C4953">
        <w:trPr>
          <w:trHeight w:hRule="exact" w:val="340"/>
        </w:trPr>
        <w:tc>
          <w:tcPr>
            <w:tcW w:w="1657" w:type="dxa"/>
            <w:tcBorders>
              <w:top w:val="nil"/>
              <w:left w:val="nil"/>
              <w:bottom w:val="nil"/>
              <w:right w:val="nil"/>
            </w:tcBorders>
            <w:shd w:val="clear" w:color="auto" w:fill="auto"/>
            <w:noWrap/>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bottom w:val="nil"/>
              <w:right w:val="nil"/>
            </w:tcBorders>
            <w:shd w:val="clear" w:color="auto" w:fill="auto"/>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breast cancer</w:t>
            </w:r>
          </w:p>
        </w:tc>
        <w:tc>
          <w:tcPr>
            <w:tcW w:w="2576" w:type="dxa"/>
            <w:tcBorders>
              <w:top w:val="nil"/>
              <w:left w:val="nil"/>
              <w:bottom w:val="nil"/>
              <w:right w:val="nil"/>
            </w:tcBorders>
            <w:shd w:val="clear" w:color="auto" w:fill="auto"/>
            <w:vAlign w:val="center"/>
            <w:hideMark/>
          </w:tcPr>
          <w:p w:rsidR="00F50022" w:rsidRPr="00BD18B8" w:rsidRDefault="00F64F47"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rqubucmgg","properties":{"formattedCitation":"[26]","plainCitation":"[26]"},"citationItems":[{"id":1128,"uris":["http://zotero.org/users/local/lq6u5dN3/items/A6HUMSNP"],"uri":["http://zotero.org/users/local/lq6u5dN3/items/A6HUMSNP"],"itemData":{"id":1128,"type":"article-journal","title":"A CXCR4 antagonist CTCE-9908 inhibits primary tumor growth and metastasis of breast cancer","container-title":"The Journal of surgical research","page":"231-236","volume":"155","issue":"2","source":"NCBI PubMed","abstract":"BACKGROUND: CXCL12/CXCR4 signaling may be involved in tumor growth and angiogenesis, and homing of cancer cells to bone and other organs. Our purpose was to determine whether inhibition of CXCR4 with a peptide-based antagonist would reduce tumor growth and metastasis of breast cancer.\nMETHODS: We used two mouse models of breast cancer. In the first model, 1 x 10(6) MDA-MB-231 breast cancer cells transfected with luciferase were implanted into the inguinal mammary fat pad to produce primary tumors. In the second model, 1 x 10(5) MDA-231-BSC12 cells were injected into the left cardiac ventricle to produce bone metastases. CTCE-9908, a peptide analog of CXCL12 that competitively binds to CXCR4, was used to test the effect of inhibiting CXCR4. Five mice from each mouse model were treated with CTCE-9908 (25 mg/kg, injected subcutaneously 5 d/wk). All mice were assessed weekly using bioluminescent imaging to quantify relative volumes of tumor burden.\nRESULTS: Bioluminescencent imaging showed that the mice treated with CTCE-9908 had significantly less primary tumor burden than the control mice. At 5 and 6 wk, the mice treated with CTCE-9908 had a 7-fold reduction and 5-fold reduction in primary tumor burden, respectively. Treatment with CTCE-9908 also significantly inhibited the rate of metastases compared with the control group. At 5 and 6 wk, the mice treated with CTCE-9908 demonstrated a 9-fold reduction and 20-fold reduction in metastatic tumor burden, respectively.\nCONCLUSION: Treatment with the CXCR4 antagonist CTCE-9908 significantly reduced metastasis as well as primary tumor growth in mouse models of breast cancer.","DOI":"10.1016/j.jss.2008.06.044","ISSN":"1095-8673","note":"PMID: 19482312","journalAbbreviation":"J. Surg. Res.","language":"eng","author":[{"family":"Huang","given":"Eugene H"},{"family":"Singh","given":"Balraj"},{"family":"Cristofanilli","given":"Massimo"},{"family":"Gelovani","given":"Juri"},{"family":"Wei","given":"Caimiao"},{"family":"Vincent","given":"Laura"},{"family":"Cook","given":"Kendra R"},{"family":"Lucci","given":"Anthony"}],"issued":{"date-parts":[["2009",8]]},"PMID":"19482312"}}],"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26]</w:t>
            </w:r>
            <w:r w:rsidRPr="00BD18B8">
              <w:rPr>
                <w:rFonts w:ascii="Times New Roman" w:hAnsi="Times New Roman" w:cs="Times New Roman"/>
                <w:sz w:val="18"/>
                <w:szCs w:val="18"/>
              </w:rPr>
              <w:fldChar w:fldCharType="end"/>
            </w:r>
          </w:p>
        </w:tc>
      </w:tr>
      <w:tr w:rsidR="00F50022" w:rsidRPr="00BD18B8" w:rsidTr="006C4953">
        <w:trPr>
          <w:trHeight w:hRule="exact" w:val="340"/>
        </w:trPr>
        <w:tc>
          <w:tcPr>
            <w:tcW w:w="1657" w:type="dxa"/>
            <w:tcBorders>
              <w:top w:val="nil"/>
              <w:left w:val="nil"/>
              <w:bottom w:val="nil"/>
              <w:right w:val="nil"/>
            </w:tcBorders>
            <w:shd w:val="clear" w:color="auto" w:fill="auto"/>
            <w:noWrap/>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LSAKPAPPKP</w:t>
            </w:r>
          </w:p>
        </w:tc>
        <w:tc>
          <w:tcPr>
            <w:tcW w:w="3862" w:type="dxa"/>
            <w:tcBorders>
              <w:top w:val="nil"/>
              <w:left w:val="nil"/>
              <w:bottom w:val="nil"/>
              <w:right w:val="nil"/>
            </w:tcBorders>
            <w:shd w:val="clear" w:color="auto" w:fill="auto"/>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 xml:space="preserve">peritoneal </w:t>
            </w:r>
            <w:proofErr w:type="spellStart"/>
            <w:r w:rsidRPr="00BD18B8">
              <w:rPr>
                <w:rFonts w:ascii="Times New Roman" w:eastAsia="Times New Roman" w:hAnsi="Times New Roman" w:cs="Times New Roman"/>
                <w:color w:val="000000"/>
                <w:sz w:val="18"/>
                <w:szCs w:val="18"/>
                <w:lang w:eastAsia="en-GB"/>
              </w:rPr>
              <w:t>carcinomatosis</w:t>
            </w:r>
            <w:proofErr w:type="spellEnd"/>
          </w:p>
        </w:tc>
        <w:tc>
          <w:tcPr>
            <w:tcW w:w="2576" w:type="dxa"/>
            <w:tcBorders>
              <w:top w:val="nil"/>
              <w:left w:val="nil"/>
              <w:bottom w:val="nil"/>
              <w:right w:val="nil"/>
            </w:tcBorders>
            <w:shd w:val="clear" w:color="auto" w:fill="auto"/>
            <w:vAlign w:val="center"/>
            <w:hideMark/>
          </w:tcPr>
          <w:p w:rsidR="00F50022" w:rsidRPr="00BD18B8" w:rsidRDefault="00F64F47"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1hvnnnkb9v","properties":{"formattedCitation":"[27]","plainCitation":"[27]"},"citationItems":[{"id":1100,"uris":["http://zotero.org/users/local/lq6u5dN3/items/MQ8VX5RX"],"uri":["http://zotero.org/users/local/lq6u5dN3/items/MQ8VX5RX"],"itemData":{"id":1100,"type":"article-journal","title":"Treatment of peritoneal carcinomatosis by targeted delivery of the radio-labeled tumor homing peptide bi-DTPA-[F3]2 into the nucleus of tumor cells","container-title":"PloS one","page":"e5715","volume":"4","issue":"5","source":"NCBI PubMed","abstract":"BACKGROUND: Alpha-particle emitting isotopes are effective novel tools in cancer therapy, but targeted delivery into tumors is a prerequisite of their application to avoid toxic side effects. Peritoneal carcinomatosis is a widespread dissemination of tumors throughout the peritoneal cavity. As peritoneal carcinomatosis is fatal in most cases, novel therapies are needed. F3 is a tumor homing peptide which is internalized into the nucleus of tumor cells upon binding to nucleolin on the cell surface. Therefore, F3 may be an appropriate carrier for alpha-particle emitting isotopes facilitating selective tumor therapies.\nPRINCIPAL FINDINGS: A dimer of the vascular tumor homing peptide F3 was chemically coupled to the alpha-emitter (213)Bi ((213)Bi-DTPA-[F3](2)). We found (213)Bi-DTPA-[F3](2) to accumulate in the nucleus of tumor cells in vitro and in intraperitoneally growing tumors in vivo. To study the anti-tumor activity of (213)Bi-DTPA-[F3](2) we treated mice bearing intraperitoneally growing xenograft tumors with (213)Bi-DTPA-[F3](2). In a tumor prevention study between the days 4-14 after inoculation of tumor cells 6x1.85 MBq (50 microCi) of (213)Bi-DTPA-[F3](2) were injected. In a tumor reduction study between the days 16-26 after inoculation of tumor cells 6x1.85 MBq of (213)Bi-DTPA-[F3](2) were injected. The survival time of the animals was increased from 51 to 93.5 days in the prevention study and from 57 days to 78 days in the tumor reduction study. No toxicity of the treatment was observed. In bio-distribution studies we found (213)Bi-DTPA-[F3](2) to accumulate in tumors but only low activities were found in control organs except for the kidneys, where (213)Bi-DTPA-[F3](2) is found due to renal excretion.\nCONCLUSIONS/SIGNIFICANCE: In conclusion we report that (213)Bi-DTPA-[F3](2) is a novel tool for the targeted delivery of alpha-emitters into the nucleus of tumor cells that effectively controls peritoneal carcinomatosis in preclinical models and may also be useful in oncology.","DOI":"10.1371/journal.pone.0005715","ISSN":"1932-6203","note":"PMID: 19479088 \nPMCID: PMC2682652","journalAbbreviation":"PLoS ONE","language":"eng","author":[{"family":"Drecoll","given":"Enken"},{"family":"Gaertner","given":"Florian C"},{"family":"Miederer","given":"Matthias"},{"family":"Blechert","given":"Birgit"},{"family":"Vallon","given":"Mario"},{"family":"Müller","given":"Jan M"},{"family":"Alke","given":"Andrea"},{"family":"Seidl","given":"Christof"},{"family":"Bruchertseifer","given":"Frank"},{"family":"Morgenstern","given":"Alfred"},{"family":"Senekowitsch-Schmidtke","given":"Reingard"},{"family":"Essler","given":"Markus"}],"issued":{"date-parts":[["2009"]]},"PMID":"19479088","PMCID":"PMC2682652"}}],"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27]</w:t>
            </w:r>
            <w:r w:rsidRPr="00BD18B8">
              <w:rPr>
                <w:rFonts w:ascii="Times New Roman" w:hAnsi="Times New Roman" w:cs="Times New Roman"/>
                <w:sz w:val="18"/>
                <w:szCs w:val="18"/>
              </w:rPr>
              <w:fldChar w:fldCharType="end"/>
            </w:r>
          </w:p>
        </w:tc>
      </w:tr>
      <w:tr w:rsidR="00F50022" w:rsidRPr="00BD18B8" w:rsidTr="006C4953">
        <w:trPr>
          <w:trHeight w:hRule="exact" w:val="340"/>
        </w:trPr>
        <w:tc>
          <w:tcPr>
            <w:tcW w:w="1657" w:type="dxa"/>
            <w:tcBorders>
              <w:top w:val="nil"/>
              <w:left w:val="nil"/>
              <w:bottom w:val="nil"/>
              <w:right w:val="nil"/>
            </w:tcBorders>
            <w:shd w:val="clear" w:color="auto" w:fill="auto"/>
            <w:noWrap/>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PEKFRPM.</w:t>
            </w:r>
          </w:p>
        </w:tc>
        <w:tc>
          <w:tcPr>
            <w:tcW w:w="3862" w:type="dxa"/>
            <w:tcBorders>
              <w:top w:val="nil"/>
              <w:left w:val="nil"/>
              <w:bottom w:val="nil"/>
              <w:right w:val="nil"/>
            </w:tcBorders>
            <w:shd w:val="clear" w:color="auto" w:fill="auto"/>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colorectal cancer</w:t>
            </w:r>
          </w:p>
        </w:tc>
        <w:tc>
          <w:tcPr>
            <w:tcW w:w="2576" w:type="dxa"/>
            <w:tcBorders>
              <w:top w:val="nil"/>
              <w:left w:val="nil"/>
              <w:bottom w:val="nil"/>
              <w:right w:val="nil"/>
            </w:tcBorders>
            <w:shd w:val="clear" w:color="auto" w:fill="auto"/>
            <w:vAlign w:val="center"/>
            <w:hideMark/>
          </w:tcPr>
          <w:p w:rsidR="00F50022" w:rsidRPr="00BD18B8" w:rsidRDefault="00F64F47"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h6wESjCP","properties":{"formattedCitation":"[1]","plainCitation":"[1]"},"citationItems":[{"id":1056,"uris":["http://zotero.org/users/local/lq6u5dN3/items/I93DH2IG"],"uri":["http://zotero.org/users/local/lq6u5dN3/items/I93DH2IG"],"itemData":{"id":1056,"type":"article-journal","title":"Isolation of a colon tumor specific binding peptide using phage display selection","container-title":"Neoplasia (New York, N.Y.)","page":"437-444","volume":"5","issue":"5","source":"NCBI PubMed","abstract":"Colorectal cancer is the third most common malignancy in the United States. Improved detection sensitivity of early colorectal neoplasms would have important clinical applications. Herein, we report on using phage display to generate peptide libraries that detect colon carcinoma tissues. To accomplish this, we employed positive selection of a peptide-bearing phage library on poorly differentiated colon carcinoma cells (HT29) and combined this with negative selection of the phage library on well-differentiated colon carcinoma cells (HCT116). Analysis of the resulting library identified a nine-amino-acid, disulfide-constrained peptide, CPIEDRPMC (RPMrel), that stained HT29 colon carcinoma cells. Immunohistochemical staining using FITC-conjugated RPMrel peptide also showed binding of RPMrel to colon tumor tissues from four patients. We saw no binding of RPMrel to normal colon tissues. In addition, RPMrel failed to stain a panel of noncolon tissues including the lungs, liver, and stomach. We further demonstrated that RPMrel coupled to the mitochondrial toxin (KLAKLAK)2 killed HT29 cells. These studies suggest that RPMrel may be a promising lead candidate in the development of a useful colon tumor diagnostic and targeted drug delivery agent.","ISSN":"1522-8002","note":"PMID: 14670181 \nPMCID: PMC1550331","journalAbbreviation":"Neoplasia","language":"eng","author":[{"family":"Kelly","given":"Kimberly A"},{"family":"Jones","given":"David A"}],"issued":{"date-parts":[["2003",10]]},"PMID":"14670181","PMCID":"PMC1550331"}}],"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1]</w:t>
            </w:r>
            <w:r w:rsidRPr="00BD18B8">
              <w:rPr>
                <w:rFonts w:ascii="Times New Roman" w:hAnsi="Times New Roman" w:cs="Times New Roman"/>
                <w:sz w:val="18"/>
                <w:szCs w:val="18"/>
              </w:rPr>
              <w:fldChar w:fldCharType="end"/>
            </w:r>
          </w:p>
        </w:tc>
      </w:tr>
      <w:tr w:rsidR="00F50022" w:rsidRPr="00BD18B8" w:rsidTr="006C4953">
        <w:trPr>
          <w:trHeight w:hRule="exact" w:val="340"/>
        </w:trPr>
        <w:tc>
          <w:tcPr>
            <w:tcW w:w="1657" w:type="dxa"/>
            <w:tcBorders>
              <w:top w:val="nil"/>
              <w:left w:val="nil"/>
              <w:bottom w:val="nil"/>
              <w:right w:val="nil"/>
            </w:tcBorders>
            <w:shd w:val="clear" w:color="auto" w:fill="auto"/>
            <w:noWrap/>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 xml:space="preserve"> </w:t>
            </w:r>
          </w:p>
        </w:tc>
        <w:tc>
          <w:tcPr>
            <w:tcW w:w="3862" w:type="dxa"/>
            <w:tcBorders>
              <w:top w:val="nil"/>
              <w:left w:val="nil"/>
              <w:bottom w:val="nil"/>
              <w:right w:val="nil"/>
            </w:tcBorders>
            <w:shd w:val="clear" w:color="auto" w:fill="auto"/>
            <w:noWrap/>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colon cancer</w:t>
            </w:r>
          </w:p>
        </w:tc>
        <w:tc>
          <w:tcPr>
            <w:tcW w:w="2576" w:type="dxa"/>
            <w:tcBorders>
              <w:top w:val="nil"/>
              <w:left w:val="nil"/>
              <w:bottom w:val="nil"/>
              <w:right w:val="nil"/>
            </w:tcBorders>
            <w:shd w:val="clear" w:color="auto" w:fill="auto"/>
            <w:vAlign w:val="center"/>
            <w:hideMark/>
          </w:tcPr>
          <w:p w:rsidR="00F50022" w:rsidRPr="00BD18B8" w:rsidRDefault="00FB79B8"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Us7452965b2</w:t>
            </w:r>
          </w:p>
        </w:tc>
      </w:tr>
      <w:tr w:rsidR="00F50022" w:rsidRPr="00BD18B8" w:rsidTr="006C4953">
        <w:trPr>
          <w:trHeight w:hRule="exact" w:val="340"/>
        </w:trPr>
        <w:tc>
          <w:tcPr>
            <w:tcW w:w="1657" w:type="dxa"/>
            <w:tcBorders>
              <w:top w:val="nil"/>
              <w:left w:val="nil"/>
              <w:bottom w:val="nil"/>
              <w:right w:val="nil"/>
            </w:tcBorders>
            <w:shd w:val="clear" w:color="auto" w:fill="auto"/>
            <w:noWrap/>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SMSIASP.</w:t>
            </w:r>
          </w:p>
        </w:tc>
        <w:tc>
          <w:tcPr>
            <w:tcW w:w="3862" w:type="dxa"/>
            <w:tcBorders>
              <w:top w:val="nil"/>
              <w:left w:val="nil"/>
              <w:bottom w:val="nil"/>
              <w:right w:val="nil"/>
            </w:tcBorders>
            <w:shd w:val="clear" w:color="auto" w:fill="auto"/>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gastric cancer, liver metastasis</w:t>
            </w:r>
          </w:p>
        </w:tc>
        <w:tc>
          <w:tcPr>
            <w:tcW w:w="2576" w:type="dxa"/>
            <w:tcBorders>
              <w:top w:val="nil"/>
              <w:left w:val="nil"/>
              <w:bottom w:val="nil"/>
              <w:right w:val="nil"/>
            </w:tcBorders>
            <w:shd w:val="clear" w:color="auto" w:fill="auto"/>
            <w:vAlign w:val="center"/>
            <w:hideMark/>
          </w:tcPr>
          <w:p w:rsidR="00F50022" w:rsidRPr="00BD18B8" w:rsidRDefault="00F64F47"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2l0s1gh70h","properties":{"formattedCitation":"[28]","plainCitation":"[28]"},"citationItems":[{"id":1044,"uris":["http://zotero.org/users/local/lq6u5dN3/items/BNX8WCHV"],"uri":["http://zotero.org/users/local/lq6u5dN3/items/BNX8WCHV"],"itemData":{"id":1044,"type":"article-journal","title":"Phage display selection of peptides that inhibit metastasis ability of gastric cancer cells with high liver-metastatic potential","container-title":"Biochemical and biophysical research communications","page":"964-972","volume":"341","issue":"4","source":"NCBI PubMed","abstract":"Organ-specific metastasis is an important character of cancer cells. Cancer cells that can metastasize to a special organ were thought to have different proteins in cell membrane, which might have potential utility as diagnostic markers and therapeutic targets. In the present work, based on high liver-metastatic gastric cancer cells, XGC9811-L, a screening approach with phage displayed peptide library, was successfully used to isolate 8-mer peptide ligands binding to the target cells. The phage20 had the highest binding efficiency to XGC9811-L cells, which also displayed remarkable cell specificity. Peptide20 that was displayed on phage20 could suppress the motility and invasion of XGC9811-L significantly. The adhesive ability of XGC9811-L to collagen IV was also inhibited by peptide20. Furthermore, phage20 could significantly reduce the incidence of liver metastasis of gastric cancer transplanted into nude mice and was also beneficial for the reduction the number of metastatic nodules in the liver. In conclusion, the phage display is an effective method to screen for the new molecules associated with organ-specific metastasis. The selected peptide20 can reverse the liver metastasis behavior of the gastric cancer cells.","DOI":"10.1016/j.bbrc.2006.01.047","ISSN":"0006-291X","note":"PMID: 16458253","journalAbbreviation":"Biochem. Biophys. Res. Commun.","language":"eng","author":[{"family":"Hu","given":"Shengjuan"},{"family":"Guo","given":"Xinning"},{"family":"Xie","given":"Huahong"},{"family":"Du","given":"Yulei"},{"family":"Pan","given":"Yanglin"},{"family":"Shi","given":"Yongquan"},{"family":"Wang","given":"Jun"},{"family":"Hong","given":"Liu"},{"family":"Han","given":"Shuang"},{"family":"Zhang","given":"Dongtao"},{"family":"Huang","given":"Dawei"},{"family":"Zhang","given":"Kedong"},{"family":"Bai","given":"Feihu"},{"family":"Jiang","given":"Haiping"},{"family":"Zhai","given":"Huihong"},{"family":"Nie","given":"Yongzhan"},{"family":"Wu","given":"Kaichun"},{"family":"Fan","given":"Daiming"}],"issued":{"date-parts":[["2006",3,24]]},"PMID":"16458253"}}],"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28]</w:t>
            </w:r>
            <w:r w:rsidRPr="00BD18B8">
              <w:rPr>
                <w:rFonts w:ascii="Times New Roman" w:hAnsi="Times New Roman" w:cs="Times New Roman"/>
                <w:sz w:val="18"/>
                <w:szCs w:val="18"/>
              </w:rPr>
              <w:fldChar w:fldCharType="end"/>
            </w:r>
          </w:p>
        </w:tc>
      </w:tr>
      <w:tr w:rsidR="00F50022" w:rsidRPr="00BD18B8" w:rsidTr="006C4953">
        <w:trPr>
          <w:trHeight w:hRule="exact" w:val="340"/>
        </w:trPr>
        <w:tc>
          <w:tcPr>
            <w:tcW w:w="1657" w:type="dxa"/>
            <w:tcBorders>
              <w:top w:val="nil"/>
              <w:left w:val="nil"/>
              <w:bottom w:val="nil"/>
              <w:right w:val="nil"/>
            </w:tcBorders>
            <w:shd w:val="clear" w:color="auto" w:fill="auto"/>
            <w:noWrap/>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bottom w:val="nil"/>
              <w:right w:val="nil"/>
            </w:tcBorders>
            <w:shd w:val="clear" w:color="auto" w:fill="auto"/>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gastric cancer</w:t>
            </w:r>
          </w:p>
        </w:tc>
        <w:tc>
          <w:tcPr>
            <w:tcW w:w="2576" w:type="dxa"/>
            <w:tcBorders>
              <w:top w:val="nil"/>
              <w:left w:val="nil"/>
              <w:bottom w:val="nil"/>
              <w:right w:val="nil"/>
            </w:tcBorders>
            <w:shd w:val="clear" w:color="auto" w:fill="auto"/>
            <w:vAlign w:val="center"/>
            <w:hideMark/>
          </w:tcPr>
          <w:p w:rsidR="00F50022" w:rsidRPr="00BD18B8" w:rsidRDefault="000F7546"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1aivio7g6u","properties":{"formattedCitation":"[29]","plainCitation":"[29]"},"citationItems":[{"id":1140,"uris":["http://zotero.org/users/local/lq6u5dN3/items/R4RV4Q4N"],"uri":["http://zotero.org/users/local/lq6u5dN3/items/R4RV4Q4N"],"itemData":{"id":1140,"type":"article-journal","title":"Inhibitory effects of a specific phage-displayed peptide on high peritoneal metastasis of gastric cancer","container-title":"Journal of molecular medicine (Berlin, Germany)","page":"169-180","volume":"85","issue":"2","source":"NCBI PubMed","abstract":"Peritoneal dissemination in gastric cancer is the most frequent cause of the noncurative resection and recurrence after curative resection. We, therefore, evaluated the feasibility of a peptide, which was obtained by screening a random phage display library, in the treatment of peritoneal metastases of gastric cancer. In this study, a novel cell line, GC9811-P, with a high potential peritoneal metastasis of gastric cancer derived from its parental cell line, GC9811, was established. Using a phage display library, we isolated a specific peptide that selectively bound to GC9811-P cells rather than its parental GC9811cells. The isolated phage-displaying peptide, SMSIASPYIALE (named peptide PIII), was obtained after four rounds of selection, showing a tendency to preferentially bind to GC9811-P cells compared with a panel of other gastric cancer cell lines, and preferentially accumulate in peritoneal metastasis tumor tissue in comparison with control organs, peritoneum, liver, pancreas, spleen, lung, and kidney. Further study showed that synthetic peptide PIII could significantly inhibit adhesive and invasional ability of GC9811-P cells and could effectively block the corresponding phage binding to the GC9811-P cells, whereas, exposure of the cells to various concentrations of peptide PIII showed no obvious cell growth inhibition. Furthermore, a highly reproducible animal experimental model of gastric cancer with peritoneal dissemination was established in nude mice by injecting a suspension of the cell line into the gastric wall of nude mice. Animals intraperitoneally treated with peptide PIII in this model or another animal model of gastric cancer with peritoneal dissemination established using MKN45 cells showed suppressed tumor metastasis to peritoneum and significantly prolonged survival. In conclusion, the selected peptide PIII was a biologically active peptide and could effectively inhibit peritoneal dissemination of gastric cancer.","DOI":"10.1007/s00109-006-0115-8","ISSN":"0946-2716","note":"PMID: 17043801","journalAbbreviation":"J. Mol. Med.","language":"eng","author":[{"family":"Bai","given":"Feihu"},{"family":"Liang","given":"Jie"},{"family":"Wang","given":"Jun"},{"family":"Shi","given":"Yongquan"},{"family":"Zhang","given":"Kedong"},{"family":"Liang","given":"Shuhui"},{"family":"Hong","given":"Liu"},{"family":"Zhai","given":"Huihong"},{"family":"Lu","given":"Yuanyuan"},{"family":"Han","given":"Yu"},{"family":"Yin","given":"Fang"},{"family":"Wu","given":"Kaichun"},{"family":"Fan","given":"Daiming"}],"issued":{"date-parts":[["2007",2]]},"PMID":"17043801"}}],"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29]</w:t>
            </w:r>
            <w:r w:rsidRPr="00BD18B8">
              <w:rPr>
                <w:rFonts w:ascii="Times New Roman" w:hAnsi="Times New Roman" w:cs="Times New Roman"/>
                <w:sz w:val="18"/>
                <w:szCs w:val="18"/>
              </w:rPr>
              <w:fldChar w:fldCharType="end"/>
            </w:r>
          </w:p>
        </w:tc>
      </w:tr>
      <w:tr w:rsidR="00F50022" w:rsidRPr="00BD18B8" w:rsidTr="006C4953">
        <w:trPr>
          <w:trHeight w:hRule="exact" w:val="340"/>
        </w:trPr>
        <w:tc>
          <w:tcPr>
            <w:tcW w:w="1657" w:type="dxa"/>
            <w:tcBorders>
              <w:top w:val="nil"/>
              <w:left w:val="nil"/>
              <w:bottom w:val="nil"/>
              <w:right w:val="nil"/>
            </w:tcBorders>
            <w:shd w:val="clear" w:color="auto" w:fill="auto"/>
            <w:noWrap/>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SRESPHP.</w:t>
            </w:r>
          </w:p>
        </w:tc>
        <w:tc>
          <w:tcPr>
            <w:tcW w:w="3862" w:type="dxa"/>
            <w:tcBorders>
              <w:top w:val="nil"/>
              <w:left w:val="nil"/>
              <w:bottom w:val="nil"/>
              <w:right w:val="nil"/>
            </w:tcBorders>
            <w:shd w:val="clear" w:color="auto" w:fill="auto"/>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medullary thyroid carcinoma</w:t>
            </w:r>
          </w:p>
        </w:tc>
        <w:tc>
          <w:tcPr>
            <w:tcW w:w="2576" w:type="dxa"/>
            <w:tcBorders>
              <w:top w:val="nil"/>
              <w:left w:val="nil"/>
              <w:bottom w:val="nil"/>
              <w:right w:val="nil"/>
            </w:tcBorders>
            <w:shd w:val="clear" w:color="auto" w:fill="auto"/>
            <w:vAlign w:val="center"/>
            <w:hideMark/>
          </w:tcPr>
          <w:p w:rsidR="00F50022" w:rsidRPr="00BD18B8" w:rsidRDefault="000F7546"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2qaous4hp2","properties":{"formattedCitation":"[30]","plainCitation":"[30]"},"citationItems":[{"id":1152,"uris":["http://zotero.org/users/local/lq6u5dN3/items/GNR22NPH"],"uri":["http://zotero.org/users/local/lq6u5dN3/items/GNR22NPH"],"itemData":{"id":1152,"type":"article-journal","title":"Discovery of targeting peptides for selective therapy of medullary thyroid carcinoma","container-title":"The journal of gene medicine","page":"179-188","volume":"7","issue":"2","source":"NCBI PubMed","abstract":"BACKGROUND: Adenovirus efficiently infects a broad range of target cells, thereby preventing selective gene transfer. Moreover, several cell types and tissues including primary tumors are refractory to adenoviral infection, mainly because of low expression levels of coxsackie-adenovirus receptor (CAR). Thus, identification of cancer-selective ligands which yield gene transfer to neoplastic cells by minimizing transduction of normal cells is a key issue for successful cancer therapy.\nMETHODS: We initially analyzed adenoviral receptor expression in human medullary thyroid carcinoma (MTC) cells. MTC cell-specific peptides were isolated by biopanning a phage display peptide library on cultured cancer cells and on tumors in vivo and further characterized.\nRESULTS: We found significant differences in CAR and alphav-integrin protein levels between MTC-derived TT cells in vitro and established xenograft tumors in mice, indicating a lack of alphav-integrin expression on growing tumors. MTC-specific candidates were identified by performing three rounds of subtraction. Selected phages showed up to 22-fold higher binding efficiency for TT cells when compared with wild-type M13 phage or other human cell lines and tumor tissue in vivo. Homing to TT cells of the best binding phage was clearly blocked in the presence of specific peptide, whereas no phage competition was observed with an unspecific peptide. The best binding peptide mediated efficient internalization of the phage. Importantly, specific binding and internalization was also mediated by the identified peptide within the adenoviral context.\nCONCLUSIONS: Our results indicate that the identified ligand should be suitable to improve selectivity of adenoviral gene transfer to medullary thyroid tumors in vivo.","DOI":"10.1002/jgm.648","ISSN":"1099-498X","note":"PMID: 15508130","journalAbbreviation":"J Gene Med","language":"eng","author":[{"family":"Böckmann","given":"Miriam"},{"family":"Drosten","given":"Matthias"},{"family":"Pützer","given":"Brigitte M"}],"issued":{"date-parts":[["2005",2]]},"PMID":"15508130"}}],"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30]</w:t>
            </w:r>
            <w:r w:rsidRPr="00BD18B8">
              <w:rPr>
                <w:rFonts w:ascii="Times New Roman" w:hAnsi="Times New Roman" w:cs="Times New Roman"/>
                <w:sz w:val="18"/>
                <w:szCs w:val="18"/>
              </w:rPr>
              <w:fldChar w:fldCharType="end"/>
            </w:r>
          </w:p>
        </w:tc>
      </w:tr>
      <w:tr w:rsidR="00F50022" w:rsidRPr="00BD18B8" w:rsidTr="006C4953">
        <w:trPr>
          <w:trHeight w:hRule="exact" w:val="340"/>
        </w:trPr>
        <w:tc>
          <w:tcPr>
            <w:tcW w:w="1657" w:type="dxa"/>
            <w:tcBorders>
              <w:top w:val="nil"/>
              <w:left w:val="nil"/>
              <w:bottom w:val="nil"/>
              <w:right w:val="nil"/>
            </w:tcBorders>
            <w:shd w:val="clear" w:color="auto" w:fill="auto"/>
            <w:noWrap/>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bottom w:val="nil"/>
              <w:right w:val="nil"/>
            </w:tcBorders>
            <w:shd w:val="clear" w:color="auto" w:fill="auto"/>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medullary thyroid carcinoma</w:t>
            </w:r>
          </w:p>
        </w:tc>
        <w:tc>
          <w:tcPr>
            <w:tcW w:w="2576" w:type="dxa"/>
            <w:tcBorders>
              <w:top w:val="nil"/>
              <w:left w:val="nil"/>
              <w:bottom w:val="nil"/>
              <w:right w:val="nil"/>
            </w:tcBorders>
            <w:shd w:val="clear" w:color="auto" w:fill="auto"/>
            <w:vAlign w:val="center"/>
            <w:hideMark/>
          </w:tcPr>
          <w:p w:rsidR="00F50022" w:rsidRPr="00BD18B8" w:rsidRDefault="000F7546"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1po2tq7lid","properties":{"formattedCitation":"[31]","plainCitation":"[31]"},"citationItems":[{"id":1164,"uris":["http://zotero.org/users/local/lq6u5dN3/items/SQ4P37HQ"],"uri":["http://zotero.org/users/local/lq6u5dN3/items/SQ4P37HQ"],"itemData":{"id":1164,"type":"article-journal","title":"Novel SRESPHP peptide mediates specific binding to primary medullary thyroid carcinoma after systemic injection","container-title":"Human gene therapy","page":"1267-1275","volume":"16","issue":"11","source":"NCBI PubMed","abstract":"The efficient and specific introduction of genes into cancer cells in vivo remains a major challenge for current gene therapy modalities. Peptides possess appropriate properties to serve as tumor-targeting agents. Thus, finding new cancer-selective peptides directing gene transfer to neoplastic cells by reducing transduction of normal cells is a central goal for molecular targeting. We have previously reported identification of a peptide (HTFEPGV) that selectively binds to human medullary thyroid carcinoma (MTC)-derived TT cells in vitro and transplanted tumor xenografts in vivo, using phage display. In the present study, we have performed this approach in primary orthotopically growing murine MTCs of RET-C634R transgenic mice as a clinically relevant model for thyroid cancer by intravenous injection of a complex peptide library. Two rounds of screening on primary tumors yielded multiple copies of a phage that displays a cyclic 7-amino acid peptide, SRESPHP, with a 3000-fold increase in titer between rounds 1 and 2. The selected phage showed highly specific binding to the tumor after systemic administration, whereas binding to other organs such as lung, liver, kidney, and heart was reduced up to 90%. After tail vein injection, homing to the tumor was substantially reduced in the presence of synthetic SRESPHP peptide, indicating that tumor phage interaction strictly depends on the displayed peptide. Immunohistochemical analysis of paraffin sections from mouse tissues revealed direct binding of the SRESPHP peptide to MTC tissue. Moreover, this peptide also mediates binding to human MTC cells in vitro and in vivo, suggesting abundant expression of its cognate receptor in murine and human medullary thyroid carcinoma. Because the SRESPHP peptide is also efficiently internalized into MTC cells, it likely provides the basis for a new selective therapy of medullary thyroid carcinoma.","DOI":"10.1089/hum.2005.16.1267","ISSN":"1043-0342","note":"PMID: 16259560","journalAbbreviation":"Hum. Gene Ther.","language":"eng","author":[{"family":"Böckmann","given":"Miriam"},{"family":"Hilken","given":"Gero"},{"family":"Schmidt","given":"Anke"},{"family":"Cranston","given":"Aaron N"},{"family":"Tannapfel","given":"Andrea"},{"family":"Drosten","given":"Matthias"},{"family":"Frilling","given":"Andreja"},{"family":"Ponder","given":"Bruce A J"},{"family":"Pützer","given":"Brigitte M"}],"issued":{"date-parts":[["2005",11]]},"PMID":"16259560"}}],"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31]</w:t>
            </w:r>
            <w:r w:rsidRPr="00BD18B8">
              <w:rPr>
                <w:rFonts w:ascii="Times New Roman" w:hAnsi="Times New Roman" w:cs="Times New Roman"/>
                <w:sz w:val="18"/>
                <w:szCs w:val="18"/>
              </w:rPr>
              <w:fldChar w:fldCharType="end"/>
            </w:r>
          </w:p>
        </w:tc>
      </w:tr>
      <w:tr w:rsidR="00F50022" w:rsidRPr="00BD18B8" w:rsidTr="006C4953">
        <w:trPr>
          <w:trHeight w:hRule="exact" w:val="340"/>
        </w:trPr>
        <w:tc>
          <w:tcPr>
            <w:tcW w:w="1657" w:type="dxa"/>
            <w:tcBorders>
              <w:top w:val="nil"/>
              <w:left w:val="nil"/>
              <w:bottom w:val="nil"/>
              <w:right w:val="nil"/>
            </w:tcBorders>
            <w:shd w:val="clear" w:color="auto" w:fill="auto"/>
            <w:noWrap/>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proofErr w:type="spellStart"/>
            <w:r w:rsidRPr="00BD18B8">
              <w:rPr>
                <w:rFonts w:ascii="Times New Roman" w:eastAsia="Times New Roman" w:hAnsi="Times New Roman" w:cs="Times New Roman"/>
                <w:color w:val="000000"/>
                <w:sz w:val="18"/>
                <w:szCs w:val="18"/>
                <w:lang w:eastAsia="en-GB"/>
              </w:rPr>
              <w:t>RGDfK</w:t>
            </w:r>
            <w:proofErr w:type="spellEnd"/>
            <w:r w:rsidRPr="00BD18B8">
              <w:rPr>
                <w:rFonts w:ascii="Times New Roman" w:eastAsia="Times New Roman" w:hAnsi="Times New Roman" w:cs="Times New Roman"/>
                <w:color w:val="000000"/>
                <w:sz w:val="18"/>
                <w:szCs w:val="18"/>
                <w:lang w:eastAsia="en-GB"/>
              </w:rPr>
              <w:t>.</w:t>
            </w:r>
          </w:p>
        </w:tc>
        <w:tc>
          <w:tcPr>
            <w:tcW w:w="3862" w:type="dxa"/>
            <w:tcBorders>
              <w:top w:val="nil"/>
              <w:left w:val="nil"/>
              <w:bottom w:val="nil"/>
              <w:right w:val="nil"/>
            </w:tcBorders>
            <w:shd w:val="clear" w:color="auto" w:fill="auto"/>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 xml:space="preserve">ovarian carcinoma </w:t>
            </w:r>
          </w:p>
        </w:tc>
        <w:tc>
          <w:tcPr>
            <w:tcW w:w="2576" w:type="dxa"/>
            <w:tcBorders>
              <w:top w:val="nil"/>
              <w:left w:val="nil"/>
              <w:bottom w:val="nil"/>
              <w:right w:val="nil"/>
            </w:tcBorders>
            <w:shd w:val="clear" w:color="auto" w:fill="auto"/>
            <w:vAlign w:val="center"/>
            <w:hideMark/>
          </w:tcPr>
          <w:p w:rsidR="00F50022" w:rsidRPr="00BD18B8" w:rsidRDefault="000F7546"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2ljugs58de","properties":{"formattedCitation":"[32]","plainCitation":"[32]"},"citationItems":[{"id":532,"uris":["http://zotero.org/users/local/lq6u5dN3/items/SGQURET2"],"uri":["http://zotero.org/users/local/lq6u5dN3/items/SGQURET2"],"itemData":{"id":532,"type":"article-journal","title":"Treatment of HCV Infection by Targeting MicroRNA","container-title":"New England Journal of Medicine","page":"1685-1694","volume":"368","issue":"18","source":"Taylor and Francis+NEJM","abstract":"Approximately 170 million persons worldwide are chronically infected with the hepatitis C virus (HCV).1 Chronic HCV infection is a major cause of liver cirrhosis, liver failure, and hepatocellular carcinoma and is the leading indication for liver transplantation in many Western countries.2 Sustained eradication of HCV infection has been associated with a reduced risk of liver-related morbidity and all-cause mortality.3–5 Despite the recent registration of protease inhibitors for the treatment of chronic HCV genotype 1 infection, current therapeutic regimens remain dependent on the administration of pegylated interferon and ribavirin for 24 to 48 weeks.6,7 Thus, anti-HCV therapy continues to . . .","DOI":"10.1056/NEJMoa1209026","ISSN":"0028-4793","note":"PMID: 23534542","author":[{"family":"Janssen","given":"Harry L.A."},{"family":"Reesink","given":"Hendrik W."},{"family":"Lawitz","given":"Eric J."},{"family":"Zeuzem","given":"Stefan"},{"family":"Rodriguez-Torres","given":"Maribel"},{"family":"Patel","given":"Keyur"},{"family":"van der Meer","given":"Adriaan J."},{"family":"Patick","given":"Amy K."},{"family":"Chen","given":"Alice"},{"family":"Zhou","given":"Yi"},{"family":"Persson","given":"Robert"},{"family":"King","given":"Barney D."},{"family":"Kauppinen","given":"Sakari"},{"family":"Levin","given":"Arthur A."},{"family":"Hodges","given":"Michael R."}],"issued":{"date-parts":[["2013"]]},"accessed":{"date-parts":[["2013",7,28]]},"PMID":"23534542"}}],"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32]</w:t>
            </w:r>
            <w:r w:rsidRPr="00BD18B8">
              <w:rPr>
                <w:rFonts w:ascii="Times New Roman" w:hAnsi="Times New Roman" w:cs="Times New Roman"/>
                <w:sz w:val="18"/>
                <w:szCs w:val="18"/>
              </w:rPr>
              <w:fldChar w:fldCharType="end"/>
            </w:r>
          </w:p>
        </w:tc>
      </w:tr>
      <w:tr w:rsidR="00F50022" w:rsidRPr="00BD18B8" w:rsidTr="006C4953">
        <w:trPr>
          <w:trHeight w:hRule="exact" w:val="340"/>
        </w:trPr>
        <w:tc>
          <w:tcPr>
            <w:tcW w:w="1657" w:type="dxa"/>
            <w:tcBorders>
              <w:top w:val="nil"/>
              <w:left w:val="nil"/>
              <w:bottom w:val="nil"/>
              <w:right w:val="nil"/>
            </w:tcBorders>
            <w:shd w:val="clear" w:color="auto" w:fill="auto"/>
            <w:noWrap/>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bottom w:val="nil"/>
              <w:right w:val="nil"/>
            </w:tcBorders>
            <w:shd w:val="clear" w:color="auto" w:fill="auto"/>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glioblastoma, prostate cancer</w:t>
            </w:r>
          </w:p>
        </w:tc>
        <w:tc>
          <w:tcPr>
            <w:tcW w:w="2576" w:type="dxa"/>
            <w:tcBorders>
              <w:top w:val="nil"/>
              <w:left w:val="nil"/>
              <w:bottom w:val="nil"/>
              <w:right w:val="nil"/>
            </w:tcBorders>
            <w:shd w:val="clear" w:color="auto" w:fill="auto"/>
            <w:vAlign w:val="center"/>
            <w:hideMark/>
          </w:tcPr>
          <w:p w:rsidR="00F50022" w:rsidRPr="00BD18B8" w:rsidRDefault="000F7546"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hAnsi="Times New Roman" w:cs="Times New Roman"/>
                <w:sz w:val="18"/>
                <w:szCs w:val="18"/>
              </w:rPr>
              <w:fldChar w:fldCharType="begin"/>
            </w:r>
            <w:r w:rsidR="00653BE0" w:rsidRPr="00BD18B8">
              <w:rPr>
                <w:rFonts w:ascii="Times New Roman" w:hAnsi="Times New Roman" w:cs="Times New Roman"/>
                <w:sz w:val="18"/>
                <w:szCs w:val="18"/>
              </w:rPr>
              <w:instrText xml:space="preserve"> ADDIN ZOTERO_ITEM CSL_CITATION {"citationID":"2g102dhq1l","properties":{"formattedCitation":"[33]","plainCitation":"[33]"},"citationItems":[{"id":1204,"uris":["http://zotero.org/users/local/lq6u5dN3/items/KXJSCXH4"],"uri":["http://zotero.org/users/local/lq6u5dN3/items/KXJSCXH4"],"itemData":{"id":1204,"type":"article-journal","title":"αvβ3-Integrin-targeting lanthanide complex: synthesis and evaluation as a tumor-homing luminescent probe","container-title":"Bioorganic &amp; medicinal chemistry letters","page":"3515-3518","volume":"21","issue":"12","source":"NCBI PubMed","abstract":"The application of lanthanide complexes in the time-resolved fluorescence imaging of living cells has emerged in the last few decades, providing high-contrast images of cells through detection of the delayed emission. In the present study, we synthesized novel trivalent lanthanide complexes containing the cyclic peptide c(RGDfK) to visualize the α(v)β(3)-integrin-expressing tumor cells. Conjugation of c(RGDfK) with the macrocyclic bipyridine ligand had little effect on the fluorescence properties of the complex, indicating that the coordinated lanthanide ion was well isolated from the peptide. Bright luminescence images of α(v)β(3)-integrin-expressing U87-MG cells were successfully obtained by employing the probes.","DOI":"10.1016/j.bmcl.2011.05.001","ISSN":"1464-3405","note":"PMID: 21600766","shortTitle":"αvβ3-Integrin-targeting lanthanide complex","journalAbbreviation":"Bioorg. Med. Chem. Lett.","language":"eng","author":[{"family":"Ito","given":"Takeo"},{"family":"Inoue","given":"Masaki"},{"family":"Akamatsu","given":"Kanako"},{"family":"Kusaka","given":"Eriko"},{"family":"Tanabe","given":"Kazuhito"},{"family":"Nishimoto","given":"Sei-ichi"}],"issued":{"date-parts":[["2011",6,15]]},"PMID":"21600766"}}],"schema":"https://github.com/citation-style-language/schema/raw/master/csl-citation.json"} </w:instrText>
            </w:r>
            <w:r w:rsidRPr="00BD18B8">
              <w:rPr>
                <w:rFonts w:ascii="Times New Roman" w:hAnsi="Times New Roman" w:cs="Times New Roman"/>
                <w:sz w:val="18"/>
                <w:szCs w:val="18"/>
              </w:rPr>
              <w:fldChar w:fldCharType="separate"/>
            </w:r>
            <w:r w:rsidR="00653BE0" w:rsidRPr="00BD18B8">
              <w:rPr>
                <w:rFonts w:ascii="Times New Roman" w:hAnsi="Times New Roman" w:cs="Times New Roman"/>
                <w:sz w:val="18"/>
                <w:szCs w:val="18"/>
              </w:rPr>
              <w:t>[33]</w:t>
            </w:r>
            <w:r w:rsidRPr="00BD18B8">
              <w:rPr>
                <w:rFonts w:ascii="Times New Roman" w:hAnsi="Times New Roman" w:cs="Times New Roman"/>
                <w:sz w:val="18"/>
                <w:szCs w:val="18"/>
              </w:rPr>
              <w:fldChar w:fldCharType="end"/>
            </w:r>
          </w:p>
        </w:tc>
      </w:tr>
      <w:tr w:rsidR="00F50022" w:rsidRPr="00BD18B8" w:rsidTr="006C4953">
        <w:trPr>
          <w:trHeight w:hRule="exact" w:val="340"/>
        </w:trPr>
        <w:tc>
          <w:tcPr>
            <w:tcW w:w="1657" w:type="dxa"/>
            <w:tcBorders>
              <w:top w:val="nil"/>
              <w:left w:val="nil"/>
              <w:right w:val="nil"/>
            </w:tcBorders>
            <w:shd w:val="clear" w:color="auto" w:fill="auto"/>
            <w:noWrap/>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WGTGLC.</w:t>
            </w:r>
          </w:p>
        </w:tc>
        <w:tc>
          <w:tcPr>
            <w:tcW w:w="3862" w:type="dxa"/>
            <w:tcBorders>
              <w:top w:val="nil"/>
              <w:left w:val="nil"/>
              <w:right w:val="nil"/>
            </w:tcBorders>
            <w:shd w:val="clear" w:color="auto" w:fill="auto"/>
            <w:noWrap/>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melanoma</w:t>
            </w:r>
          </w:p>
        </w:tc>
        <w:tc>
          <w:tcPr>
            <w:tcW w:w="2576" w:type="dxa"/>
            <w:tcBorders>
              <w:top w:val="nil"/>
              <w:left w:val="nil"/>
              <w:right w:val="nil"/>
            </w:tcBorders>
            <w:shd w:val="clear" w:color="auto" w:fill="auto"/>
            <w:vAlign w:val="center"/>
            <w:hideMark/>
          </w:tcPr>
          <w:p w:rsidR="00F50022" w:rsidRPr="00BD18B8" w:rsidRDefault="00FB79B8"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Us6180084b1</w:t>
            </w:r>
          </w:p>
        </w:tc>
      </w:tr>
      <w:tr w:rsidR="00F50022" w:rsidRPr="00BD18B8" w:rsidTr="006C4953">
        <w:trPr>
          <w:trHeight w:hRule="exact" w:val="340"/>
        </w:trPr>
        <w:tc>
          <w:tcPr>
            <w:tcW w:w="1657" w:type="dxa"/>
            <w:tcBorders>
              <w:top w:val="nil"/>
              <w:left w:val="nil"/>
              <w:bottom w:val="single" w:sz="4" w:space="0" w:color="auto"/>
              <w:right w:val="nil"/>
            </w:tcBorders>
            <w:shd w:val="clear" w:color="auto" w:fill="auto"/>
            <w:noWrap/>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p>
        </w:tc>
        <w:tc>
          <w:tcPr>
            <w:tcW w:w="3862" w:type="dxa"/>
            <w:tcBorders>
              <w:top w:val="nil"/>
              <w:left w:val="nil"/>
              <w:bottom w:val="single" w:sz="4" w:space="0" w:color="auto"/>
              <w:right w:val="nil"/>
            </w:tcBorders>
            <w:shd w:val="clear" w:color="auto" w:fill="auto"/>
            <w:noWrap/>
            <w:vAlign w:val="center"/>
            <w:hideMark/>
          </w:tcPr>
          <w:p w:rsidR="00F50022" w:rsidRPr="00BD18B8" w:rsidRDefault="00F50022" w:rsidP="00FD785E">
            <w:pPr>
              <w:spacing w:after="0" w:line="480" w:lineRule="auto"/>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melanoma</w:t>
            </w:r>
          </w:p>
        </w:tc>
        <w:tc>
          <w:tcPr>
            <w:tcW w:w="2576" w:type="dxa"/>
            <w:tcBorders>
              <w:top w:val="nil"/>
              <w:left w:val="nil"/>
              <w:bottom w:val="single" w:sz="4" w:space="0" w:color="auto"/>
              <w:right w:val="nil"/>
            </w:tcBorders>
            <w:shd w:val="clear" w:color="auto" w:fill="auto"/>
            <w:vAlign w:val="center"/>
            <w:hideMark/>
          </w:tcPr>
          <w:p w:rsidR="00F50022" w:rsidRPr="00BD18B8" w:rsidRDefault="00FB79B8" w:rsidP="00FD785E">
            <w:pPr>
              <w:spacing w:after="0" w:line="480" w:lineRule="auto"/>
              <w:jc w:val="center"/>
              <w:rPr>
                <w:rFonts w:ascii="Times New Roman" w:eastAsia="Times New Roman" w:hAnsi="Times New Roman" w:cs="Times New Roman"/>
                <w:color w:val="000000"/>
                <w:sz w:val="18"/>
                <w:szCs w:val="18"/>
                <w:lang w:eastAsia="en-GB"/>
              </w:rPr>
            </w:pPr>
            <w:r w:rsidRPr="00BD18B8">
              <w:rPr>
                <w:rFonts w:ascii="Times New Roman" w:eastAsia="Times New Roman" w:hAnsi="Times New Roman" w:cs="Times New Roman"/>
                <w:color w:val="000000"/>
                <w:sz w:val="18"/>
                <w:szCs w:val="18"/>
                <w:lang w:eastAsia="en-GB"/>
              </w:rPr>
              <w:t>Us6180084b1</w:t>
            </w:r>
          </w:p>
        </w:tc>
      </w:tr>
    </w:tbl>
    <w:p w:rsidR="00D97FC5" w:rsidRPr="000B7FC0" w:rsidRDefault="00674ED9" w:rsidP="00FD785E">
      <w:pPr>
        <w:spacing w:line="480" w:lineRule="auto"/>
        <w:rPr>
          <w:rFonts w:ascii="Times New Roman" w:hAnsi="Times New Roman" w:cs="Times New Roman"/>
          <w:sz w:val="18"/>
          <w:szCs w:val="18"/>
        </w:rPr>
      </w:pPr>
      <w:r w:rsidRPr="000B7FC0">
        <w:rPr>
          <w:rFonts w:ascii="Times New Roman" w:hAnsi="Times New Roman" w:cs="Times New Roman"/>
          <w:b/>
          <w:sz w:val="18"/>
          <w:szCs w:val="18"/>
          <w:lang w:val="en-US"/>
        </w:rPr>
        <w:t>*</w:t>
      </w:r>
      <w:r w:rsidRPr="000B7FC0">
        <w:rPr>
          <w:rFonts w:ascii="Times New Roman" w:hAnsi="Times New Roman" w:cs="Times New Roman"/>
          <w:sz w:val="18"/>
          <w:szCs w:val="18"/>
        </w:rPr>
        <w:t>see Ross et al. and Rae et al.</w:t>
      </w:r>
      <w:r w:rsidRPr="000B7FC0">
        <w:rPr>
          <w:rFonts w:ascii="Times New Roman" w:hAnsi="Times New Roman" w:cs="Times New Roman"/>
          <w:sz w:val="18"/>
          <w:szCs w:val="18"/>
        </w:rPr>
        <w:fldChar w:fldCharType="begin"/>
      </w:r>
      <w:r w:rsidR="00653BE0">
        <w:rPr>
          <w:rFonts w:ascii="Times New Roman" w:hAnsi="Times New Roman" w:cs="Times New Roman"/>
          <w:sz w:val="18"/>
          <w:szCs w:val="18"/>
        </w:rPr>
        <w:instrText xml:space="preserve"> ADDIN ZOTERO_ITEM CSL_CITATION {"citationID":"2qei13h15a","properties":{"formattedCitation":"[34]","plainCitation":"[34]"},"citationItems":[{"id":1008,"uris":["http://zotero.org/users/local/lq6u5dN3/items/53SM7ND8"],"uri":["http://zotero.org/users/local/lq6u5dN3/items/53SM7ND8"],"itemData":{"id":1008,"type":"article-journal","title":"MDA-MB-435 cells are derived from M14 melanoma cells--a loss for breast cancer, but a boon for melanoma research","container-title":"Breast cancer research and treatment","page":"13-19","volume":"104","issue":"1","source":"NCBI PubMed","abstract":"BACKGROUND: The tissue of origin of the cell line MDA-MB-435 has been a matter of debate since analysis of DNA microarray data led Ross et al. (2000, Nat Genet 24(3):227-235) to suggest they might be of melanocyte origin due to their similarity to melanoma cell lines. We have previously shown that MDA-MB-435 cells maintained in multiple laboratories are of common origin to those used by Ross et al. and concluded that MDA-MB-435 cells are not a representative model for breast cancer. We could not determine, however, whether the melanoma-like properties of the MDA-MB-435 cell line are the result of misclassification or due to transdifferention to a melanoma-like phenotype.\nMETHODS: We used karyotype, comparative genomic hybridization (CGH), and microsatalite polymorphism analyses, combined with bioinformatics analysis of gene expression and single nucleotide polymorphism (SNP) data, to test the hypothesis that the MDA-MB-435 cell line is derived from the melanoma cell line M14.\nRESULTS: We show that the MDA-MB-435 and M14 cell lines are essentially identical with respect to cytogenetic characteristics as well as gene expression patterns and that the minor differences found can be explained by phenotypic and genotypic clonal drift.\nCONCLUSIONS: All currently available stocks of MDA-MB-435 cells are derived from the M14 melanoma cell line and can no longer be considered a model of breast cancer. These cells are still a valuable system for the study of cancer metastasis and the extensive literature using these cells since 1982 represent a valuable new resource for the melanoma research community.","DOI":"10.1007/s10549-006-9392-8","ISSN":"0167-6806","note":"PMID: 17004106","journalAbbreviation":"Breast Cancer Res. Treat.","language":"eng","author":[{"family":"Rae","given":"James M"},{"family":"Creighton","given":"Chad J"},{"family":"Meck","given":"Jeanne M"},{"family":"Haddad","given":"Bassem R"},{"family":"Johnson","given":"Michael D"}],"issued":{"date-parts":[["2007",7]]},"PMID":"17004106"}}],"schema":"https://github.com/citation-style-language/schema/raw/master/csl-citation.json"} </w:instrText>
      </w:r>
      <w:r w:rsidRPr="000B7FC0">
        <w:rPr>
          <w:rFonts w:ascii="Times New Roman" w:hAnsi="Times New Roman" w:cs="Times New Roman"/>
          <w:sz w:val="18"/>
          <w:szCs w:val="18"/>
        </w:rPr>
        <w:fldChar w:fldCharType="separate"/>
      </w:r>
      <w:r w:rsidR="00653BE0" w:rsidRPr="00653BE0">
        <w:rPr>
          <w:rFonts w:ascii="Times New Roman" w:hAnsi="Times New Roman" w:cs="Times New Roman"/>
          <w:sz w:val="18"/>
        </w:rPr>
        <w:t>[34]</w:t>
      </w:r>
      <w:r w:rsidRPr="000B7FC0">
        <w:rPr>
          <w:rFonts w:ascii="Times New Roman" w:hAnsi="Times New Roman" w:cs="Times New Roman"/>
          <w:sz w:val="18"/>
          <w:szCs w:val="18"/>
        </w:rPr>
        <w:fldChar w:fldCharType="end"/>
      </w:r>
      <w:r w:rsidRPr="000B7FC0">
        <w:rPr>
          <w:rFonts w:ascii="Times New Roman" w:hAnsi="Times New Roman" w:cs="Times New Roman"/>
          <w:sz w:val="18"/>
          <w:szCs w:val="18"/>
        </w:rPr>
        <w:t xml:space="preserve"> </w:t>
      </w:r>
      <w:proofErr w:type="gramStart"/>
      <w:r w:rsidRPr="000B7FC0">
        <w:rPr>
          <w:rFonts w:ascii="Times New Roman" w:hAnsi="Times New Roman" w:cs="Times New Roman"/>
          <w:sz w:val="18"/>
          <w:szCs w:val="18"/>
        </w:rPr>
        <w:t>for</w:t>
      </w:r>
      <w:proofErr w:type="gramEnd"/>
      <w:r w:rsidRPr="000B7FC0">
        <w:rPr>
          <w:rFonts w:ascii="Times New Roman" w:hAnsi="Times New Roman" w:cs="Times New Roman"/>
          <w:sz w:val="18"/>
          <w:szCs w:val="18"/>
        </w:rPr>
        <w:t xml:space="preserve"> a discussion on the identity of MDA-MB-435 cells.</w:t>
      </w:r>
    </w:p>
    <w:p w:rsidR="001B7802" w:rsidRPr="00653BE0" w:rsidRDefault="00FB79B8" w:rsidP="009871F9">
      <w:pPr>
        <w:spacing w:after="0" w:line="480" w:lineRule="auto"/>
        <w:jc w:val="both"/>
        <w:rPr>
          <w:rFonts w:ascii="Times New Roman" w:hAnsi="Times New Roman" w:cs="Times New Roman"/>
          <w:b/>
          <w:sz w:val="20"/>
          <w:szCs w:val="20"/>
          <w:lang w:val="en-US"/>
        </w:rPr>
      </w:pPr>
      <w:r w:rsidRPr="00653BE0">
        <w:rPr>
          <w:rFonts w:ascii="Times New Roman" w:hAnsi="Times New Roman" w:cs="Times New Roman"/>
          <w:b/>
          <w:sz w:val="20"/>
          <w:szCs w:val="20"/>
          <w:lang w:val="en-US"/>
        </w:rPr>
        <w:t>References</w:t>
      </w:r>
    </w:p>
    <w:p w:rsidR="00653BE0" w:rsidRPr="00653BE0" w:rsidRDefault="00FB79B8"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lang w:val="en-US"/>
        </w:rPr>
        <w:fldChar w:fldCharType="begin"/>
      </w:r>
      <w:r w:rsidR="00653BE0" w:rsidRPr="00653BE0">
        <w:rPr>
          <w:rFonts w:ascii="Times New Roman" w:hAnsi="Times New Roman" w:cs="Times New Roman"/>
          <w:sz w:val="20"/>
          <w:szCs w:val="20"/>
          <w:lang w:val="en-US"/>
        </w:rPr>
        <w:instrText xml:space="preserve"> ADDIN ZOTERO_BIBL {"custom":[]} CSL_BIBLIOGRAPHY </w:instrText>
      </w:r>
      <w:r w:rsidRPr="00653BE0">
        <w:rPr>
          <w:rFonts w:ascii="Times New Roman" w:hAnsi="Times New Roman" w:cs="Times New Roman"/>
          <w:sz w:val="20"/>
          <w:szCs w:val="20"/>
          <w:lang w:val="en-US"/>
        </w:rPr>
        <w:fldChar w:fldCharType="separate"/>
      </w:r>
      <w:r w:rsidR="00653BE0" w:rsidRPr="00653BE0">
        <w:rPr>
          <w:rFonts w:ascii="Times New Roman" w:hAnsi="Times New Roman" w:cs="Times New Roman"/>
          <w:sz w:val="20"/>
          <w:szCs w:val="20"/>
        </w:rPr>
        <w:t xml:space="preserve">1. Kelly KA, Jones DA: </w:t>
      </w:r>
      <w:r w:rsidR="00653BE0" w:rsidRPr="00653BE0">
        <w:rPr>
          <w:rFonts w:ascii="Times New Roman" w:hAnsi="Times New Roman" w:cs="Times New Roman"/>
          <w:b/>
          <w:bCs/>
          <w:sz w:val="20"/>
          <w:szCs w:val="20"/>
        </w:rPr>
        <w:t>Isolation of a colon tumor specific binding peptide using phage display selection</w:t>
      </w:r>
      <w:r w:rsidR="00653BE0" w:rsidRPr="00653BE0">
        <w:rPr>
          <w:rFonts w:ascii="Times New Roman" w:hAnsi="Times New Roman" w:cs="Times New Roman"/>
          <w:sz w:val="20"/>
          <w:szCs w:val="20"/>
        </w:rPr>
        <w:t xml:space="preserve">. </w:t>
      </w:r>
      <w:r w:rsidR="00653BE0" w:rsidRPr="00653BE0">
        <w:rPr>
          <w:rFonts w:ascii="Times New Roman" w:hAnsi="Times New Roman" w:cs="Times New Roman"/>
          <w:i/>
          <w:iCs/>
          <w:sz w:val="20"/>
          <w:szCs w:val="20"/>
        </w:rPr>
        <w:t>Neoplasia N Y N</w:t>
      </w:r>
      <w:r w:rsidR="00653BE0" w:rsidRPr="00653BE0">
        <w:rPr>
          <w:rFonts w:ascii="Times New Roman" w:hAnsi="Times New Roman" w:cs="Times New Roman"/>
          <w:sz w:val="20"/>
          <w:szCs w:val="20"/>
        </w:rPr>
        <w:t xml:space="preserve"> 2003, </w:t>
      </w:r>
      <w:r w:rsidR="00653BE0" w:rsidRPr="00653BE0">
        <w:rPr>
          <w:rFonts w:ascii="Times New Roman" w:hAnsi="Times New Roman" w:cs="Times New Roman"/>
          <w:b/>
          <w:bCs/>
          <w:sz w:val="20"/>
          <w:szCs w:val="20"/>
        </w:rPr>
        <w:t>5</w:t>
      </w:r>
      <w:r w:rsidR="00653BE0" w:rsidRPr="00653BE0">
        <w:rPr>
          <w:rFonts w:ascii="Times New Roman" w:hAnsi="Times New Roman" w:cs="Times New Roman"/>
          <w:sz w:val="20"/>
          <w:szCs w:val="20"/>
        </w:rPr>
        <w:t>:437–444.</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2. Dickerson EB, Akhtar N, Steinberg H, Wang Z-Y, Lindstrom MJ, Padilla ML, Auerbach R, Helfand SC: </w:t>
      </w:r>
      <w:r w:rsidRPr="00653BE0">
        <w:rPr>
          <w:rFonts w:ascii="Times New Roman" w:hAnsi="Times New Roman" w:cs="Times New Roman"/>
          <w:b/>
          <w:bCs/>
          <w:sz w:val="20"/>
          <w:szCs w:val="20"/>
        </w:rPr>
        <w:t>Enhancement of the antiangiogenic activity of interleukin-12 by peptide targeted delivery of the cytokine to alphavbeta3 integrin</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Mol Cancer Res MCR</w:t>
      </w:r>
      <w:r w:rsidRPr="00653BE0">
        <w:rPr>
          <w:rFonts w:ascii="Times New Roman" w:hAnsi="Times New Roman" w:cs="Times New Roman"/>
          <w:sz w:val="20"/>
          <w:szCs w:val="20"/>
        </w:rPr>
        <w:t xml:space="preserve"> 2004, </w:t>
      </w:r>
      <w:r w:rsidRPr="00653BE0">
        <w:rPr>
          <w:rFonts w:ascii="Times New Roman" w:hAnsi="Times New Roman" w:cs="Times New Roman"/>
          <w:b/>
          <w:bCs/>
          <w:sz w:val="20"/>
          <w:szCs w:val="20"/>
        </w:rPr>
        <w:t>2</w:t>
      </w:r>
      <w:r w:rsidRPr="00653BE0">
        <w:rPr>
          <w:rFonts w:ascii="Times New Roman" w:hAnsi="Times New Roman" w:cs="Times New Roman"/>
          <w:sz w:val="20"/>
          <w:szCs w:val="20"/>
        </w:rPr>
        <w:t>:663–673.</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3. Aoki Y, Hosaka S, Kawa S, Kiyosawa K: </w:t>
      </w:r>
      <w:r w:rsidRPr="00653BE0">
        <w:rPr>
          <w:rFonts w:ascii="Times New Roman" w:hAnsi="Times New Roman" w:cs="Times New Roman"/>
          <w:b/>
          <w:bCs/>
          <w:sz w:val="20"/>
          <w:szCs w:val="20"/>
        </w:rPr>
        <w:t>Potential tumor-targeting peptide vector of histidylated oligolysine conjugated to a tumor-homing RGD motif</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Cancer Gene Ther</w:t>
      </w:r>
      <w:r w:rsidRPr="00653BE0">
        <w:rPr>
          <w:rFonts w:ascii="Times New Roman" w:hAnsi="Times New Roman" w:cs="Times New Roman"/>
          <w:sz w:val="20"/>
          <w:szCs w:val="20"/>
        </w:rPr>
        <w:t xml:space="preserve"> 2001, </w:t>
      </w:r>
      <w:r w:rsidRPr="00653BE0">
        <w:rPr>
          <w:rFonts w:ascii="Times New Roman" w:hAnsi="Times New Roman" w:cs="Times New Roman"/>
          <w:b/>
          <w:bCs/>
          <w:sz w:val="20"/>
          <w:szCs w:val="20"/>
        </w:rPr>
        <w:t>8</w:t>
      </w:r>
      <w:r w:rsidRPr="00653BE0">
        <w:rPr>
          <w:rFonts w:ascii="Times New Roman" w:hAnsi="Times New Roman" w:cs="Times New Roman"/>
          <w:sz w:val="20"/>
          <w:szCs w:val="20"/>
        </w:rPr>
        <w:t>:783–787.</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4. Arap W, Haedicke W, Bernasconi M, Kain R, Rajotte D, Krajewski S, Ellerby HM, Bredesen DE, Pasqualini R, Ruoslahti E: </w:t>
      </w:r>
      <w:r w:rsidRPr="00653BE0">
        <w:rPr>
          <w:rFonts w:ascii="Times New Roman" w:hAnsi="Times New Roman" w:cs="Times New Roman"/>
          <w:b/>
          <w:bCs/>
          <w:sz w:val="20"/>
          <w:szCs w:val="20"/>
        </w:rPr>
        <w:t>Targeting the prostate for destruction through a vascular address</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Proc Natl Acad Sci U S A</w:t>
      </w:r>
      <w:r w:rsidRPr="00653BE0">
        <w:rPr>
          <w:rFonts w:ascii="Times New Roman" w:hAnsi="Times New Roman" w:cs="Times New Roman"/>
          <w:sz w:val="20"/>
          <w:szCs w:val="20"/>
        </w:rPr>
        <w:t xml:space="preserve"> 2002, </w:t>
      </w:r>
      <w:r w:rsidRPr="00653BE0">
        <w:rPr>
          <w:rFonts w:ascii="Times New Roman" w:hAnsi="Times New Roman" w:cs="Times New Roman"/>
          <w:b/>
          <w:bCs/>
          <w:sz w:val="20"/>
          <w:szCs w:val="20"/>
        </w:rPr>
        <w:t>99</w:t>
      </w:r>
      <w:r w:rsidRPr="00653BE0">
        <w:rPr>
          <w:rFonts w:ascii="Times New Roman" w:hAnsi="Times New Roman" w:cs="Times New Roman"/>
          <w:sz w:val="20"/>
          <w:szCs w:val="20"/>
        </w:rPr>
        <w:t>:1527–1531.</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5. Pasqualini R, Koivunen E, Ruoslahti E: </w:t>
      </w:r>
      <w:r w:rsidRPr="00653BE0">
        <w:rPr>
          <w:rFonts w:ascii="Times New Roman" w:hAnsi="Times New Roman" w:cs="Times New Roman"/>
          <w:b/>
          <w:bCs/>
          <w:sz w:val="20"/>
          <w:szCs w:val="20"/>
        </w:rPr>
        <w:t>Alpha v integrins as receptors for tumor targeting by circulating ligands</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Nat Biotechnol</w:t>
      </w:r>
      <w:r w:rsidRPr="00653BE0">
        <w:rPr>
          <w:rFonts w:ascii="Times New Roman" w:hAnsi="Times New Roman" w:cs="Times New Roman"/>
          <w:sz w:val="20"/>
          <w:szCs w:val="20"/>
        </w:rPr>
        <w:t xml:space="preserve"> 1997, </w:t>
      </w:r>
      <w:r w:rsidRPr="00653BE0">
        <w:rPr>
          <w:rFonts w:ascii="Times New Roman" w:hAnsi="Times New Roman" w:cs="Times New Roman"/>
          <w:b/>
          <w:bCs/>
          <w:sz w:val="20"/>
          <w:szCs w:val="20"/>
        </w:rPr>
        <w:t>15</w:t>
      </w:r>
      <w:r w:rsidRPr="00653BE0">
        <w:rPr>
          <w:rFonts w:ascii="Times New Roman" w:hAnsi="Times New Roman" w:cs="Times New Roman"/>
          <w:sz w:val="20"/>
          <w:szCs w:val="20"/>
        </w:rPr>
        <w:t>:542–546.</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lastRenderedPageBreak/>
        <w:t xml:space="preserve">6. Joyce JA, Laakkonen P, Bernasconi M, Bergers G, Ruoslahti E, Hanahan D: </w:t>
      </w:r>
      <w:r w:rsidRPr="00653BE0">
        <w:rPr>
          <w:rFonts w:ascii="Times New Roman" w:hAnsi="Times New Roman" w:cs="Times New Roman"/>
          <w:b/>
          <w:bCs/>
          <w:sz w:val="20"/>
          <w:szCs w:val="20"/>
        </w:rPr>
        <w:t>Stage-specific vascular markers revealed by phage display in a mouse model of pancreatic islet tumorigenesis</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Cancer Cell</w:t>
      </w:r>
      <w:r w:rsidRPr="00653BE0">
        <w:rPr>
          <w:rFonts w:ascii="Times New Roman" w:hAnsi="Times New Roman" w:cs="Times New Roman"/>
          <w:sz w:val="20"/>
          <w:szCs w:val="20"/>
        </w:rPr>
        <w:t xml:space="preserve"> 2003, </w:t>
      </w:r>
      <w:r w:rsidRPr="00653BE0">
        <w:rPr>
          <w:rFonts w:ascii="Times New Roman" w:hAnsi="Times New Roman" w:cs="Times New Roman"/>
          <w:b/>
          <w:bCs/>
          <w:sz w:val="20"/>
          <w:szCs w:val="20"/>
        </w:rPr>
        <w:t>4</w:t>
      </w:r>
      <w:r w:rsidRPr="00653BE0">
        <w:rPr>
          <w:rFonts w:ascii="Times New Roman" w:hAnsi="Times New Roman" w:cs="Times New Roman"/>
          <w:sz w:val="20"/>
          <w:szCs w:val="20"/>
        </w:rPr>
        <w:t>:393–403.</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7. Rafii S, Avecilla ST, Jin DK: </w:t>
      </w:r>
      <w:r w:rsidRPr="00653BE0">
        <w:rPr>
          <w:rFonts w:ascii="Times New Roman" w:hAnsi="Times New Roman" w:cs="Times New Roman"/>
          <w:b/>
          <w:bCs/>
          <w:sz w:val="20"/>
          <w:szCs w:val="20"/>
        </w:rPr>
        <w:t>Tumor vasculature address book: identification of stage-specific tumor vessel zip codes by phage display</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Cancer Cell</w:t>
      </w:r>
      <w:r w:rsidRPr="00653BE0">
        <w:rPr>
          <w:rFonts w:ascii="Times New Roman" w:hAnsi="Times New Roman" w:cs="Times New Roman"/>
          <w:sz w:val="20"/>
          <w:szCs w:val="20"/>
        </w:rPr>
        <w:t xml:space="preserve"> 2003, </w:t>
      </w:r>
      <w:r w:rsidRPr="00653BE0">
        <w:rPr>
          <w:rFonts w:ascii="Times New Roman" w:hAnsi="Times New Roman" w:cs="Times New Roman"/>
          <w:b/>
          <w:bCs/>
          <w:sz w:val="20"/>
          <w:szCs w:val="20"/>
        </w:rPr>
        <w:t>4</w:t>
      </w:r>
      <w:r w:rsidRPr="00653BE0">
        <w:rPr>
          <w:rFonts w:ascii="Times New Roman" w:hAnsi="Times New Roman" w:cs="Times New Roman"/>
          <w:sz w:val="20"/>
          <w:szCs w:val="20"/>
        </w:rPr>
        <w:t>:331–333.</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8. Hoffman JA, Giraudo E, Singh M, Zhang L, Inoue M, Porkka K, Hanahan D, Ruoslahti E: </w:t>
      </w:r>
      <w:r w:rsidRPr="00653BE0">
        <w:rPr>
          <w:rFonts w:ascii="Times New Roman" w:hAnsi="Times New Roman" w:cs="Times New Roman"/>
          <w:b/>
          <w:bCs/>
          <w:sz w:val="20"/>
          <w:szCs w:val="20"/>
        </w:rPr>
        <w:t>Progressive vascular changes in a transgenic mouse model of squamous cell carcinoma</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Cancer Cell</w:t>
      </w:r>
      <w:r w:rsidRPr="00653BE0">
        <w:rPr>
          <w:rFonts w:ascii="Times New Roman" w:hAnsi="Times New Roman" w:cs="Times New Roman"/>
          <w:sz w:val="20"/>
          <w:szCs w:val="20"/>
        </w:rPr>
        <w:t xml:space="preserve"> 2003, </w:t>
      </w:r>
      <w:r w:rsidRPr="00653BE0">
        <w:rPr>
          <w:rFonts w:ascii="Times New Roman" w:hAnsi="Times New Roman" w:cs="Times New Roman"/>
          <w:b/>
          <w:bCs/>
          <w:sz w:val="20"/>
          <w:szCs w:val="20"/>
        </w:rPr>
        <w:t>4</w:t>
      </w:r>
      <w:r w:rsidRPr="00653BE0">
        <w:rPr>
          <w:rFonts w:ascii="Times New Roman" w:hAnsi="Times New Roman" w:cs="Times New Roman"/>
          <w:sz w:val="20"/>
          <w:szCs w:val="20"/>
        </w:rPr>
        <w:t>:383–391.</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9. Numata K, Mieszawska-Czajkowska AJ, Kvenvold LA, Kaplan DL: </w:t>
      </w:r>
      <w:r w:rsidRPr="00653BE0">
        <w:rPr>
          <w:rFonts w:ascii="Times New Roman" w:hAnsi="Times New Roman" w:cs="Times New Roman"/>
          <w:b/>
          <w:bCs/>
          <w:sz w:val="20"/>
          <w:szCs w:val="20"/>
        </w:rPr>
        <w:t>Silk-based nanocomplexes with tumor-homing peptides for tumor-specific gene delivery</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Macromol Biosci</w:t>
      </w:r>
      <w:r w:rsidRPr="00653BE0">
        <w:rPr>
          <w:rFonts w:ascii="Times New Roman" w:hAnsi="Times New Roman" w:cs="Times New Roman"/>
          <w:sz w:val="20"/>
          <w:szCs w:val="20"/>
        </w:rPr>
        <w:t xml:space="preserve"> 2012, </w:t>
      </w:r>
      <w:r w:rsidRPr="00653BE0">
        <w:rPr>
          <w:rFonts w:ascii="Times New Roman" w:hAnsi="Times New Roman" w:cs="Times New Roman"/>
          <w:b/>
          <w:bCs/>
          <w:sz w:val="20"/>
          <w:szCs w:val="20"/>
        </w:rPr>
        <w:t>12</w:t>
      </w:r>
      <w:r w:rsidRPr="00653BE0">
        <w:rPr>
          <w:rFonts w:ascii="Times New Roman" w:hAnsi="Times New Roman" w:cs="Times New Roman"/>
          <w:sz w:val="20"/>
          <w:szCs w:val="20"/>
        </w:rPr>
        <w:t>:75–82.</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10. Karmali PP, Kotamraju VR, Kastantin M, Black M, Missirlis D, Tirrell M, Ruoslahti E: </w:t>
      </w:r>
      <w:r w:rsidRPr="00653BE0">
        <w:rPr>
          <w:rFonts w:ascii="Times New Roman" w:hAnsi="Times New Roman" w:cs="Times New Roman"/>
          <w:b/>
          <w:bCs/>
          <w:sz w:val="20"/>
          <w:szCs w:val="20"/>
        </w:rPr>
        <w:t>Targeting of albumin-embedded paclitaxel nanoparticles to tumors</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Nanomedicine Nanotechnol Biol Med</w:t>
      </w:r>
      <w:r w:rsidRPr="00653BE0">
        <w:rPr>
          <w:rFonts w:ascii="Times New Roman" w:hAnsi="Times New Roman" w:cs="Times New Roman"/>
          <w:sz w:val="20"/>
          <w:szCs w:val="20"/>
        </w:rPr>
        <w:t xml:space="preserve"> 2009, </w:t>
      </w:r>
      <w:r w:rsidRPr="00653BE0">
        <w:rPr>
          <w:rFonts w:ascii="Times New Roman" w:hAnsi="Times New Roman" w:cs="Times New Roman"/>
          <w:b/>
          <w:bCs/>
          <w:sz w:val="20"/>
          <w:szCs w:val="20"/>
        </w:rPr>
        <w:t>5</w:t>
      </w:r>
      <w:r w:rsidRPr="00653BE0">
        <w:rPr>
          <w:rFonts w:ascii="Times New Roman" w:hAnsi="Times New Roman" w:cs="Times New Roman"/>
          <w:sz w:val="20"/>
          <w:szCs w:val="20"/>
        </w:rPr>
        <w:t>:73–82.</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11. Tan M, Burden-Gulley SM, Li W, Wu X, Lindner D, Brady-Kalnay SM, Gulani V, Lu Z-R: </w:t>
      </w:r>
      <w:r w:rsidRPr="00653BE0">
        <w:rPr>
          <w:rFonts w:ascii="Times New Roman" w:hAnsi="Times New Roman" w:cs="Times New Roman"/>
          <w:b/>
          <w:bCs/>
          <w:sz w:val="20"/>
          <w:szCs w:val="20"/>
        </w:rPr>
        <w:t>MR molecular imaging of prostate cancer with a peptide-targeted contrast agent in a mouse orthotopic prostate cancer model</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Pharm Res</w:t>
      </w:r>
      <w:r w:rsidRPr="00653BE0">
        <w:rPr>
          <w:rFonts w:ascii="Times New Roman" w:hAnsi="Times New Roman" w:cs="Times New Roman"/>
          <w:sz w:val="20"/>
          <w:szCs w:val="20"/>
        </w:rPr>
        <w:t xml:space="preserve"> 2012, </w:t>
      </w:r>
      <w:r w:rsidRPr="00653BE0">
        <w:rPr>
          <w:rFonts w:ascii="Times New Roman" w:hAnsi="Times New Roman" w:cs="Times New Roman"/>
          <w:b/>
          <w:bCs/>
          <w:sz w:val="20"/>
          <w:szCs w:val="20"/>
        </w:rPr>
        <w:t>29</w:t>
      </w:r>
      <w:r w:rsidRPr="00653BE0">
        <w:rPr>
          <w:rFonts w:ascii="Times New Roman" w:hAnsi="Times New Roman" w:cs="Times New Roman"/>
          <w:sz w:val="20"/>
          <w:szCs w:val="20"/>
        </w:rPr>
        <w:t>:953–960.</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12. Pilch J, Brown DM, Komatsu M, Järvinen TAH, Yang M, Peters D, Hoffman RM, Ruoslahti E: </w:t>
      </w:r>
      <w:r w:rsidRPr="00653BE0">
        <w:rPr>
          <w:rFonts w:ascii="Times New Roman" w:hAnsi="Times New Roman" w:cs="Times New Roman"/>
          <w:b/>
          <w:bCs/>
          <w:sz w:val="20"/>
          <w:szCs w:val="20"/>
        </w:rPr>
        <w:t>Peptides selected for binding to clotted plasma accumulate in tumor stroma and wounds</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Proc Natl Acad Sci U S A</w:t>
      </w:r>
      <w:r w:rsidRPr="00653BE0">
        <w:rPr>
          <w:rFonts w:ascii="Times New Roman" w:hAnsi="Times New Roman" w:cs="Times New Roman"/>
          <w:sz w:val="20"/>
          <w:szCs w:val="20"/>
        </w:rPr>
        <w:t xml:space="preserve"> 2006, </w:t>
      </w:r>
      <w:r w:rsidRPr="00653BE0">
        <w:rPr>
          <w:rFonts w:ascii="Times New Roman" w:hAnsi="Times New Roman" w:cs="Times New Roman"/>
          <w:b/>
          <w:bCs/>
          <w:sz w:val="20"/>
          <w:szCs w:val="20"/>
        </w:rPr>
        <w:t>103</w:t>
      </w:r>
      <w:r w:rsidRPr="00653BE0">
        <w:rPr>
          <w:rFonts w:ascii="Times New Roman" w:hAnsi="Times New Roman" w:cs="Times New Roman"/>
          <w:sz w:val="20"/>
          <w:szCs w:val="20"/>
        </w:rPr>
        <w:t>:2800–2804.</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13. Chen J, Wang G, Lu C, Guo X, Hong W, Kang J, Wang J: </w:t>
      </w:r>
      <w:r w:rsidRPr="00653BE0">
        <w:rPr>
          <w:rFonts w:ascii="Times New Roman" w:hAnsi="Times New Roman" w:cs="Times New Roman"/>
          <w:b/>
          <w:bCs/>
          <w:sz w:val="20"/>
          <w:szCs w:val="20"/>
        </w:rPr>
        <w:t>Synergetic Cooperation of microRNAs with Transcription Factors in iPS Cell Generation</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PLoS ONE</w:t>
      </w:r>
      <w:r w:rsidRPr="00653BE0">
        <w:rPr>
          <w:rFonts w:ascii="Times New Roman" w:hAnsi="Times New Roman" w:cs="Times New Roman"/>
          <w:sz w:val="20"/>
          <w:szCs w:val="20"/>
        </w:rPr>
        <w:t xml:space="preserve"> 2012, </w:t>
      </w:r>
      <w:r w:rsidRPr="00653BE0">
        <w:rPr>
          <w:rFonts w:ascii="Times New Roman" w:hAnsi="Times New Roman" w:cs="Times New Roman"/>
          <w:b/>
          <w:bCs/>
          <w:sz w:val="20"/>
          <w:szCs w:val="20"/>
        </w:rPr>
        <w:t>7</w:t>
      </w:r>
      <w:r w:rsidRPr="00653BE0">
        <w:rPr>
          <w:rFonts w:ascii="Times New Roman" w:hAnsi="Times New Roman" w:cs="Times New Roman"/>
          <w:sz w:val="20"/>
          <w:szCs w:val="20"/>
        </w:rPr>
        <w:t>:e40849.</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14. Zhi M, Wu K, Hao Z, Guo C, Yao J: </w:t>
      </w:r>
      <w:r w:rsidRPr="00653BE0">
        <w:rPr>
          <w:rFonts w:ascii="Times New Roman" w:hAnsi="Times New Roman" w:cs="Times New Roman"/>
          <w:b/>
          <w:bCs/>
          <w:sz w:val="20"/>
          <w:szCs w:val="20"/>
        </w:rPr>
        <w:t>Screening of specific binding peptide targeting blood vessel of human esophageal cancer in vivo in mice</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Chin Med J (Engl)</w:t>
      </w:r>
      <w:r w:rsidRPr="00653BE0">
        <w:rPr>
          <w:rFonts w:ascii="Times New Roman" w:hAnsi="Times New Roman" w:cs="Times New Roman"/>
          <w:sz w:val="20"/>
          <w:szCs w:val="20"/>
        </w:rPr>
        <w:t xml:space="preserve"> 2011, </w:t>
      </w:r>
      <w:r w:rsidRPr="00653BE0">
        <w:rPr>
          <w:rFonts w:ascii="Times New Roman" w:hAnsi="Times New Roman" w:cs="Times New Roman"/>
          <w:b/>
          <w:bCs/>
          <w:sz w:val="20"/>
          <w:szCs w:val="20"/>
        </w:rPr>
        <w:t>124</w:t>
      </w:r>
      <w:r w:rsidRPr="00653BE0">
        <w:rPr>
          <w:rFonts w:ascii="Times New Roman" w:hAnsi="Times New Roman" w:cs="Times New Roman"/>
          <w:sz w:val="20"/>
          <w:szCs w:val="20"/>
        </w:rPr>
        <w:t>:581–585.</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15. Zhang L, Giraudo E, Hoffman JA, Hanahan D, Ruoslahti E: </w:t>
      </w:r>
      <w:r w:rsidRPr="00653BE0">
        <w:rPr>
          <w:rFonts w:ascii="Times New Roman" w:hAnsi="Times New Roman" w:cs="Times New Roman"/>
          <w:b/>
          <w:bCs/>
          <w:sz w:val="20"/>
          <w:szCs w:val="20"/>
        </w:rPr>
        <w:t>Lymphatic zip codes in premalignant lesions and tumors</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Cancer Res</w:t>
      </w:r>
      <w:r w:rsidRPr="00653BE0">
        <w:rPr>
          <w:rFonts w:ascii="Times New Roman" w:hAnsi="Times New Roman" w:cs="Times New Roman"/>
          <w:sz w:val="20"/>
          <w:szCs w:val="20"/>
        </w:rPr>
        <w:t xml:space="preserve"> 2006, </w:t>
      </w:r>
      <w:r w:rsidRPr="00653BE0">
        <w:rPr>
          <w:rFonts w:ascii="Times New Roman" w:hAnsi="Times New Roman" w:cs="Times New Roman"/>
          <w:b/>
          <w:bCs/>
          <w:sz w:val="20"/>
          <w:szCs w:val="20"/>
        </w:rPr>
        <w:t>66</w:t>
      </w:r>
      <w:r w:rsidRPr="00653BE0">
        <w:rPr>
          <w:rFonts w:ascii="Times New Roman" w:hAnsi="Times New Roman" w:cs="Times New Roman"/>
          <w:sz w:val="20"/>
          <w:szCs w:val="20"/>
        </w:rPr>
        <w:t>:5696–5706.</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16. Pasqualini R, Koivunen E, Kain R, Lahdenranta J, Sakamoto M, Stryhn A, Ashmun RA, Shapiro LH, Arap W, Ruoslahti E: </w:t>
      </w:r>
      <w:r w:rsidRPr="00653BE0">
        <w:rPr>
          <w:rFonts w:ascii="Times New Roman" w:hAnsi="Times New Roman" w:cs="Times New Roman"/>
          <w:b/>
          <w:bCs/>
          <w:sz w:val="20"/>
          <w:szCs w:val="20"/>
        </w:rPr>
        <w:t>Aminopeptidase N is a receptor for tumor-homing peptides and a target for inhibiting angiogenesis</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Cancer Res</w:t>
      </w:r>
      <w:r w:rsidRPr="00653BE0">
        <w:rPr>
          <w:rFonts w:ascii="Times New Roman" w:hAnsi="Times New Roman" w:cs="Times New Roman"/>
          <w:sz w:val="20"/>
          <w:szCs w:val="20"/>
        </w:rPr>
        <w:t xml:space="preserve"> 2000, </w:t>
      </w:r>
      <w:r w:rsidRPr="00653BE0">
        <w:rPr>
          <w:rFonts w:ascii="Times New Roman" w:hAnsi="Times New Roman" w:cs="Times New Roman"/>
          <w:b/>
          <w:bCs/>
          <w:sz w:val="20"/>
          <w:szCs w:val="20"/>
        </w:rPr>
        <w:t>60</w:t>
      </w:r>
      <w:r w:rsidRPr="00653BE0">
        <w:rPr>
          <w:rFonts w:ascii="Times New Roman" w:hAnsi="Times New Roman" w:cs="Times New Roman"/>
          <w:sz w:val="20"/>
          <w:szCs w:val="20"/>
        </w:rPr>
        <w:t>:722–727.</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17. Ahmed S, Mathews AS, Byeon N, Lavasanifar A, Kaur K: </w:t>
      </w:r>
      <w:r w:rsidRPr="00653BE0">
        <w:rPr>
          <w:rFonts w:ascii="Times New Roman" w:hAnsi="Times New Roman" w:cs="Times New Roman"/>
          <w:b/>
          <w:bCs/>
          <w:sz w:val="20"/>
          <w:szCs w:val="20"/>
        </w:rPr>
        <w:t>Peptide arrays for screening cancer specific peptides</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Anal Chem</w:t>
      </w:r>
      <w:r w:rsidRPr="00653BE0">
        <w:rPr>
          <w:rFonts w:ascii="Times New Roman" w:hAnsi="Times New Roman" w:cs="Times New Roman"/>
          <w:sz w:val="20"/>
          <w:szCs w:val="20"/>
        </w:rPr>
        <w:t xml:space="preserve"> 2010, </w:t>
      </w:r>
      <w:r w:rsidRPr="00653BE0">
        <w:rPr>
          <w:rFonts w:ascii="Times New Roman" w:hAnsi="Times New Roman" w:cs="Times New Roman"/>
          <w:b/>
          <w:bCs/>
          <w:sz w:val="20"/>
          <w:szCs w:val="20"/>
        </w:rPr>
        <w:t>82</w:t>
      </w:r>
      <w:r w:rsidRPr="00653BE0">
        <w:rPr>
          <w:rFonts w:ascii="Times New Roman" w:hAnsi="Times New Roman" w:cs="Times New Roman"/>
          <w:sz w:val="20"/>
          <w:szCs w:val="20"/>
        </w:rPr>
        <w:t>:7533–7541.</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18. Zhang J, Spring H, Schwab M: </w:t>
      </w:r>
      <w:r w:rsidRPr="00653BE0">
        <w:rPr>
          <w:rFonts w:ascii="Times New Roman" w:hAnsi="Times New Roman" w:cs="Times New Roman"/>
          <w:b/>
          <w:bCs/>
          <w:sz w:val="20"/>
          <w:szCs w:val="20"/>
        </w:rPr>
        <w:t>Neuroblastoma tumor cell-binding peptides identified through random peptide phage display</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Cancer Lett</w:t>
      </w:r>
      <w:r w:rsidRPr="00653BE0">
        <w:rPr>
          <w:rFonts w:ascii="Times New Roman" w:hAnsi="Times New Roman" w:cs="Times New Roman"/>
          <w:sz w:val="20"/>
          <w:szCs w:val="20"/>
        </w:rPr>
        <w:t xml:space="preserve"> 2001, </w:t>
      </w:r>
      <w:r w:rsidRPr="00653BE0">
        <w:rPr>
          <w:rFonts w:ascii="Times New Roman" w:hAnsi="Times New Roman" w:cs="Times New Roman"/>
          <w:b/>
          <w:bCs/>
          <w:sz w:val="20"/>
          <w:szCs w:val="20"/>
        </w:rPr>
        <w:t>171</w:t>
      </w:r>
      <w:r w:rsidRPr="00653BE0">
        <w:rPr>
          <w:rFonts w:ascii="Times New Roman" w:hAnsi="Times New Roman" w:cs="Times New Roman"/>
          <w:sz w:val="20"/>
          <w:szCs w:val="20"/>
        </w:rPr>
        <w:t>:153–164.</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lastRenderedPageBreak/>
        <w:t xml:space="preserve">19. Askoxylakis V, Zitzmann S, Mier W, Graham K, Krämer S, von Wegner F, Fink RHA, Schwab M, Eisenhut M, Haberkorn U: </w:t>
      </w:r>
      <w:r w:rsidRPr="00653BE0">
        <w:rPr>
          <w:rFonts w:ascii="Times New Roman" w:hAnsi="Times New Roman" w:cs="Times New Roman"/>
          <w:b/>
          <w:bCs/>
          <w:sz w:val="20"/>
          <w:szCs w:val="20"/>
        </w:rPr>
        <w:t>Preclinical evaluation of the breast cancer cell-binding peptide, p160</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Clin Cancer Res Off J Am Assoc Cancer Res</w:t>
      </w:r>
      <w:r w:rsidRPr="00653BE0">
        <w:rPr>
          <w:rFonts w:ascii="Times New Roman" w:hAnsi="Times New Roman" w:cs="Times New Roman"/>
          <w:sz w:val="20"/>
          <w:szCs w:val="20"/>
        </w:rPr>
        <w:t xml:space="preserve"> 2005, </w:t>
      </w:r>
      <w:r w:rsidRPr="00653BE0">
        <w:rPr>
          <w:rFonts w:ascii="Times New Roman" w:hAnsi="Times New Roman" w:cs="Times New Roman"/>
          <w:b/>
          <w:bCs/>
          <w:sz w:val="20"/>
          <w:szCs w:val="20"/>
        </w:rPr>
        <w:t>11</w:t>
      </w:r>
      <w:r w:rsidRPr="00653BE0">
        <w:rPr>
          <w:rFonts w:ascii="Times New Roman" w:hAnsi="Times New Roman" w:cs="Times New Roman"/>
          <w:sz w:val="20"/>
          <w:szCs w:val="20"/>
        </w:rPr>
        <w:t>:6705–6712.</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20. Park J-H, von Maltzahn G, Zhang L, Derfus AM, Simberg D, Harris TJ, Ruoslahti E, Bhatia SN, Sailor MJ: </w:t>
      </w:r>
      <w:r w:rsidRPr="00653BE0">
        <w:rPr>
          <w:rFonts w:ascii="Times New Roman" w:hAnsi="Times New Roman" w:cs="Times New Roman"/>
          <w:b/>
          <w:bCs/>
          <w:sz w:val="20"/>
          <w:szCs w:val="20"/>
        </w:rPr>
        <w:t>Systematic surface engineering of magnetic nanoworms for in vivo tumor targeting</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Small Weinh Bergstr Ger</w:t>
      </w:r>
      <w:r w:rsidRPr="00653BE0">
        <w:rPr>
          <w:rFonts w:ascii="Times New Roman" w:hAnsi="Times New Roman" w:cs="Times New Roman"/>
          <w:sz w:val="20"/>
          <w:szCs w:val="20"/>
        </w:rPr>
        <w:t xml:space="preserve"> 2009, </w:t>
      </w:r>
      <w:r w:rsidRPr="00653BE0">
        <w:rPr>
          <w:rFonts w:ascii="Times New Roman" w:hAnsi="Times New Roman" w:cs="Times New Roman"/>
          <w:b/>
          <w:bCs/>
          <w:sz w:val="20"/>
          <w:szCs w:val="20"/>
        </w:rPr>
        <w:t>5</w:t>
      </w:r>
      <w:r w:rsidRPr="00653BE0">
        <w:rPr>
          <w:rFonts w:ascii="Times New Roman" w:hAnsi="Times New Roman" w:cs="Times New Roman"/>
          <w:sz w:val="20"/>
          <w:szCs w:val="20"/>
        </w:rPr>
        <w:t>:694–700.</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21. Arap W, Pasqualini R, Ruoslahti E: </w:t>
      </w:r>
      <w:r w:rsidRPr="00653BE0">
        <w:rPr>
          <w:rFonts w:ascii="Times New Roman" w:hAnsi="Times New Roman" w:cs="Times New Roman"/>
          <w:b/>
          <w:bCs/>
          <w:sz w:val="20"/>
          <w:szCs w:val="20"/>
        </w:rPr>
        <w:t>Cancer treatment by targeted drug delivery to tumor vasculature in a mouse model</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Science</w:t>
      </w:r>
      <w:r w:rsidRPr="00653BE0">
        <w:rPr>
          <w:rFonts w:ascii="Times New Roman" w:hAnsi="Times New Roman" w:cs="Times New Roman"/>
          <w:sz w:val="20"/>
          <w:szCs w:val="20"/>
        </w:rPr>
        <w:t xml:space="preserve"> 1998, </w:t>
      </w:r>
      <w:r w:rsidRPr="00653BE0">
        <w:rPr>
          <w:rFonts w:ascii="Times New Roman" w:hAnsi="Times New Roman" w:cs="Times New Roman"/>
          <w:b/>
          <w:bCs/>
          <w:sz w:val="20"/>
          <w:szCs w:val="20"/>
        </w:rPr>
        <w:t>279</w:t>
      </w:r>
      <w:r w:rsidRPr="00653BE0">
        <w:rPr>
          <w:rFonts w:ascii="Times New Roman" w:hAnsi="Times New Roman" w:cs="Times New Roman"/>
          <w:sz w:val="20"/>
          <w:szCs w:val="20"/>
        </w:rPr>
        <w:t>:377–380.</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22. Curnis F, Gasparri A, Sacchi A, Cattaneo A, Magni F, Corti A: </w:t>
      </w:r>
      <w:r w:rsidRPr="00653BE0">
        <w:rPr>
          <w:rFonts w:ascii="Times New Roman" w:hAnsi="Times New Roman" w:cs="Times New Roman"/>
          <w:b/>
          <w:bCs/>
          <w:sz w:val="20"/>
          <w:szCs w:val="20"/>
        </w:rPr>
        <w:t>Targeted delivery of IFNgamma to tumor vessels uncouples antitumor from counterregulatory mechanisms</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Cancer Res</w:t>
      </w:r>
      <w:r w:rsidRPr="00653BE0">
        <w:rPr>
          <w:rFonts w:ascii="Times New Roman" w:hAnsi="Times New Roman" w:cs="Times New Roman"/>
          <w:sz w:val="20"/>
          <w:szCs w:val="20"/>
        </w:rPr>
        <w:t xml:space="preserve"> 2005, </w:t>
      </w:r>
      <w:r w:rsidRPr="00653BE0">
        <w:rPr>
          <w:rFonts w:ascii="Times New Roman" w:hAnsi="Times New Roman" w:cs="Times New Roman"/>
          <w:b/>
          <w:bCs/>
          <w:sz w:val="20"/>
          <w:szCs w:val="20"/>
        </w:rPr>
        <w:t>65</w:t>
      </w:r>
      <w:r w:rsidRPr="00653BE0">
        <w:rPr>
          <w:rFonts w:ascii="Times New Roman" w:hAnsi="Times New Roman" w:cs="Times New Roman"/>
          <w:sz w:val="20"/>
          <w:szCs w:val="20"/>
        </w:rPr>
        <w:t>:2906–2913.</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23. Hatakeyama S, Sugihara K, Shibata TK, Nakayama J, Akama TO, Tamura N, Wong S-M, Bobkov AA, Takano Y, Ohyama C, Fukuda M, Fukuda MN: </w:t>
      </w:r>
      <w:r w:rsidRPr="00653BE0">
        <w:rPr>
          <w:rFonts w:ascii="Times New Roman" w:hAnsi="Times New Roman" w:cs="Times New Roman"/>
          <w:b/>
          <w:bCs/>
          <w:sz w:val="20"/>
          <w:szCs w:val="20"/>
        </w:rPr>
        <w:t>Targeted drug delivery to tumor vasculature by a carbohydrate mimetic peptide</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Proc Natl Acad Sci U S A</w:t>
      </w:r>
      <w:r w:rsidRPr="00653BE0">
        <w:rPr>
          <w:rFonts w:ascii="Times New Roman" w:hAnsi="Times New Roman" w:cs="Times New Roman"/>
          <w:sz w:val="20"/>
          <w:szCs w:val="20"/>
        </w:rPr>
        <w:t xml:space="preserve"> 2011, </w:t>
      </w:r>
      <w:r w:rsidRPr="00653BE0">
        <w:rPr>
          <w:rFonts w:ascii="Times New Roman" w:hAnsi="Times New Roman" w:cs="Times New Roman"/>
          <w:b/>
          <w:bCs/>
          <w:sz w:val="20"/>
          <w:szCs w:val="20"/>
        </w:rPr>
        <w:t>108</w:t>
      </w:r>
      <w:r w:rsidRPr="00653BE0">
        <w:rPr>
          <w:rFonts w:ascii="Times New Roman" w:hAnsi="Times New Roman" w:cs="Times New Roman"/>
          <w:sz w:val="20"/>
          <w:szCs w:val="20"/>
        </w:rPr>
        <w:t>:19587–19592.</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24. Bhojani MS, Ranga R, Luker GD, Rehemtulla A, Ross BD, Van Dort ME: </w:t>
      </w:r>
      <w:r w:rsidRPr="00653BE0">
        <w:rPr>
          <w:rFonts w:ascii="Times New Roman" w:hAnsi="Times New Roman" w:cs="Times New Roman"/>
          <w:b/>
          <w:bCs/>
          <w:sz w:val="20"/>
          <w:szCs w:val="20"/>
        </w:rPr>
        <w:t>Synthesis and investigation of a radioiodinated F3 peptide analog as a SPECT tumor imaging radioligand</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PloS One</w:t>
      </w:r>
      <w:r w:rsidRPr="00653BE0">
        <w:rPr>
          <w:rFonts w:ascii="Times New Roman" w:hAnsi="Times New Roman" w:cs="Times New Roman"/>
          <w:sz w:val="20"/>
          <w:szCs w:val="20"/>
        </w:rPr>
        <w:t xml:space="preserve"> 2011, </w:t>
      </w:r>
      <w:r w:rsidRPr="00653BE0">
        <w:rPr>
          <w:rFonts w:ascii="Times New Roman" w:hAnsi="Times New Roman" w:cs="Times New Roman"/>
          <w:b/>
          <w:bCs/>
          <w:sz w:val="20"/>
          <w:szCs w:val="20"/>
        </w:rPr>
        <w:t>6</w:t>
      </w:r>
      <w:r w:rsidRPr="00653BE0">
        <w:rPr>
          <w:rFonts w:ascii="Times New Roman" w:hAnsi="Times New Roman" w:cs="Times New Roman"/>
          <w:sz w:val="20"/>
          <w:szCs w:val="20"/>
        </w:rPr>
        <w:t>:e22418.</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25. Hassan S, Buchanan M, Jahan K, Aguilar-Mahecha A, Gaboury L, Muller WJ, Alsawafi Y, Mourskaia AA, Siegel PM, Salvucci O, Basik M: </w:t>
      </w:r>
      <w:r w:rsidRPr="00653BE0">
        <w:rPr>
          <w:rFonts w:ascii="Times New Roman" w:hAnsi="Times New Roman" w:cs="Times New Roman"/>
          <w:b/>
          <w:bCs/>
          <w:sz w:val="20"/>
          <w:szCs w:val="20"/>
        </w:rPr>
        <w:t>CXCR4 peptide antagonist inhibits primary breast tumor growth, metastasis and enhances the efficacy of anti-VEGF treatment or docetaxel in a transgenic mouse model</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Int J Cancer J Int Cancer</w:t>
      </w:r>
      <w:r w:rsidRPr="00653BE0">
        <w:rPr>
          <w:rFonts w:ascii="Times New Roman" w:hAnsi="Times New Roman" w:cs="Times New Roman"/>
          <w:sz w:val="20"/>
          <w:szCs w:val="20"/>
        </w:rPr>
        <w:t xml:space="preserve"> 2011, </w:t>
      </w:r>
      <w:r w:rsidRPr="00653BE0">
        <w:rPr>
          <w:rFonts w:ascii="Times New Roman" w:hAnsi="Times New Roman" w:cs="Times New Roman"/>
          <w:b/>
          <w:bCs/>
          <w:sz w:val="20"/>
          <w:szCs w:val="20"/>
        </w:rPr>
        <w:t>129</w:t>
      </w:r>
      <w:r w:rsidRPr="00653BE0">
        <w:rPr>
          <w:rFonts w:ascii="Times New Roman" w:hAnsi="Times New Roman" w:cs="Times New Roman"/>
          <w:sz w:val="20"/>
          <w:szCs w:val="20"/>
        </w:rPr>
        <w:t>:225–232.</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26. Huang EH, Singh B, Cristofanilli M, Gelovani J, Wei C, Vincent L, Cook KR, Lucci A: </w:t>
      </w:r>
      <w:r w:rsidRPr="00653BE0">
        <w:rPr>
          <w:rFonts w:ascii="Times New Roman" w:hAnsi="Times New Roman" w:cs="Times New Roman"/>
          <w:b/>
          <w:bCs/>
          <w:sz w:val="20"/>
          <w:szCs w:val="20"/>
        </w:rPr>
        <w:t>A CXCR4 antagonist CTCE-9908 inhibits primary tumor growth and metastasis of breast cancer</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J Surg Res</w:t>
      </w:r>
      <w:r w:rsidRPr="00653BE0">
        <w:rPr>
          <w:rFonts w:ascii="Times New Roman" w:hAnsi="Times New Roman" w:cs="Times New Roman"/>
          <w:sz w:val="20"/>
          <w:szCs w:val="20"/>
        </w:rPr>
        <w:t xml:space="preserve"> 2009, </w:t>
      </w:r>
      <w:r w:rsidRPr="00653BE0">
        <w:rPr>
          <w:rFonts w:ascii="Times New Roman" w:hAnsi="Times New Roman" w:cs="Times New Roman"/>
          <w:b/>
          <w:bCs/>
          <w:sz w:val="20"/>
          <w:szCs w:val="20"/>
        </w:rPr>
        <w:t>155</w:t>
      </w:r>
      <w:r w:rsidRPr="00653BE0">
        <w:rPr>
          <w:rFonts w:ascii="Times New Roman" w:hAnsi="Times New Roman" w:cs="Times New Roman"/>
          <w:sz w:val="20"/>
          <w:szCs w:val="20"/>
        </w:rPr>
        <w:t>:231–236.</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27. Drecoll E, Gaertner FC, Miederer M, Blechert B, Vallon M, Müller JM, Alke A, Seidl C, Bruchertseifer F, Morgenstern A, Senekowitsch-Schmidtke R, Essler M: </w:t>
      </w:r>
      <w:r w:rsidRPr="00653BE0">
        <w:rPr>
          <w:rFonts w:ascii="Times New Roman" w:hAnsi="Times New Roman" w:cs="Times New Roman"/>
          <w:b/>
          <w:bCs/>
          <w:sz w:val="20"/>
          <w:szCs w:val="20"/>
        </w:rPr>
        <w:t>Treatment of peritoneal carcinomatosis by targeted delivery of the radio-labeled tumor homing peptide bi-DTPA-[F3]2 into the nucleus of tumor cells</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PloS One</w:t>
      </w:r>
      <w:r w:rsidRPr="00653BE0">
        <w:rPr>
          <w:rFonts w:ascii="Times New Roman" w:hAnsi="Times New Roman" w:cs="Times New Roman"/>
          <w:sz w:val="20"/>
          <w:szCs w:val="20"/>
        </w:rPr>
        <w:t xml:space="preserve"> 2009, </w:t>
      </w:r>
      <w:r w:rsidRPr="00653BE0">
        <w:rPr>
          <w:rFonts w:ascii="Times New Roman" w:hAnsi="Times New Roman" w:cs="Times New Roman"/>
          <w:b/>
          <w:bCs/>
          <w:sz w:val="20"/>
          <w:szCs w:val="20"/>
        </w:rPr>
        <w:t>4</w:t>
      </w:r>
      <w:r w:rsidRPr="00653BE0">
        <w:rPr>
          <w:rFonts w:ascii="Times New Roman" w:hAnsi="Times New Roman" w:cs="Times New Roman"/>
          <w:sz w:val="20"/>
          <w:szCs w:val="20"/>
        </w:rPr>
        <w:t>:e5715.</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28. Hu S, Guo X, Xie H, Du Y, Pan Y, Shi Y, Wang J, Hong L, Han S, Zhang D, Huang D, Zhang K, Bai F, Jiang H, Zhai H, Nie Y, Wu K, Fan D: </w:t>
      </w:r>
      <w:r w:rsidRPr="00653BE0">
        <w:rPr>
          <w:rFonts w:ascii="Times New Roman" w:hAnsi="Times New Roman" w:cs="Times New Roman"/>
          <w:b/>
          <w:bCs/>
          <w:sz w:val="20"/>
          <w:szCs w:val="20"/>
        </w:rPr>
        <w:t>Phage display selection of peptides that inhibit metastasis ability of gastric cancer cells with high liver-metastatic potential</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Biochem Biophys Res Commun</w:t>
      </w:r>
      <w:r w:rsidRPr="00653BE0">
        <w:rPr>
          <w:rFonts w:ascii="Times New Roman" w:hAnsi="Times New Roman" w:cs="Times New Roman"/>
          <w:sz w:val="20"/>
          <w:szCs w:val="20"/>
        </w:rPr>
        <w:t xml:space="preserve"> 2006, </w:t>
      </w:r>
      <w:r w:rsidRPr="00653BE0">
        <w:rPr>
          <w:rFonts w:ascii="Times New Roman" w:hAnsi="Times New Roman" w:cs="Times New Roman"/>
          <w:b/>
          <w:bCs/>
          <w:sz w:val="20"/>
          <w:szCs w:val="20"/>
        </w:rPr>
        <w:t>341</w:t>
      </w:r>
      <w:r w:rsidRPr="00653BE0">
        <w:rPr>
          <w:rFonts w:ascii="Times New Roman" w:hAnsi="Times New Roman" w:cs="Times New Roman"/>
          <w:sz w:val="20"/>
          <w:szCs w:val="20"/>
        </w:rPr>
        <w:t>:964–972.</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lastRenderedPageBreak/>
        <w:t xml:space="preserve">29. Bai F, Liang J, Wang J, Shi Y, Zhang K, Liang S, Hong L, Zhai H, Lu Y, Han Y, Yin F, Wu K, Fan D: </w:t>
      </w:r>
      <w:r w:rsidRPr="00653BE0">
        <w:rPr>
          <w:rFonts w:ascii="Times New Roman" w:hAnsi="Times New Roman" w:cs="Times New Roman"/>
          <w:b/>
          <w:bCs/>
          <w:sz w:val="20"/>
          <w:szCs w:val="20"/>
        </w:rPr>
        <w:t>Inhibitory effects of a specific phage-displayed peptide on high peritoneal metastasis of gastric cancer</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J Mol Med Berl Ger</w:t>
      </w:r>
      <w:r w:rsidRPr="00653BE0">
        <w:rPr>
          <w:rFonts w:ascii="Times New Roman" w:hAnsi="Times New Roman" w:cs="Times New Roman"/>
          <w:sz w:val="20"/>
          <w:szCs w:val="20"/>
        </w:rPr>
        <w:t xml:space="preserve"> 2007, </w:t>
      </w:r>
      <w:r w:rsidRPr="00653BE0">
        <w:rPr>
          <w:rFonts w:ascii="Times New Roman" w:hAnsi="Times New Roman" w:cs="Times New Roman"/>
          <w:b/>
          <w:bCs/>
          <w:sz w:val="20"/>
          <w:szCs w:val="20"/>
        </w:rPr>
        <w:t>85</w:t>
      </w:r>
      <w:r w:rsidRPr="00653BE0">
        <w:rPr>
          <w:rFonts w:ascii="Times New Roman" w:hAnsi="Times New Roman" w:cs="Times New Roman"/>
          <w:sz w:val="20"/>
          <w:szCs w:val="20"/>
        </w:rPr>
        <w:t>:169–180.</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30. Böckmann M, Drosten M, Pützer BM: </w:t>
      </w:r>
      <w:r w:rsidRPr="00653BE0">
        <w:rPr>
          <w:rFonts w:ascii="Times New Roman" w:hAnsi="Times New Roman" w:cs="Times New Roman"/>
          <w:b/>
          <w:bCs/>
          <w:sz w:val="20"/>
          <w:szCs w:val="20"/>
        </w:rPr>
        <w:t>Discovery of targeting peptides for selective therapy of medullary thyroid carcinoma</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J Gene Med</w:t>
      </w:r>
      <w:r w:rsidRPr="00653BE0">
        <w:rPr>
          <w:rFonts w:ascii="Times New Roman" w:hAnsi="Times New Roman" w:cs="Times New Roman"/>
          <w:sz w:val="20"/>
          <w:szCs w:val="20"/>
        </w:rPr>
        <w:t xml:space="preserve"> 2005, </w:t>
      </w:r>
      <w:r w:rsidRPr="00653BE0">
        <w:rPr>
          <w:rFonts w:ascii="Times New Roman" w:hAnsi="Times New Roman" w:cs="Times New Roman"/>
          <w:b/>
          <w:bCs/>
          <w:sz w:val="20"/>
          <w:szCs w:val="20"/>
        </w:rPr>
        <w:t>7</w:t>
      </w:r>
      <w:r w:rsidRPr="00653BE0">
        <w:rPr>
          <w:rFonts w:ascii="Times New Roman" w:hAnsi="Times New Roman" w:cs="Times New Roman"/>
          <w:sz w:val="20"/>
          <w:szCs w:val="20"/>
        </w:rPr>
        <w:t>:179–188.</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31. Böckmann M, Hilken G, Schmidt A, Cranston AN, Tannapfel A, Drosten M, Frilling A, Ponder BAJ, Pützer BM: </w:t>
      </w:r>
      <w:r w:rsidRPr="00653BE0">
        <w:rPr>
          <w:rFonts w:ascii="Times New Roman" w:hAnsi="Times New Roman" w:cs="Times New Roman"/>
          <w:b/>
          <w:bCs/>
          <w:sz w:val="20"/>
          <w:szCs w:val="20"/>
        </w:rPr>
        <w:t>Novel SRESPHP peptide mediates specific binding to primary medullary thyroid carcinoma after systemic injection</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Hum Gene Ther</w:t>
      </w:r>
      <w:r w:rsidRPr="00653BE0">
        <w:rPr>
          <w:rFonts w:ascii="Times New Roman" w:hAnsi="Times New Roman" w:cs="Times New Roman"/>
          <w:sz w:val="20"/>
          <w:szCs w:val="20"/>
        </w:rPr>
        <w:t xml:space="preserve"> 2005, </w:t>
      </w:r>
      <w:r w:rsidRPr="00653BE0">
        <w:rPr>
          <w:rFonts w:ascii="Times New Roman" w:hAnsi="Times New Roman" w:cs="Times New Roman"/>
          <w:b/>
          <w:bCs/>
          <w:sz w:val="20"/>
          <w:szCs w:val="20"/>
        </w:rPr>
        <w:t>16</w:t>
      </w:r>
      <w:r w:rsidRPr="00653BE0">
        <w:rPr>
          <w:rFonts w:ascii="Times New Roman" w:hAnsi="Times New Roman" w:cs="Times New Roman"/>
          <w:sz w:val="20"/>
          <w:szCs w:val="20"/>
        </w:rPr>
        <w:t>:1267–1275.</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32. Janssen HLA, Reesink HW, Lawitz EJ, Zeuzem S, Rodriguez-Torres M, Patel K, van der Meer AJ, Patick AK, Chen A, Zhou Y, Persson R, King BD, Kauppinen S, Levin AA, Hodges MR: </w:t>
      </w:r>
      <w:r w:rsidRPr="00653BE0">
        <w:rPr>
          <w:rFonts w:ascii="Times New Roman" w:hAnsi="Times New Roman" w:cs="Times New Roman"/>
          <w:b/>
          <w:bCs/>
          <w:sz w:val="20"/>
          <w:szCs w:val="20"/>
        </w:rPr>
        <w:t>Treatment of HCV Infection by Targeting MicroRNA</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N Engl J Med</w:t>
      </w:r>
      <w:r w:rsidRPr="00653BE0">
        <w:rPr>
          <w:rFonts w:ascii="Times New Roman" w:hAnsi="Times New Roman" w:cs="Times New Roman"/>
          <w:sz w:val="20"/>
          <w:szCs w:val="20"/>
        </w:rPr>
        <w:t xml:space="preserve"> 2013, </w:t>
      </w:r>
      <w:r w:rsidRPr="00653BE0">
        <w:rPr>
          <w:rFonts w:ascii="Times New Roman" w:hAnsi="Times New Roman" w:cs="Times New Roman"/>
          <w:b/>
          <w:bCs/>
          <w:sz w:val="20"/>
          <w:szCs w:val="20"/>
        </w:rPr>
        <w:t>368</w:t>
      </w:r>
      <w:r w:rsidRPr="00653BE0">
        <w:rPr>
          <w:rFonts w:ascii="Times New Roman" w:hAnsi="Times New Roman" w:cs="Times New Roman"/>
          <w:sz w:val="20"/>
          <w:szCs w:val="20"/>
        </w:rPr>
        <w:t>:1685–1694.</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33. Ito T, Inoue M, Akamatsu K, Kusaka E, Tanabe K, Nishimoto S: </w:t>
      </w:r>
      <w:r w:rsidRPr="00653BE0">
        <w:rPr>
          <w:rFonts w:ascii="Times New Roman" w:hAnsi="Times New Roman" w:cs="Times New Roman"/>
          <w:b/>
          <w:bCs/>
          <w:sz w:val="20"/>
          <w:szCs w:val="20"/>
        </w:rPr>
        <w:t>αvβ3-Integrin-targeting lanthanide complex: synthesis and evaluation as a tumor-homing luminescent probe</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Bioorg Med Chem Lett</w:t>
      </w:r>
      <w:r w:rsidRPr="00653BE0">
        <w:rPr>
          <w:rFonts w:ascii="Times New Roman" w:hAnsi="Times New Roman" w:cs="Times New Roman"/>
          <w:sz w:val="20"/>
          <w:szCs w:val="20"/>
        </w:rPr>
        <w:t xml:space="preserve"> 2011, </w:t>
      </w:r>
      <w:r w:rsidRPr="00653BE0">
        <w:rPr>
          <w:rFonts w:ascii="Times New Roman" w:hAnsi="Times New Roman" w:cs="Times New Roman"/>
          <w:b/>
          <w:bCs/>
          <w:sz w:val="20"/>
          <w:szCs w:val="20"/>
        </w:rPr>
        <w:t>21</w:t>
      </w:r>
      <w:r w:rsidRPr="00653BE0">
        <w:rPr>
          <w:rFonts w:ascii="Times New Roman" w:hAnsi="Times New Roman" w:cs="Times New Roman"/>
          <w:sz w:val="20"/>
          <w:szCs w:val="20"/>
        </w:rPr>
        <w:t>:3515–3518.</w:t>
      </w:r>
    </w:p>
    <w:p w:rsidR="00653BE0" w:rsidRPr="00653BE0" w:rsidRDefault="00653BE0" w:rsidP="009871F9">
      <w:pPr>
        <w:pStyle w:val="Bibliography"/>
        <w:spacing w:after="0" w:line="480" w:lineRule="auto"/>
        <w:rPr>
          <w:rFonts w:ascii="Times New Roman" w:hAnsi="Times New Roman" w:cs="Times New Roman"/>
          <w:sz w:val="20"/>
          <w:szCs w:val="20"/>
        </w:rPr>
      </w:pPr>
      <w:r w:rsidRPr="00653BE0">
        <w:rPr>
          <w:rFonts w:ascii="Times New Roman" w:hAnsi="Times New Roman" w:cs="Times New Roman"/>
          <w:sz w:val="20"/>
          <w:szCs w:val="20"/>
        </w:rPr>
        <w:t xml:space="preserve">34. Rae JM, Creighton CJ, Meck JM, Haddad BR, Johnson MD: </w:t>
      </w:r>
      <w:r w:rsidRPr="00653BE0">
        <w:rPr>
          <w:rFonts w:ascii="Times New Roman" w:hAnsi="Times New Roman" w:cs="Times New Roman"/>
          <w:b/>
          <w:bCs/>
          <w:sz w:val="20"/>
          <w:szCs w:val="20"/>
        </w:rPr>
        <w:t>MDA-MB-435 cells are derived from M14 melanoma cells--a loss for breast cancer, but a boon for melanoma research</w:t>
      </w:r>
      <w:r w:rsidRPr="00653BE0">
        <w:rPr>
          <w:rFonts w:ascii="Times New Roman" w:hAnsi="Times New Roman" w:cs="Times New Roman"/>
          <w:sz w:val="20"/>
          <w:szCs w:val="20"/>
        </w:rPr>
        <w:t xml:space="preserve">. </w:t>
      </w:r>
      <w:r w:rsidRPr="00653BE0">
        <w:rPr>
          <w:rFonts w:ascii="Times New Roman" w:hAnsi="Times New Roman" w:cs="Times New Roman"/>
          <w:i/>
          <w:iCs/>
          <w:sz w:val="20"/>
          <w:szCs w:val="20"/>
        </w:rPr>
        <w:t>Breast Cancer Res Treat</w:t>
      </w:r>
      <w:r w:rsidRPr="00653BE0">
        <w:rPr>
          <w:rFonts w:ascii="Times New Roman" w:hAnsi="Times New Roman" w:cs="Times New Roman"/>
          <w:sz w:val="20"/>
          <w:szCs w:val="20"/>
        </w:rPr>
        <w:t xml:space="preserve"> 2007, </w:t>
      </w:r>
      <w:r w:rsidRPr="00653BE0">
        <w:rPr>
          <w:rFonts w:ascii="Times New Roman" w:hAnsi="Times New Roman" w:cs="Times New Roman"/>
          <w:b/>
          <w:bCs/>
          <w:sz w:val="20"/>
          <w:szCs w:val="20"/>
        </w:rPr>
        <w:t>104</w:t>
      </w:r>
      <w:r w:rsidRPr="00653BE0">
        <w:rPr>
          <w:rFonts w:ascii="Times New Roman" w:hAnsi="Times New Roman" w:cs="Times New Roman"/>
          <w:sz w:val="20"/>
          <w:szCs w:val="20"/>
        </w:rPr>
        <w:t>:13–19.</w:t>
      </w:r>
    </w:p>
    <w:p w:rsidR="00F50022" w:rsidRPr="000B7FC0" w:rsidRDefault="00FB79B8" w:rsidP="009871F9">
      <w:pPr>
        <w:spacing w:after="0" w:line="480" w:lineRule="auto"/>
        <w:jc w:val="both"/>
        <w:rPr>
          <w:rFonts w:ascii="Times New Roman" w:hAnsi="Times New Roman" w:cs="Times New Roman"/>
          <w:sz w:val="18"/>
          <w:szCs w:val="18"/>
          <w:lang w:val="en-US"/>
        </w:rPr>
      </w:pPr>
      <w:r w:rsidRPr="00653BE0">
        <w:rPr>
          <w:rFonts w:ascii="Times New Roman" w:hAnsi="Times New Roman" w:cs="Times New Roman"/>
          <w:sz w:val="20"/>
          <w:szCs w:val="20"/>
          <w:lang w:val="en-US"/>
        </w:rPr>
        <w:fldChar w:fldCharType="end"/>
      </w:r>
    </w:p>
    <w:sectPr w:rsidR="00F50022" w:rsidRPr="000B7FC0" w:rsidSect="00676DE8">
      <w:footerReference w:type="default" r:id="rId9"/>
      <w:pgSz w:w="11906" w:h="16838"/>
      <w:pgMar w:top="1560" w:right="1274"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05977" w:rsidRDefault="00805977" w:rsidP="00F651A1">
      <w:pPr>
        <w:spacing w:after="0" w:line="240" w:lineRule="auto"/>
      </w:pPr>
      <w:r>
        <w:separator/>
      </w:r>
    </w:p>
  </w:endnote>
  <w:endnote w:type="continuationSeparator" w:id="0">
    <w:p w:rsidR="00805977" w:rsidRDefault="00805977" w:rsidP="00F651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1122645"/>
      <w:docPartObj>
        <w:docPartGallery w:val="Page Numbers (Bottom of Page)"/>
        <w:docPartUnique/>
      </w:docPartObj>
    </w:sdtPr>
    <w:sdtEndPr>
      <w:rPr>
        <w:noProof/>
      </w:rPr>
    </w:sdtEndPr>
    <w:sdtContent>
      <w:p w:rsidR="00EF08DC" w:rsidRDefault="00EF08DC">
        <w:pPr>
          <w:pStyle w:val="Footer"/>
          <w:jc w:val="right"/>
        </w:pPr>
        <w:r>
          <w:fldChar w:fldCharType="begin"/>
        </w:r>
        <w:r>
          <w:instrText xml:space="preserve"> PAGE   \* MERGEFORMAT </w:instrText>
        </w:r>
        <w:r>
          <w:fldChar w:fldCharType="separate"/>
        </w:r>
        <w:r w:rsidR="00987CA1">
          <w:rPr>
            <w:noProof/>
          </w:rPr>
          <w:t>1</w:t>
        </w:r>
        <w:r>
          <w:rPr>
            <w:noProof/>
          </w:rPr>
          <w:fldChar w:fldCharType="end"/>
        </w:r>
        <w:r>
          <w:rPr>
            <w:noProof/>
          </w:rPr>
          <w:t xml:space="preserve"> SI</w:t>
        </w:r>
      </w:p>
    </w:sdtContent>
  </w:sdt>
  <w:p w:rsidR="00EF08DC" w:rsidRDefault="00EF08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05977" w:rsidRDefault="00805977" w:rsidP="00F651A1">
      <w:pPr>
        <w:spacing w:after="0" w:line="240" w:lineRule="auto"/>
      </w:pPr>
      <w:r>
        <w:separator/>
      </w:r>
    </w:p>
  </w:footnote>
  <w:footnote w:type="continuationSeparator" w:id="0">
    <w:p w:rsidR="00805977" w:rsidRDefault="00805977" w:rsidP="00F651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7E8A"/>
    <w:rsid w:val="00005C65"/>
    <w:rsid w:val="0001765F"/>
    <w:rsid w:val="0001774D"/>
    <w:rsid w:val="00030711"/>
    <w:rsid w:val="000313A6"/>
    <w:rsid w:val="000320A9"/>
    <w:rsid w:val="00040A02"/>
    <w:rsid w:val="00073274"/>
    <w:rsid w:val="0008105F"/>
    <w:rsid w:val="000B7FC0"/>
    <w:rsid w:val="000E3FE5"/>
    <w:rsid w:val="000F7546"/>
    <w:rsid w:val="00173133"/>
    <w:rsid w:val="0017655F"/>
    <w:rsid w:val="00184D65"/>
    <w:rsid w:val="001A1ADF"/>
    <w:rsid w:val="001B7802"/>
    <w:rsid w:val="001E0139"/>
    <w:rsid w:val="00200FDB"/>
    <w:rsid w:val="002549DB"/>
    <w:rsid w:val="0025636B"/>
    <w:rsid w:val="0027065B"/>
    <w:rsid w:val="00271938"/>
    <w:rsid w:val="00271AED"/>
    <w:rsid w:val="00281215"/>
    <w:rsid w:val="0028122F"/>
    <w:rsid w:val="00296076"/>
    <w:rsid w:val="002B6813"/>
    <w:rsid w:val="002F79AA"/>
    <w:rsid w:val="00340EC0"/>
    <w:rsid w:val="00360E29"/>
    <w:rsid w:val="003711B0"/>
    <w:rsid w:val="003742D5"/>
    <w:rsid w:val="003C47C7"/>
    <w:rsid w:val="003D748A"/>
    <w:rsid w:val="00402F5C"/>
    <w:rsid w:val="00406DDD"/>
    <w:rsid w:val="00416F0C"/>
    <w:rsid w:val="00420F92"/>
    <w:rsid w:val="004266EF"/>
    <w:rsid w:val="00457AE9"/>
    <w:rsid w:val="00462907"/>
    <w:rsid w:val="00470E19"/>
    <w:rsid w:val="00477EAA"/>
    <w:rsid w:val="004868F7"/>
    <w:rsid w:val="004A2F3E"/>
    <w:rsid w:val="004B179C"/>
    <w:rsid w:val="004F0E70"/>
    <w:rsid w:val="00500961"/>
    <w:rsid w:val="0050309E"/>
    <w:rsid w:val="00503586"/>
    <w:rsid w:val="00525F23"/>
    <w:rsid w:val="00530868"/>
    <w:rsid w:val="00531A44"/>
    <w:rsid w:val="00533F83"/>
    <w:rsid w:val="00564CAF"/>
    <w:rsid w:val="00593F28"/>
    <w:rsid w:val="005A1E3F"/>
    <w:rsid w:val="005A7422"/>
    <w:rsid w:val="005B281E"/>
    <w:rsid w:val="005F4D7E"/>
    <w:rsid w:val="0061508D"/>
    <w:rsid w:val="00624117"/>
    <w:rsid w:val="00626FCB"/>
    <w:rsid w:val="00630C50"/>
    <w:rsid w:val="006455D8"/>
    <w:rsid w:val="00653BE0"/>
    <w:rsid w:val="006553B6"/>
    <w:rsid w:val="00674ED9"/>
    <w:rsid w:val="00675FC0"/>
    <w:rsid w:val="00676DE8"/>
    <w:rsid w:val="006B670E"/>
    <w:rsid w:val="006C4953"/>
    <w:rsid w:val="006E1C3F"/>
    <w:rsid w:val="006F345D"/>
    <w:rsid w:val="00700F4B"/>
    <w:rsid w:val="00703EC1"/>
    <w:rsid w:val="00713CFC"/>
    <w:rsid w:val="0074403D"/>
    <w:rsid w:val="007440A2"/>
    <w:rsid w:val="0077147E"/>
    <w:rsid w:val="007925CF"/>
    <w:rsid w:val="007A23D7"/>
    <w:rsid w:val="007C2174"/>
    <w:rsid w:val="007C3BD4"/>
    <w:rsid w:val="007F41D2"/>
    <w:rsid w:val="007F47BF"/>
    <w:rsid w:val="00805977"/>
    <w:rsid w:val="00834DEA"/>
    <w:rsid w:val="008B30AB"/>
    <w:rsid w:val="008B4AF2"/>
    <w:rsid w:val="008C15B2"/>
    <w:rsid w:val="008C3374"/>
    <w:rsid w:val="008C64F7"/>
    <w:rsid w:val="00902E0F"/>
    <w:rsid w:val="00902FC8"/>
    <w:rsid w:val="009165C3"/>
    <w:rsid w:val="00952169"/>
    <w:rsid w:val="009718FA"/>
    <w:rsid w:val="00973B92"/>
    <w:rsid w:val="00980C98"/>
    <w:rsid w:val="009871F9"/>
    <w:rsid w:val="00987CA1"/>
    <w:rsid w:val="009913AB"/>
    <w:rsid w:val="009C555B"/>
    <w:rsid w:val="009D1979"/>
    <w:rsid w:val="009E715F"/>
    <w:rsid w:val="009F0B66"/>
    <w:rsid w:val="00A048C8"/>
    <w:rsid w:val="00A21F4F"/>
    <w:rsid w:val="00A42A4D"/>
    <w:rsid w:val="00A70F33"/>
    <w:rsid w:val="00A86689"/>
    <w:rsid w:val="00A916E2"/>
    <w:rsid w:val="00AB1379"/>
    <w:rsid w:val="00AB5C7B"/>
    <w:rsid w:val="00AD5AC1"/>
    <w:rsid w:val="00AF4D65"/>
    <w:rsid w:val="00B339F7"/>
    <w:rsid w:val="00B42C91"/>
    <w:rsid w:val="00B4704A"/>
    <w:rsid w:val="00B51AE5"/>
    <w:rsid w:val="00B838F5"/>
    <w:rsid w:val="00B90EBF"/>
    <w:rsid w:val="00B97483"/>
    <w:rsid w:val="00BC6109"/>
    <w:rsid w:val="00BD16C1"/>
    <w:rsid w:val="00BD18B8"/>
    <w:rsid w:val="00BD5B92"/>
    <w:rsid w:val="00BE760C"/>
    <w:rsid w:val="00C06256"/>
    <w:rsid w:val="00C4458E"/>
    <w:rsid w:val="00C7269C"/>
    <w:rsid w:val="00C738AD"/>
    <w:rsid w:val="00CA40AA"/>
    <w:rsid w:val="00CA5A92"/>
    <w:rsid w:val="00CE0E48"/>
    <w:rsid w:val="00CE5071"/>
    <w:rsid w:val="00CE6F06"/>
    <w:rsid w:val="00CF7826"/>
    <w:rsid w:val="00D33562"/>
    <w:rsid w:val="00D356A3"/>
    <w:rsid w:val="00D415E9"/>
    <w:rsid w:val="00D46DD5"/>
    <w:rsid w:val="00D47148"/>
    <w:rsid w:val="00D54DAC"/>
    <w:rsid w:val="00D97FC5"/>
    <w:rsid w:val="00DC1B70"/>
    <w:rsid w:val="00DE1820"/>
    <w:rsid w:val="00DF2B22"/>
    <w:rsid w:val="00DF74E4"/>
    <w:rsid w:val="00E45854"/>
    <w:rsid w:val="00E557D2"/>
    <w:rsid w:val="00E86C05"/>
    <w:rsid w:val="00E86EA2"/>
    <w:rsid w:val="00E97E8A"/>
    <w:rsid w:val="00EE7E2E"/>
    <w:rsid w:val="00EF08DC"/>
    <w:rsid w:val="00F253E6"/>
    <w:rsid w:val="00F33706"/>
    <w:rsid w:val="00F50022"/>
    <w:rsid w:val="00F50CE1"/>
    <w:rsid w:val="00F542E5"/>
    <w:rsid w:val="00F5600D"/>
    <w:rsid w:val="00F64F47"/>
    <w:rsid w:val="00F651A1"/>
    <w:rsid w:val="00F7159F"/>
    <w:rsid w:val="00F71668"/>
    <w:rsid w:val="00F86CA7"/>
    <w:rsid w:val="00FA70E0"/>
    <w:rsid w:val="00FB79B8"/>
    <w:rsid w:val="00FD4526"/>
    <w:rsid w:val="00FD785E"/>
    <w:rsid w:val="00FE70A6"/>
    <w:rsid w:val="00FF08FF"/>
    <w:rsid w:val="00FF4D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66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718FA"/>
    <w:rPr>
      <w:color w:val="0000FF" w:themeColor="hyperlink"/>
      <w:u w:val="single"/>
    </w:rPr>
  </w:style>
  <w:style w:type="paragraph" w:styleId="Header">
    <w:name w:val="header"/>
    <w:basedOn w:val="Normal"/>
    <w:link w:val="HeaderChar"/>
    <w:uiPriority w:val="99"/>
    <w:unhideWhenUsed/>
    <w:rsid w:val="00F651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51A1"/>
  </w:style>
  <w:style w:type="paragraph" w:styleId="Footer">
    <w:name w:val="footer"/>
    <w:basedOn w:val="Normal"/>
    <w:link w:val="FooterChar"/>
    <w:uiPriority w:val="99"/>
    <w:unhideWhenUsed/>
    <w:rsid w:val="00F651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51A1"/>
  </w:style>
  <w:style w:type="character" w:styleId="LineNumber">
    <w:name w:val="line number"/>
    <w:basedOn w:val="DefaultParagraphFont"/>
    <w:uiPriority w:val="99"/>
    <w:semiHidden/>
    <w:unhideWhenUsed/>
    <w:rsid w:val="009E715F"/>
  </w:style>
  <w:style w:type="paragraph" w:styleId="Bibliography">
    <w:name w:val="Bibliography"/>
    <w:basedOn w:val="Normal"/>
    <w:next w:val="Normal"/>
    <w:uiPriority w:val="37"/>
    <w:unhideWhenUsed/>
    <w:rsid w:val="00F50022"/>
    <w:pPr>
      <w:spacing w:after="240" w:line="240" w:lineRule="auto"/>
    </w:pPr>
  </w:style>
  <w:style w:type="paragraph" w:styleId="BalloonText">
    <w:name w:val="Balloon Text"/>
    <w:basedOn w:val="Normal"/>
    <w:link w:val="BalloonTextChar"/>
    <w:uiPriority w:val="99"/>
    <w:semiHidden/>
    <w:unhideWhenUsed/>
    <w:rsid w:val="004B17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179C"/>
    <w:rPr>
      <w:rFonts w:ascii="Tahoma" w:hAnsi="Tahoma" w:cs="Tahoma"/>
      <w:sz w:val="16"/>
      <w:szCs w:val="16"/>
    </w:rPr>
  </w:style>
  <w:style w:type="paragraph" w:styleId="HTMLPreformatted">
    <w:name w:val="HTML Preformatted"/>
    <w:basedOn w:val="Normal"/>
    <w:link w:val="HTMLPreformattedChar"/>
    <w:uiPriority w:val="99"/>
    <w:unhideWhenUsed/>
    <w:rsid w:val="00416F0C"/>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rsid w:val="00416F0C"/>
    <w:rPr>
      <w:rFonts w:ascii="Consolas" w:hAnsi="Consolas" w:cs="Consola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66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718FA"/>
    <w:rPr>
      <w:color w:val="0000FF" w:themeColor="hyperlink"/>
      <w:u w:val="single"/>
    </w:rPr>
  </w:style>
  <w:style w:type="paragraph" w:styleId="Header">
    <w:name w:val="header"/>
    <w:basedOn w:val="Normal"/>
    <w:link w:val="HeaderChar"/>
    <w:uiPriority w:val="99"/>
    <w:unhideWhenUsed/>
    <w:rsid w:val="00F651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51A1"/>
  </w:style>
  <w:style w:type="paragraph" w:styleId="Footer">
    <w:name w:val="footer"/>
    <w:basedOn w:val="Normal"/>
    <w:link w:val="FooterChar"/>
    <w:uiPriority w:val="99"/>
    <w:unhideWhenUsed/>
    <w:rsid w:val="00F651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51A1"/>
  </w:style>
  <w:style w:type="character" w:styleId="LineNumber">
    <w:name w:val="line number"/>
    <w:basedOn w:val="DefaultParagraphFont"/>
    <w:uiPriority w:val="99"/>
    <w:semiHidden/>
    <w:unhideWhenUsed/>
    <w:rsid w:val="009E715F"/>
  </w:style>
  <w:style w:type="paragraph" w:styleId="Bibliography">
    <w:name w:val="Bibliography"/>
    <w:basedOn w:val="Normal"/>
    <w:next w:val="Normal"/>
    <w:uiPriority w:val="37"/>
    <w:unhideWhenUsed/>
    <w:rsid w:val="00F50022"/>
    <w:pPr>
      <w:spacing w:after="240" w:line="240" w:lineRule="auto"/>
    </w:pPr>
  </w:style>
  <w:style w:type="paragraph" w:styleId="BalloonText">
    <w:name w:val="Balloon Text"/>
    <w:basedOn w:val="Normal"/>
    <w:link w:val="BalloonTextChar"/>
    <w:uiPriority w:val="99"/>
    <w:semiHidden/>
    <w:unhideWhenUsed/>
    <w:rsid w:val="004B17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179C"/>
    <w:rPr>
      <w:rFonts w:ascii="Tahoma" w:hAnsi="Tahoma" w:cs="Tahoma"/>
      <w:sz w:val="16"/>
      <w:szCs w:val="16"/>
    </w:rPr>
  </w:style>
  <w:style w:type="paragraph" w:styleId="HTMLPreformatted">
    <w:name w:val="HTML Preformatted"/>
    <w:basedOn w:val="Normal"/>
    <w:link w:val="HTMLPreformattedChar"/>
    <w:uiPriority w:val="99"/>
    <w:unhideWhenUsed/>
    <w:rsid w:val="00416F0C"/>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rsid w:val="00416F0C"/>
    <w:rPr>
      <w:rFonts w:ascii="Consolas" w:hAnsi="Consolas" w:cs="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6111944">
      <w:bodyDiv w:val="1"/>
      <w:marLeft w:val="0"/>
      <w:marRight w:val="0"/>
      <w:marTop w:val="0"/>
      <w:marBottom w:val="0"/>
      <w:divBdr>
        <w:top w:val="none" w:sz="0" w:space="0" w:color="auto"/>
        <w:left w:val="none" w:sz="0" w:space="0" w:color="auto"/>
        <w:bottom w:val="none" w:sz="0" w:space="0" w:color="auto"/>
        <w:right w:val="none" w:sz="0" w:space="0" w:color="auto"/>
      </w:divBdr>
    </w:div>
    <w:div w:id="783964896">
      <w:bodyDiv w:val="1"/>
      <w:marLeft w:val="0"/>
      <w:marRight w:val="0"/>
      <w:marTop w:val="0"/>
      <w:marBottom w:val="0"/>
      <w:divBdr>
        <w:top w:val="none" w:sz="0" w:space="0" w:color="auto"/>
        <w:left w:val="none" w:sz="0" w:space="0" w:color="auto"/>
        <w:bottom w:val="none" w:sz="0" w:space="0" w:color="auto"/>
        <w:right w:val="none" w:sz="0" w:space="0" w:color="auto"/>
      </w:divBdr>
    </w:div>
    <w:div w:id="1314799678">
      <w:bodyDiv w:val="1"/>
      <w:marLeft w:val="0"/>
      <w:marRight w:val="0"/>
      <w:marTop w:val="0"/>
      <w:marBottom w:val="0"/>
      <w:divBdr>
        <w:top w:val="none" w:sz="0" w:space="0" w:color="auto"/>
        <w:left w:val="none" w:sz="0" w:space="0" w:color="auto"/>
        <w:bottom w:val="none" w:sz="0" w:space="0" w:color="auto"/>
        <w:right w:val="none" w:sz="0" w:space="0" w:color="auto"/>
      </w:divBdr>
    </w:div>
    <w:div w:id="1331567047">
      <w:bodyDiv w:val="1"/>
      <w:marLeft w:val="0"/>
      <w:marRight w:val="0"/>
      <w:marTop w:val="0"/>
      <w:marBottom w:val="0"/>
      <w:divBdr>
        <w:top w:val="none" w:sz="0" w:space="0" w:color="auto"/>
        <w:left w:val="none" w:sz="0" w:space="0" w:color="auto"/>
        <w:bottom w:val="none" w:sz="0" w:space="0" w:color="auto"/>
        <w:right w:val="none" w:sz="0" w:space="0" w:color="auto"/>
      </w:divBdr>
    </w:div>
    <w:div w:id="1476876627">
      <w:bodyDiv w:val="1"/>
      <w:marLeft w:val="0"/>
      <w:marRight w:val="0"/>
      <w:marTop w:val="0"/>
      <w:marBottom w:val="0"/>
      <w:divBdr>
        <w:top w:val="none" w:sz="0" w:space="0" w:color="auto"/>
        <w:left w:val="none" w:sz="0" w:space="0" w:color="auto"/>
        <w:bottom w:val="none" w:sz="0" w:space="0" w:color="auto"/>
        <w:right w:val="none" w:sz="0" w:space="0" w:color="auto"/>
      </w:divBdr>
    </w:div>
    <w:div w:id="1589340101">
      <w:bodyDiv w:val="1"/>
      <w:marLeft w:val="0"/>
      <w:marRight w:val="0"/>
      <w:marTop w:val="0"/>
      <w:marBottom w:val="0"/>
      <w:divBdr>
        <w:top w:val="none" w:sz="0" w:space="0" w:color="auto"/>
        <w:left w:val="none" w:sz="0" w:space="0" w:color="auto"/>
        <w:bottom w:val="none" w:sz="0" w:space="0" w:color="auto"/>
        <w:right w:val="none" w:sz="0" w:space="0" w:color="auto"/>
      </w:divBdr>
    </w:div>
    <w:div w:id="1777600707">
      <w:bodyDiv w:val="1"/>
      <w:marLeft w:val="0"/>
      <w:marRight w:val="0"/>
      <w:marTop w:val="0"/>
      <w:marBottom w:val="0"/>
      <w:divBdr>
        <w:top w:val="none" w:sz="0" w:space="0" w:color="auto"/>
        <w:left w:val="none" w:sz="0" w:space="0" w:color="auto"/>
        <w:bottom w:val="none" w:sz="0" w:space="0" w:color="auto"/>
        <w:right w:val="none" w:sz="0" w:space="0" w:color="auto"/>
      </w:divBdr>
    </w:div>
    <w:div w:id="1862280672">
      <w:bodyDiv w:val="1"/>
      <w:marLeft w:val="0"/>
      <w:marRight w:val="0"/>
      <w:marTop w:val="0"/>
      <w:marBottom w:val="0"/>
      <w:divBdr>
        <w:top w:val="none" w:sz="0" w:space="0" w:color="auto"/>
        <w:left w:val="none" w:sz="0" w:space="0" w:color="auto"/>
        <w:bottom w:val="none" w:sz="0" w:space="0" w:color="auto"/>
        <w:right w:val="none" w:sz="0" w:space="0" w:color="auto"/>
      </w:divBdr>
    </w:div>
    <w:div w:id="1894805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ikisequences.org"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0FB017-1244-4D2A-A2DD-EDE11D6603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76</TotalTime>
  <Pages>5</Pages>
  <Words>18408</Words>
  <Characters>104927</Characters>
  <Application>Microsoft Office Word</Application>
  <DocSecurity>0</DocSecurity>
  <Lines>874</Lines>
  <Paragraphs>2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0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varela</dc:creator>
  <cp:keywords/>
  <dc:description/>
  <cp:lastModifiedBy>Miguel</cp:lastModifiedBy>
  <cp:revision>114</cp:revision>
  <dcterms:created xsi:type="dcterms:W3CDTF">2014-05-27T18:48:00Z</dcterms:created>
  <dcterms:modified xsi:type="dcterms:W3CDTF">2015-05-07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0.2"&gt;&lt;session id="plkC8MO7"/&gt;&lt;style id="http://www.zotero.org/styles/bmc-genomics" hasBibliography="1" bibliographyStyleHasBeenSet="1"/&gt;&lt;prefs&gt;&lt;pref name="fieldType" value="Field"/&gt;&lt;pref name="storeReferences" v</vt:lpwstr>
  </property>
  <property fmtid="{D5CDD505-2E9C-101B-9397-08002B2CF9AE}" pid="3" name="ZOTERO_PREF_2">
    <vt:lpwstr>alue="true"/&gt;&lt;pref name="automaticJournalAbbreviations" value="true"/&gt;&lt;pref name="noteType" value="0"/&gt;&lt;/prefs&gt;&lt;/data&gt;</vt:lpwstr>
  </property>
</Properties>
</file>